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6E9270" w14:textId="77777777" w:rsidR="000E4D05" w:rsidRPr="00FC4B55" w:rsidRDefault="000E4D05" w:rsidP="000E4D05">
      <w:pPr>
        <w:rPr>
          <w:rFonts w:ascii="Times New Roman" w:hAnsi="Times New Roman"/>
          <w:bCs/>
          <w:color w:val="000000"/>
          <w:kern w:val="0"/>
          <w:szCs w:val="24"/>
        </w:rPr>
      </w:pPr>
      <w:r w:rsidRPr="00FC4B55">
        <w:rPr>
          <w:rFonts w:ascii="Times New Roman" w:hAnsi="Times New Roman"/>
          <w:bCs/>
          <w:color w:val="000000"/>
          <w:kern w:val="0"/>
          <w:szCs w:val="24"/>
        </w:rPr>
        <w:t>Supplementary Table</w:t>
      </w:r>
      <w:r w:rsidRPr="00FC4B55">
        <w:rPr>
          <w:rFonts w:ascii="Times New Roman" w:hAnsi="Times New Roman" w:hint="eastAsia"/>
          <w:bCs/>
          <w:color w:val="000000"/>
          <w:kern w:val="0"/>
          <w:szCs w:val="24"/>
        </w:rPr>
        <w:t xml:space="preserve"> 1</w:t>
      </w:r>
      <w:r w:rsidRPr="00FC4B55">
        <w:rPr>
          <w:rFonts w:ascii="Times New Roman" w:hAnsi="Times New Roman"/>
          <w:bCs/>
          <w:color w:val="000000"/>
          <w:kern w:val="0"/>
          <w:szCs w:val="24"/>
        </w:rPr>
        <w:t xml:space="preserve"> </w:t>
      </w:r>
      <w:r w:rsidRPr="00FC4B55">
        <w:rPr>
          <w:rFonts w:ascii="Times New Roman" w:hAnsi="Times New Roman" w:cs="Times New Roman"/>
          <w:sz w:val="22"/>
        </w:rPr>
        <w:t>Commonly used claims-based COC meas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0E4D05" w14:paraId="75C33781" w14:textId="77777777" w:rsidTr="000E4D05"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4AE79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Measure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6455B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Definition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F6F07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Equation</w:t>
            </w:r>
          </w:p>
        </w:tc>
      </w:tr>
      <w:tr w:rsidR="000E4D05" w14:paraId="34075653" w14:textId="77777777" w:rsidTr="000E4D05"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55981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 xml:space="preserve">Usual Provider Continuity index (UPC index) 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(Breslau &amp; Reeb, 1975)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79DA0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Cs w:val="24"/>
              </w:rPr>
              <w:t xml:space="preserve">The number of physician visits to the most frequently seen physician divided by the total number of physician visits. </w:t>
            </w:r>
            <w:r>
              <w:rPr>
                <w:rFonts w:ascii="Times New Roman" w:hAnsi="Times New Roman"/>
                <w:kern w:val="0"/>
                <w:szCs w:val="24"/>
              </w:rPr>
              <w:t>The index ranges from zero to one, with a greater value corresponding to greater care continuity.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6F551" w14:textId="77777777" w:rsidR="000E4D05" w:rsidRPr="00612C56" w:rsidRDefault="00FE0383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UPC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nd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,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  <w:p w14:paraId="269DF760" w14:textId="77777777" w:rsidR="000E4D05" w:rsidRDefault="000E4D05" w:rsidP="000E4D05">
            <w:pPr>
              <w:tabs>
                <w:tab w:val="center" w:pos="4153"/>
              </w:tabs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>where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4"/>
              </w:rPr>
              <w:t>p represents a given patient</w:t>
            </w:r>
            <w:r>
              <w:rPr>
                <w:rFonts w:ascii="Times New Roman" w:hAnsi="Times New Roman"/>
                <w:i/>
              </w:rPr>
              <w:t>, N</w:t>
            </w:r>
            <w:r>
              <w:rPr>
                <w:rFonts w:ascii="Times New Roman" w:hAnsi="Times New Roman"/>
                <w:i/>
                <w:vertAlign w:val="subscript"/>
              </w:rPr>
              <w:t>p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 xml:space="preserve">represents the total number of physician visits for patient p, and </w:t>
            </w:r>
            <w:r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i/>
                <w:vertAlign w:val="subscript"/>
              </w:rPr>
              <w:t>p, m</w:t>
            </w:r>
            <w:r>
              <w:rPr>
                <w:rFonts w:ascii="Times New Roman" w:hAnsi="Times New Roman"/>
              </w:rPr>
              <w:t xml:space="preserve"> is the number of visits to the most frequently seen physician.</w:t>
            </w:r>
          </w:p>
          <w:p w14:paraId="1527D447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0E4D05" w14:paraId="663277CA" w14:textId="77777777" w:rsidTr="000E4D05"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78047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ontinuity of Care Index (COCI) (Bice &amp; Boxerman, 1977)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DA45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omposing of the number of different physicians seen and the number of visits to each physician. The value of COCI ranges from zero to one, with a greater value representing greater care continuity.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23E91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  <w:position w:val="-30"/>
              </w:rPr>
              <w:object w:dxaOrig="2025" w:dyaOrig="1110" w14:anchorId="6B4EDC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25pt;height:55.5pt" o:ole="">
                  <v:imagedata r:id="rId8" o:title=""/>
                </v:shape>
                <o:OLEObject Type="Embed" ProgID="Equation.3" ShapeID="_x0000_i1025" DrawAspect="Content" ObjectID="_1737962536" r:id="rId9"/>
              </w:object>
            </w:r>
          </w:p>
          <w:p w14:paraId="5DB70EAD" w14:textId="77777777" w:rsidR="000E4D05" w:rsidRDefault="000E4D05" w:rsidP="000E4D0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re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4"/>
              </w:rPr>
              <w:t>p represents a given patient</w:t>
            </w:r>
            <w:r>
              <w:rPr>
                <w:rFonts w:ascii="Times New Roman" w:hAnsi="Times New Roman"/>
                <w:i/>
              </w:rPr>
              <w:t>, N</w:t>
            </w:r>
            <w:r>
              <w:rPr>
                <w:rFonts w:ascii="Times New Roman" w:hAnsi="Times New Roman"/>
                <w:i/>
                <w:vertAlign w:val="subscript"/>
              </w:rPr>
              <w:t>p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 xml:space="preserve">represents the total number of physician visits for patient p, </w:t>
            </w:r>
            <w:r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i/>
                <w:vertAlign w:val="subscript"/>
              </w:rPr>
              <w:t>p,j</w:t>
            </w:r>
            <w:r>
              <w:rPr>
                <w:rFonts w:ascii="Times New Roman" w:hAnsi="Times New Roman"/>
              </w:rPr>
              <w:t xml:space="preserve"> is the number of visits to the same physician</w:t>
            </w:r>
            <w:r>
              <w:rPr>
                <w:rFonts w:ascii="Times New Roman" w:hAnsi="Times New Roman"/>
                <w:i/>
              </w:rPr>
              <w:t xml:space="preserve"> j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j</w:t>
            </w:r>
            <w:r>
              <w:rPr>
                <w:rFonts w:ascii="Times New Roman" w:hAnsi="Times New Roman"/>
              </w:rPr>
              <w:t xml:space="preserve"> represents a given physician, and </w:t>
            </w:r>
            <w:r>
              <w:rPr>
                <w:rFonts w:ascii="Times New Roman" w:hAnsi="Times New Roman"/>
                <w:i/>
              </w:rPr>
              <w:t>M</w:t>
            </w:r>
            <w:r>
              <w:rPr>
                <w:rFonts w:ascii="Times New Roman" w:hAnsi="Times New Roman"/>
                <w:i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 xml:space="preserve"> is the total number of physicians for patient p.</w:t>
            </w:r>
          </w:p>
          <w:p w14:paraId="52BAE00F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0E4D05" w14:paraId="1D775C76" w14:textId="77777777" w:rsidTr="000E4D05"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A6024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Sequential Continuity Index (SECON index) (Steinwachs, 1979)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7242A" w14:textId="77777777" w:rsidR="000E4D05" w:rsidRDefault="000E4D05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Measuring the sequences of physicians being visited. The value ranges from zero to one, with a greater value representing better care continuity.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325FD" w14:textId="77777777" w:rsidR="000E4D05" w:rsidRPr="00612C56" w:rsidRDefault="00FE0383" w:rsidP="000E4D05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EC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,i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den>
                </m:f>
              </m:oMath>
            </m:oMathPara>
          </w:p>
          <w:p w14:paraId="180546BC" w14:textId="77777777" w:rsidR="000E4D05" w:rsidRDefault="000E4D05" w:rsidP="000E4D0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re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4"/>
              </w:rPr>
              <w:t>p represents a given patient</w:t>
            </w:r>
            <w:r>
              <w:rPr>
                <w:rFonts w:ascii="Times New Roman" w:hAnsi="Times New Roman"/>
              </w:rPr>
              <w:t>;</w:t>
            </w:r>
            <w:r>
              <w:rPr>
                <w:rFonts w:ascii="Times New Roman" w:hAnsi="Times New Roman"/>
                <w:i/>
              </w:rPr>
              <w:t xml:space="preserve"> N</w:t>
            </w:r>
            <w:r>
              <w:rPr>
                <w:rFonts w:ascii="Times New Roman" w:hAnsi="Times New Roman"/>
                <w:i/>
                <w:vertAlign w:val="subscript"/>
              </w:rPr>
              <w:t>p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represents the total number of physician visits for patient p, which generates N</w:t>
            </w:r>
            <w:r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-1 sequential pairs of visits; S</w:t>
            </w:r>
            <w:r>
              <w:rPr>
                <w:rFonts w:ascii="Times New Roman" w:hAnsi="Times New Roman"/>
                <w:vertAlign w:val="subscript"/>
              </w:rPr>
              <w:t>p,i</w:t>
            </w:r>
            <w:r>
              <w:rPr>
                <w:rFonts w:ascii="Times New Roman" w:hAnsi="Times New Roman"/>
              </w:rPr>
              <w:t xml:space="preserve"> represents whether the patients have seen the same physician for sequential visits; s</w:t>
            </w:r>
            <w:r>
              <w:rPr>
                <w:rFonts w:ascii="Times New Roman" w:hAnsi="Times New Roman"/>
                <w:vertAlign w:val="subscript"/>
              </w:rPr>
              <w:t>p,i</w:t>
            </w:r>
            <w:r>
              <w:rPr>
                <w:rFonts w:ascii="Times New Roman" w:hAnsi="Times New Roman"/>
              </w:rPr>
              <w:t>=1 means if i visit and i+1 visit are to the same physician; and s</w:t>
            </w:r>
            <w:r>
              <w:rPr>
                <w:rFonts w:ascii="Times New Roman" w:hAnsi="Times New Roman"/>
                <w:vertAlign w:val="subscript"/>
              </w:rPr>
              <w:t>p,i</w:t>
            </w:r>
            <w:r>
              <w:rPr>
                <w:rFonts w:ascii="Times New Roman" w:hAnsi="Times New Roman"/>
              </w:rPr>
              <w:t>=0 represents otherwise.</w:t>
            </w:r>
          </w:p>
        </w:tc>
      </w:tr>
    </w:tbl>
    <w:p w14:paraId="52CB96F9" w14:textId="77777777" w:rsidR="000E4D05" w:rsidRDefault="000E4D05" w:rsidP="000E4D05">
      <w:pPr>
        <w:rPr>
          <w:rFonts w:ascii="Times New Roman" w:hAnsi="Times New Roman" w:cs="Times New Roman"/>
          <w:color w:val="FF0000"/>
          <w:sz w:val="22"/>
        </w:rPr>
        <w:sectPr w:rsidR="000E4D05" w:rsidSect="000E4D05">
          <w:footerReference w:type="default" r:id="rId10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C3908F5" w14:textId="3DE41AA1" w:rsidR="000E4D05" w:rsidRPr="000E4D05" w:rsidRDefault="00AF360B" w:rsidP="000E4D05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143222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Supplementary </w:t>
      </w:r>
      <w:r w:rsidR="00B80E88">
        <w:rPr>
          <w:rFonts w:ascii="Times New Roman" w:eastAsia="新細明體" w:hAnsi="Times New Roman" w:cs="Times New Roman"/>
          <w:kern w:val="0"/>
          <w:szCs w:val="24"/>
        </w:rPr>
        <w:t>T</w:t>
      </w:r>
      <w:r w:rsidR="000E4D05">
        <w:rPr>
          <w:rFonts w:ascii="Times New Roman" w:eastAsia="新細明體" w:hAnsi="Times New Roman" w:cs="Times New Roman"/>
          <w:kern w:val="0"/>
          <w:szCs w:val="24"/>
        </w:rPr>
        <w:t xml:space="preserve">able </w:t>
      </w:r>
      <w:r w:rsidR="000E4D05">
        <w:rPr>
          <w:rFonts w:ascii="Times New Roman" w:eastAsia="新細明體" w:hAnsi="Times New Roman" w:cs="Times New Roman" w:hint="eastAsia"/>
          <w:kern w:val="0"/>
          <w:szCs w:val="24"/>
        </w:rPr>
        <w:t>2</w:t>
      </w:r>
      <w:r w:rsidRPr="00143222">
        <w:rPr>
          <w:rFonts w:ascii="Times New Roman" w:eastAsia="新細明體" w:hAnsi="Times New Roman" w:cs="Times New Roman"/>
          <w:kern w:val="0"/>
          <w:szCs w:val="24"/>
        </w:rPr>
        <w:t xml:space="preserve"> GEE estimations of the effects of the COC measures on the likelihood of hospitalization for avoidable conditions in the subsequent year by CCI group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9"/>
        <w:gridCol w:w="645"/>
        <w:gridCol w:w="577"/>
        <w:gridCol w:w="579"/>
        <w:gridCol w:w="254"/>
        <w:gridCol w:w="645"/>
        <w:gridCol w:w="577"/>
        <w:gridCol w:w="579"/>
        <w:gridCol w:w="256"/>
        <w:gridCol w:w="645"/>
        <w:gridCol w:w="577"/>
        <w:gridCol w:w="579"/>
      </w:tblGrid>
      <w:tr w:rsidR="000E4D05" w:rsidRPr="001069B7" w14:paraId="37DCBCFF" w14:textId="77777777" w:rsidTr="000E4D05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</w:tcPr>
          <w:p w14:paraId="4C04F6EA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814FE3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CCI=0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7CE2B258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E0D5FA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CI=1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0F7DA2FA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E20B6A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CI≥2</w:t>
            </w:r>
          </w:p>
        </w:tc>
      </w:tr>
      <w:tr w:rsidR="000E4D05" w:rsidRPr="001069B7" w14:paraId="0646235A" w14:textId="77777777" w:rsidTr="000E4D05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</w:tcPr>
          <w:p w14:paraId="2A4B5429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26E87459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450CD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0C5C937B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56928257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F2756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6DB4DF03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4EDC6EF3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9939AA" w14:textId="77777777" w:rsidR="000E4D05" w:rsidRPr="001069B7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</w:tr>
      <w:tr w:rsidR="000E4D05" w:rsidRPr="001069B7" w14:paraId="46A1DFA5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4BC6D916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a: PDCI 1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2682ECF9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7C9C6FB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62E33956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421B9440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37132654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4B23E80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7514BA78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3742851B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0DF92BDC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B14629A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481772F4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0E4D05" w:rsidRPr="001069B7" w14:paraId="7C087B7D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B0D9116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</w:tcPr>
          <w:p w14:paraId="6283D228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6222836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176D9E19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</w:tcPr>
          <w:p w14:paraId="6356EFEF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193F8F46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668360A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56EDEDA8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</w:tcPr>
          <w:p w14:paraId="00C31F93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589F0033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66D78E66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767EDD9B" w14:textId="77777777" w:rsidR="000E4D05" w:rsidRPr="001069B7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1AC8BC5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C76781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17EA4382" w14:textId="16B58EC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0" w:type="pct"/>
            <w:vAlign w:val="center"/>
          </w:tcPr>
          <w:p w14:paraId="112C7F69" w14:textId="4E3303A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7320A6EC" w14:textId="161F8FE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" w:type="pct"/>
            <w:vAlign w:val="center"/>
          </w:tcPr>
          <w:p w14:paraId="46B0AC6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2D2272A" w14:textId="53DF9AC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0" w:type="pct"/>
            <w:vAlign w:val="center"/>
          </w:tcPr>
          <w:p w14:paraId="53351786" w14:textId="4440CD2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1" w:type="pct"/>
            <w:vAlign w:val="center"/>
          </w:tcPr>
          <w:p w14:paraId="36D46266" w14:textId="050B58B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0" w:type="pct"/>
            <w:vAlign w:val="center"/>
          </w:tcPr>
          <w:p w14:paraId="0CCFB10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6C8434D" w14:textId="1F572E8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1BCA92F4" w14:textId="6EA01CB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45745409" w14:textId="0F7BBE5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1069B7" w:rsidRPr="001069B7" w14:paraId="3FD125C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1EEB5C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5DC0F234" w14:textId="1941689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70" w:type="pct"/>
            <w:vAlign w:val="center"/>
          </w:tcPr>
          <w:p w14:paraId="4E189D57" w14:textId="7D556A8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1" w:type="pct"/>
            <w:vAlign w:val="center"/>
          </w:tcPr>
          <w:p w14:paraId="2158F464" w14:textId="50E48D7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9" w:type="pct"/>
            <w:vAlign w:val="center"/>
          </w:tcPr>
          <w:p w14:paraId="6CA4556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76C34CA" w14:textId="6B12FE2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0D321F66" w14:textId="52AC9FF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56EB42D4" w14:textId="4381AE5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" w:type="pct"/>
            <w:vAlign w:val="center"/>
          </w:tcPr>
          <w:p w14:paraId="1A6F906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50309D8" w14:textId="610ABAE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209D822E" w14:textId="73B1856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5597E8F7" w14:textId="7C5713C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1069B7" w:rsidRPr="001069B7" w14:paraId="294B80CF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5A3C35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0689142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3D7F80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F543F0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7E01BDE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3DE93F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CDF572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F1F46A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3DE5C26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25F54B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E42AB6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EB678F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5643A36E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099605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710B21C" w14:textId="339DEFC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70" w:type="pct"/>
            <w:vAlign w:val="center"/>
          </w:tcPr>
          <w:p w14:paraId="468D95DE" w14:textId="4D04EB0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1" w:type="pct"/>
            <w:vAlign w:val="center"/>
          </w:tcPr>
          <w:p w14:paraId="40BB3A3E" w14:textId="50B952C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9" w:type="pct"/>
            <w:vAlign w:val="center"/>
          </w:tcPr>
          <w:p w14:paraId="69B6392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EBABAAD" w14:textId="70AA1B1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0" w:type="pct"/>
            <w:vAlign w:val="center"/>
          </w:tcPr>
          <w:p w14:paraId="2C9832D9" w14:textId="48DF6B3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71" w:type="pct"/>
            <w:vAlign w:val="center"/>
          </w:tcPr>
          <w:p w14:paraId="65E38AEB" w14:textId="3E223AC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" w:type="pct"/>
            <w:vAlign w:val="center"/>
          </w:tcPr>
          <w:p w14:paraId="65553C4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1F640A5" w14:textId="4236F8C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2F1AAD0B" w14:textId="51F1F0F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pct"/>
            <w:vAlign w:val="center"/>
          </w:tcPr>
          <w:p w14:paraId="2D6D5431" w14:textId="49B6CA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069B7" w:rsidRPr="001069B7" w14:paraId="64E4AFA8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BE1A5A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1A9DBB36" w14:textId="048205A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70" w:type="pct"/>
            <w:vAlign w:val="center"/>
          </w:tcPr>
          <w:p w14:paraId="3023C6AF" w14:textId="0B20C4D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1" w:type="pct"/>
            <w:vAlign w:val="center"/>
          </w:tcPr>
          <w:p w14:paraId="6789E6A9" w14:textId="032D5EA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9" w:type="pct"/>
            <w:vAlign w:val="center"/>
          </w:tcPr>
          <w:p w14:paraId="3062DF5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C1F4022" w14:textId="7E94022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0" w:type="pct"/>
            <w:vAlign w:val="center"/>
          </w:tcPr>
          <w:p w14:paraId="35EC3A49" w14:textId="0F229C5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4284C581" w14:textId="3DD357E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" w:type="pct"/>
            <w:vAlign w:val="center"/>
          </w:tcPr>
          <w:p w14:paraId="7A99CE8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9955474" w14:textId="6FDFB3D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70D5DB8D" w14:textId="7402720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1" w:type="pct"/>
            <w:vAlign w:val="center"/>
          </w:tcPr>
          <w:p w14:paraId="5754A256" w14:textId="1CDC6DC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069B7" w:rsidRPr="001069B7" w14:paraId="13772D5D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433A7E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b:PDCI 1 and COCI</w:t>
            </w:r>
          </w:p>
        </w:tc>
        <w:tc>
          <w:tcPr>
            <w:tcW w:w="302" w:type="pct"/>
            <w:vAlign w:val="center"/>
          </w:tcPr>
          <w:p w14:paraId="3CBC598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0C2598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AF10AD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C3AF8C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D660BF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EE59BF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99DCE3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5FBF7C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E5C8BA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F66EFD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B0B16D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22B48D83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E140FA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42A9E68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AFD362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F13A56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FBE1AF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B1D63C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18A82C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9C87EF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6BBC703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729288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10467F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115F71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52D22E3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3A5ACD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5E55EB3" w14:textId="4F6D186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4B6EA649" w14:textId="274F0E5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6EEE0D44" w14:textId="1EE5623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" w:type="pct"/>
            <w:vAlign w:val="center"/>
          </w:tcPr>
          <w:p w14:paraId="3D7FE63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EB06170" w14:textId="60F6A11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0" w:type="pct"/>
            <w:vAlign w:val="center"/>
          </w:tcPr>
          <w:p w14:paraId="7F96F720" w14:textId="708DDA0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1" w:type="pct"/>
            <w:vAlign w:val="center"/>
          </w:tcPr>
          <w:p w14:paraId="5D938720" w14:textId="0CF1F1A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0" w:type="pct"/>
            <w:vAlign w:val="center"/>
          </w:tcPr>
          <w:p w14:paraId="7FB3C43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E7C74C3" w14:textId="38D01C4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77982897" w14:textId="22D9F21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235A1B33" w14:textId="1E29207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1069B7" w:rsidRPr="001069B7" w14:paraId="43079DD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443169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7CC79F29" w14:textId="2ACF535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70" w:type="pct"/>
            <w:vAlign w:val="center"/>
          </w:tcPr>
          <w:p w14:paraId="1131DA17" w14:textId="6EBD0FD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1" w:type="pct"/>
            <w:vAlign w:val="center"/>
          </w:tcPr>
          <w:p w14:paraId="408850F0" w14:textId="66157FC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9" w:type="pct"/>
            <w:vAlign w:val="center"/>
          </w:tcPr>
          <w:p w14:paraId="4895E3F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956B62C" w14:textId="61D3B2A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4E97881B" w14:textId="1179CE2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264D50A6" w14:textId="08E71A1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" w:type="pct"/>
            <w:vAlign w:val="center"/>
          </w:tcPr>
          <w:p w14:paraId="7F1BA5C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2B49DD6" w14:textId="24E1CA3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4617F807" w14:textId="0517673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209303DB" w14:textId="6DE05F0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1069B7" w:rsidRPr="001069B7" w14:paraId="078E0CF8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63ED3D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0351A25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DCCD4A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60681E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2B2621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06A112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01FF3B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4D6377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91B4EE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7AF29B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5DF5E9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53D9BC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460CBB5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F943A3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48B468D" w14:textId="53AAA7D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0" w:type="pct"/>
            <w:vAlign w:val="center"/>
          </w:tcPr>
          <w:p w14:paraId="0E1E439A" w14:textId="54F6FA7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71" w:type="pct"/>
            <w:vAlign w:val="center"/>
          </w:tcPr>
          <w:p w14:paraId="3A141D26" w14:textId="21F47D8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9" w:type="pct"/>
            <w:vAlign w:val="center"/>
          </w:tcPr>
          <w:p w14:paraId="30AF091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5FD2388" w14:textId="3B7F8D8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1B48E044" w14:textId="2764B7A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71" w:type="pct"/>
            <w:vAlign w:val="center"/>
          </w:tcPr>
          <w:p w14:paraId="55D04B99" w14:textId="5DE64C1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" w:type="pct"/>
            <w:vAlign w:val="center"/>
          </w:tcPr>
          <w:p w14:paraId="32F0FD9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23CFE2A" w14:textId="6701368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70" w:type="pct"/>
            <w:vAlign w:val="center"/>
          </w:tcPr>
          <w:p w14:paraId="58EF8492" w14:textId="34962A7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1" w:type="pct"/>
            <w:vAlign w:val="center"/>
          </w:tcPr>
          <w:p w14:paraId="77BDC3C8" w14:textId="7FE80B5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1069B7" w:rsidRPr="001069B7" w14:paraId="7E9BC7EF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17B601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2522B670" w14:textId="040903D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3FBDBD3B" w14:textId="68E44DB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6D115267" w14:textId="1985D7F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9" w:type="pct"/>
            <w:vAlign w:val="center"/>
          </w:tcPr>
          <w:p w14:paraId="4C932EA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572AD64" w14:textId="3EBC10C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5B72A98C" w14:textId="4FDD670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58DF3FFE" w14:textId="7BC6809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" w:type="pct"/>
            <w:vAlign w:val="center"/>
          </w:tcPr>
          <w:p w14:paraId="07A6CED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559C03C" w14:textId="093FDCC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0" w:type="pct"/>
            <w:vAlign w:val="center"/>
          </w:tcPr>
          <w:p w14:paraId="7F308520" w14:textId="720663E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1" w:type="pct"/>
            <w:vAlign w:val="center"/>
          </w:tcPr>
          <w:p w14:paraId="037019D6" w14:textId="7A34C24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1069B7" w:rsidRPr="001069B7" w14:paraId="3FFC2A5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952079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c:PDCI 1 and SECON index</w:t>
            </w:r>
          </w:p>
        </w:tc>
        <w:tc>
          <w:tcPr>
            <w:tcW w:w="302" w:type="pct"/>
            <w:vAlign w:val="center"/>
          </w:tcPr>
          <w:p w14:paraId="1AF94DA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9258CF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09D8C2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716F61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6EB60C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EEC109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144BB4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4D197F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7BEC9D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D5266D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D3F49B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44A4DE1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7F0B67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7895379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F83855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39E0A8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106CD4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CFE471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1FAABA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8970AA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580168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DED614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6B8F28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03BE3F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5482A21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3E9A35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352B881C" w14:textId="550D305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0" w:type="pct"/>
            <w:vAlign w:val="center"/>
          </w:tcPr>
          <w:p w14:paraId="621175A8" w14:textId="7603AB9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52DBA5EA" w14:textId="05DB2FC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" w:type="pct"/>
            <w:vAlign w:val="center"/>
          </w:tcPr>
          <w:p w14:paraId="4F78F3D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E2EBC1E" w14:textId="44C4B07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0" w:type="pct"/>
            <w:vAlign w:val="center"/>
          </w:tcPr>
          <w:p w14:paraId="11F3BC45" w14:textId="48B1E65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1" w:type="pct"/>
            <w:vAlign w:val="center"/>
          </w:tcPr>
          <w:p w14:paraId="4E8A4FCC" w14:textId="6BDFA5F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0" w:type="pct"/>
            <w:vAlign w:val="center"/>
          </w:tcPr>
          <w:p w14:paraId="2B242FC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64AE4DA" w14:textId="7DF01F8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223A5211" w14:textId="7FF6232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326B2BF8" w14:textId="20AEA5E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1069B7" w:rsidRPr="001069B7" w14:paraId="02B8C1A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291DDE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20FB60BB" w14:textId="671F143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70" w:type="pct"/>
            <w:vAlign w:val="center"/>
          </w:tcPr>
          <w:p w14:paraId="66BAB009" w14:textId="2E583E0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1" w:type="pct"/>
            <w:vAlign w:val="center"/>
          </w:tcPr>
          <w:p w14:paraId="23003BC3" w14:textId="0A50728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9" w:type="pct"/>
            <w:vAlign w:val="center"/>
          </w:tcPr>
          <w:p w14:paraId="5B01704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13DDFE2" w14:textId="4B4672A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1DC2DDDC" w14:textId="68A9EAD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57C604F5" w14:textId="59A39A2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" w:type="pct"/>
            <w:vAlign w:val="center"/>
          </w:tcPr>
          <w:p w14:paraId="62B9022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E9428CB" w14:textId="745D34F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44EDEE67" w14:textId="36C5B20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76DFCC97" w14:textId="594CCA7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069B7" w:rsidRPr="001069B7" w14:paraId="0A964A4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4E9123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7C6D4BF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808D84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65D1EE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D76CC2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183886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E15B2A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172E66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FFE4A1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96E6A6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BF4641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9B046B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5F85F27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2AB5CA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430F5A79" w14:textId="7200B32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70" w:type="pct"/>
            <w:vAlign w:val="center"/>
          </w:tcPr>
          <w:p w14:paraId="3F0EB6F0" w14:textId="1FE5397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1" w:type="pct"/>
            <w:vAlign w:val="center"/>
          </w:tcPr>
          <w:p w14:paraId="328CED01" w14:textId="37DAEF9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9" w:type="pct"/>
            <w:vAlign w:val="center"/>
          </w:tcPr>
          <w:p w14:paraId="636D14B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AC03952" w14:textId="6526276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6B63E943" w14:textId="03C2996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1" w:type="pct"/>
            <w:vAlign w:val="center"/>
          </w:tcPr>
          <w:p w14:paraId="72F88D72" w14:textId="5B84998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" w:type="pct"/>
            <w:vAlign w:val="center"/>
          </w:tcPr>
          <w:p w14:paraId="4457540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53ECBD5" w14:textId="0901B8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351E94EE" w14:textId="220E75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1" w:type="pct"/>
            <w:vAlign w:val="center"/>
          </w:tcPr>
          <w:p w14:paraId="71442D2C" w14:textId="1FBD0D9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1069B7" w:rsidRPr="001069B7" w14:paraId="45D9A3C9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30B36DE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6E8C63B3" w14:textId="32BFAFB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1AD9C4FD" w14:textId="7EC44F4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2F66D43C" w14:textId="4C231EA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16E8CFBA" w14:textId="29DAC9C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7C75C272" w14:textId="7A5CCDA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CB1923D" w14:textId="554A74B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53440DB1" w14:textId="246C131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74CE2FD7" w14:textId="0E22520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250E4491" w14:textId="6125B3F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2F693316" w14:textId="7E77188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71D9A69C" w14:textId="39F4B32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1069B7" w:rsidRPr="001069B7" w14:paraId="6FFE5460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496D2C4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a:PDCI 2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7C47E2CC" w14:textId="7B8AD82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6CD4B1DB" w14:textId="189263D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36B8013D" w14:textId="430C569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4C14638A" w14:textId="4B63B16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453B91EE" w14:textId="4A98C91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95A276A" w14:textId="6267D5B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32A6B9B7" w14:textId="447FB80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14:paraId="412F81C3" w14:textId="72C4EFB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5691FF56" w14:textId="082D184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9FD7CDB" w14:textId="4508F25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4CABA5A4" w14:textId="03460DA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69B7" w:rsidRPr="001069B7" w14:paraId="38D5D80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AF7D1E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603B408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C27B08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9ABB59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B62EC9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D1B9C0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73C6D7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44124D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22DEF3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73EFEE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6C5A94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7FCD07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3257B21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ECDF90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3ED79C58" w14:textId="3186D14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7095C04C" w14:textId="1C1681A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3BFF05C4" w14:textId="2679E39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9" w:type="pct"/>
            <w:vAlign w:val="center"/>
          </w:tcPr>
          <w:p w14:paraId="418D083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A821CC5" w14:textId="2D1D5A4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0" w:type="pct"/>
            <w:vAlign w:val="center"/>
          </w:tcPr>
          <w:p w14:paraId="4C96A122" w14:textId="5A1DD6C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1" w:type="pct"/>
            <w:vAlign w:val="center"/>
          </w:tcPr>
          <w:p w14:paraId="49B080F3" w14:textId="45C62AF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" w:type="pct"/>
            <w:vAlign w:val="center"/>
          </w:tcPr>
          <w:p w14:paraId="134FBDD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5320F6E" w14:textId="5E6C5F2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1C86EF9E" w14:textId="7E8AAE2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7FA32F3A" w14:textId="2947483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069B7" w:rsidRPr="001069B7" w14:paraId="0A0EBADA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957028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A08D267" w14:textId="2EA91A6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pct"/>
            <w:vAlign w:val="center"/>
          </w:tcPr>
          <w:p w14:paraId="4F7C9FB2" w14:textId="2866A76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1" w:type="pct"/>
            <w:vAlign w:val="center"/>
          </w:tcPr>
          <w:p w14:paraId="7B07472D" w14:textId="0530E6E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9" w:type="pct"/>
            <w:vAlign w:val="center"/>
          </w:tcPr>
          <w:p w14:paraId="61428F8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189AD9F" w14:textId="4017B0A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0" w:type="pct"/>
            <w:vAlign w:val="center"/>
          </w:tcPr>
          <w:p w14:paraId="29D69CB5" w14:textId="67E16E2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1" w:type="pct"/>
            <w:vAlign w:val="center"/>
          </w:tcPr>
          <w:p w14:paraId="29468D78" w14:textId="4E4BCCC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0" w:type="pct"/>
            <w:vAlign w:val="center"/>
          </w:tcPr>
          <w:p w14:paraId="12ADF38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664986D" w14:textId="4CFC86E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pct"/>
            <w:vAlign w:val="center"/>
          </w:tcPr>
          <w:p w14:paraId="4C385647" w14:textId="0ED008C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1" w:type="pct"/>
            <w:vAlign w:val="center"/>
          </w:tcPr>
          <w:p w14:paraId="2852C2FA" w14:textId="5DECE73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1069B7" w:rsidRPr="001069B7" w14:paraId="1BA18D5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223025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441E29A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4301E4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505FE8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2035DF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639629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2871C3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452EF2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1CAE993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137D2B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59B1E6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AEB301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0EDD4D1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FB752E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6F3AEF9" w14:textId="646E588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70" w:type="pct"/>
            <w:vAlign w:val="center"/>
          </w:tcPr>
          <w:p w14:paraId="5D8C5E7F" w14:textId="784649E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1" w:type="pct"/>
            <w:vAlign w:val="center"/>
          </w:tcPr>
          <w:p w14:paraId="6D121862" w14:textId="3B8E9C4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9" w:type="pct"/>
            <w:vAlign w:val="center"/>
          </w:tcPr>
          <w:p w14:paraId="6A3E572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4A2F84A" w14:textId="690E3CD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0" w:type="pct"/>
            <w:vAlign w:val="center"/>
          </w:tcPr>
          <w:p w14:paraId="2B1C2FC3" w14:textId="623FDC6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71" w:type="pct"/>
            <w:vAlign w:val="center"/>
          </w:tcPr>
          <w:p w14:paraId="73610F7F" w14:textId="46F7BB1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0" w:type="pct"/>
            <w:vAlign w:val="center"/>
          </w:tcPr>
          <w:p w14:paraId="6D9C7C2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7542902" w14:textId="28D0CFA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0" w:type="pct"/>
            <w:vAlign w:val="center"/>
          </w:tcPr>
          <w:p w14:paraId="62B5EBCB" w14:textId="6DBBD86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7823C22E" w14:textId="5A6A600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1069B7" w:rsidRPr="001069B7" w14:paraId="1117252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AE2E78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DD9427E" w14:textId="3DF2E0C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0" w:type="pct"/>
            <w:vAlign w:val="center"/>
          </w:tcPr>
          <w:p w14:paraId="22D8BFCE" w14:textId="29A541C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71" w:type="pct"/>
            <w:vAlign w:val="center"/>
          </w:tcPr>
          <w:p w14:paraId="7043081E" w14:textId="43D8435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9" w:type="pct"/>
            <w:vAlign w:val="center"/>
          </w:tcPr>
          <w:p w14:paraId="569B4F4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F3D0B52" w14:textId="5A9BF2E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70" w:type="pct"/>
            <w:vAlign w:val="center"/>
          </w:tcPr>
          <w:p w14:paraId="03E808EF" w14:textId="2BC1D49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1" w:type="pct"/>
            <w:vAlign w:val="center"/>
          </w:tcPr>
          <w:p w14:paraId="77AB5884" w14:textId="460594C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0" w:type="pct"/>
            <w:vAlign w:val="center"/>
          </w:tcPr>
          <w:p w14:paraId="036FB9C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0373B58" w14:textId="5F2A3E2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0" w:type="pct"/>
            <w:vAlign w:val="center"/>
          </w:tcPr>
          <w:p w14:paraId="11EC8B51" w14:textId="72A0766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1" w:type="pct"/>
            <w:vAlign w:val="center"/>
          </w:tcPr>
          <w:p w14:paraId="3AA96F14" w14:textId="10EA30E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1069B7" w:rsidRPr="001069B7" w14:paraId="59D3F6A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FF8858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b: PDCI 2 and COCI</w:t>
            </w:r>
          </w:p>
        </w:tc>
        <w:tc>
          <w:tcPr>
            <w:tcW w:w="302" w:type="pct"/>
            <w:vAlign w:val="center"/>
          </w:tcPr>
          <w:p w14:paraId="3C26A53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19E0D4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76FF06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C674FB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269788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3414EC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B77CE3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3E2E9DA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D62C45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113320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873B42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3EE26B1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3A9D8A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15EA62A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BD7798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45E409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5EE0565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F5E1D8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89EB10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AFA719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34E3DCE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49F901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866D4D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BFEF3F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73EB9E4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F32AD0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624489F" w14:textId="036289F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5902D141" w14:textId="7652F11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5C228E1E" w14:textId="66F6DF1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9" w:type="pct"/>
            <w:vAlign w:val="center"/>
          </w:tcPr>
          <w:p w14:paraId="34B2F72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0BF8BD9" w14:textId="27D9149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0" w:type="pct"/>
            <w:vAlign w:val="center"/>
          </w:tcPr>
          <w:p w14:paraId="5F64DC05" w14:textId="4DF827F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1" w:type="pct"/>
            <w:vAlign w:val="center"/>
          </w:tcPr>
          <w:p w14:paraId="3B59A401" w14:textId="44222EA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" w:type="pct"/>
            <w:vAlign w:val="center"/>
          </w:tcPr>
          <w:p w14:paraId="78F57B5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C890B7F" w14:textId="6E63D90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0" w:type="pct"/>
            <w:vAlign w:val="center"/>
          </w:tcPr>
          <w:p w14:paraId="308AFA27" w14:textId="078931F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5EAB7D1D" w14:textId="354E9D8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069B7" w:rsidRPr="001069B7" w14:paraId="5FC17F9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1249E8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64E18D0F" w14:textId="23FE4B3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0" w:type="pct"/>
            <w:vAlign w:val="center"/>
          </w:tcPr>
          <w:p w14:paraId="3BED5C41" w14:textId="6D984A8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1BF9015B" w14:textId="06701D2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9" w:type="pct"/>
            <w:vAlign w:val="center"/>
          </w:tcPr>
          <w:p w14:paraId="3AB5CE6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BBD5203" w14:textId="161BEBD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0" w:type="pct"/>
            <w:vAlign w:val="center"/>
          </w:tcPr>
          <w:p w14:paraId="59002730" w14:textId="48335C3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1" w:type="pct"/>
            <w:vAlign w:val="center"/>
          </w:tcPr>
          <w:p w14:paraId="75EC3E11" w14:textId="7564896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0" w:type="pct"/>
            <w:vAlign w:val="center"/>
          </w:tcPr>
          <w:p w14:paraId="0316060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EF19A65" w14:textId="2CF8512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pct"/>
            <w:vAlign w:val="center"/>
          </w:tcPr>
          <w:p w14:paraId="15BD17D2" w14:textId="4D4EB82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1" w:type="pct"/>
            <w:vAlign w:val="center"/>
          </w:tcPr>
          <w:p w14:paraId="124798E7" w14:textId="5FFBD90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1069B7" w:rsidRPr="001069B7" w14:paraId="2B238B7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D482A4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748BCE7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27DC80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E6EE7E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FC2F6A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57C98C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7FD70F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0E3A4C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3836039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B35B89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6F839C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BCD397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5B0B72C8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DA91A6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B66F601" w14:textId="5BC2D7F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70" w:type="pct"/>
            <w:vAlign w:val="center"/>
          </w:tcPr>
          <w:p w14:paraId="27F83F42" w14:textId="5CE3C51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71" w:type="pct"/>
            <w:vAlign w:val="center"/>
          </w:tcPr>
          <w:p w14:paraId="799F97F9" w14:textId="290D038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9" w:type="pct"/>
            <w:vAlign w:val="center"/>
          </w:tcPr>
          <w:p w14:paraId="7A9612D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A5E4EDF" w14:textId="734E569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0" w:type="pct"/>
            <w:vAlign w:val="center"/>
          </w:tcPr>
          <w:p w14:paraId="3F04AFD5" w14:textId="1F5DEB2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pct"/>
            <w:vAlign w:val="center"/>
          </w:tcPr>
          <w:p w14:paraId="31DA4AA8" w14:textId="711305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" w:type="pct"/>
            <w:vAlign w:val="center"/>
          </w:tcPr>
          <w:p w14:paraId="1E6EE56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F644AA3" w14:textId="01C59F5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pct"/>
            <w:vAlign w:val="center"/>
          </w:tcPr>
          <w:p w14:paraId="658FFFFE" w14:textId="157DAE4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1" w:type="pct"/>
            <w:vAlign w:val="center"/>
          </w:tcPr>
          <w:p w14:paraId="605C96A0" w14:textId="1193E16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1069B7" w:rsidRPr="001069B7" w14:paraId="100FFCE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13F49C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53FD6EEB" w14:textId="713B878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0" w:type="pct"/>
            <w:vAlign w:val="center"/>
          </w:tcPr>
          <w:p w14:paraId="3C95063D" w14:textId="13CA649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71" w:type="pct"/>
            <w:vAlign w:val="center"/>
          </w:tcPr>
          <w:p w14:paraId="3C1D15F9" w14:textId="5680B62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" w:type="pct"/>
            <w:vAlign w:val="center"/>
          </w:tcPr>
          <w:p w14:paraId="42E0B3B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15A7D05" w14:textId="22D9388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70" w:type="pct"/>
            <w:vAlign w:val="center"/>
          </w:tcPr>
          <w:p w14:paraId="477AFBFD" w14:textId="025A99F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1" w:type="pct"/>
            <w:vAlign w:val="center"/>
          </w:tcPr>
          <w:p w14:paraId="5421E436" w14:textId="68D25DE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0" w:type="pct"/>
            <w:vAlign w:val="center"/>
          </w:tcPr>
          <w:p w14:paraId="333CDA8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097A6D6" w14:textId="6969E68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pct"/>
            <w:vAlign w:val="center"/>
          </w:tcPr>
          <w:p w14:paraId="14E83204" w14:textId="1EBC9D1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1" w:type="pct"/>
            <w:vAlign w:val="center"/>
          </w:tcPr>
          <w:p w14:paraId="2AD387DD" w14:textId="44E30DA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1069B7" w:rsidRPr="001069B7" w14:paraId="283C6A4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0661F0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c: PDCI 2 and SECON index</w:t>
            </w:r>
          </w:p>
        </w:tc>
        <w:tc>
          <w:tcPr>
            <w:tcW w:w="302" w:type="pct"/>
            <w:vAlign w:val="center"/>
          </w:tcPr>
          <w:p w14:paraId="78C14C1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A904A6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C82E84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515884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619737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96E8E9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16211B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4A4DD2D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69DB77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B94A07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FDC79E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2F35827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0C51E5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1529206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5CD0FD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6E5B80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5D2716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554B25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D498E9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9F0F7E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C63FF4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3466D1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FD3DAB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D7A12F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4EDE825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2D9E93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6CD3C2DB" w14:textId="558F0C5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0" w:type="pct"/>
            <w:vAlign w:val="center"/>
          </w:tcPr>
          <w:p w14:paraId="12E74565" w14:textId="6BD9558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4D5DF4A7" w14:textId="0BB3C3F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9" w:type="pct"/>
            <w:vAlign w:val="center"/>
          </w:tcPr>
          <w:p w14:paraId="287F970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1D140F5" w14:textId="0A708D3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pct"/>
            <w:vAlign w:val="center"/>
          </w:tcPr>
          <w:p w14:paraId="13B5BBF1" w14:textId="1AE5D48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1" w:type="pct"/>
            <w:vAlign w:val="center"/>
          </w:tcPr>
          <w:p w14:paraId="3DF7C439" w14:textId="7E16908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0" w:type="pct"/>
            <w:vAlign w:val="center"/>
          </w:tcPr>
          <w:p w14:paraId="652F96F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DBFA73F" w14:textId="42B2D32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6C7FFF17" w14:textId="615B1F7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056A0215" w14:textId="7FD2D6B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069B7" w:rsidRPr="001069B7" w14:paraId="5C3100D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93A617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5FB95490" w14:textId="56843D6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pct"/>
            <w:vAlign w:val="center"/>
          </w:tcPr>
          <w:p w14:paraId="63EE05B5" w14:textId="2A34ECF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1" w:type="pct"/>
            <w:vAlign w:val="center"/>
          </w:tcPr>
          <w:p w14:paraId="3D5DD216" w14:textId="4B748BD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9" w:type="pct"/>
            <w:vAlign w:val="center"/>
          </w:tcPr>
          <w:p w14:paraId="53516DF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5F43348" w14:textId="5124859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0" w:type="pct"/>
            <w:vAlign w:val="center"/>
          </w:tcPr>
          <w:p w14:paraId="346044D9" w14:textId="0126330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1" w:type="pct"/>
            <w:vAlign w:val="center"/>
          </w:tcPr>
          <w:p w14:paraId="6C3DFDB0" w14:textId="31802AF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0" w:type="pct"/>
            <w:vAlign w:val="center"/>
          </w:tcPr>
          <w:p w14:paraId="213A465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3AA60AF" w14:textId="1CFE4CD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0" w:type="pct"/>
            <w:vAlign w:val="center"/>
          </w:tcPr>
          <w:p w14:paraId="4A4BFFED" w14:textId="62D7593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1" w:type="pct"/>
            <w:vAlign w:val="center"/>
          </w:tcPr>
          <w:p w14:paraId="60A60595" w14:textId="7A85970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1069B7" w:rsidRPr="001069B7" w14:paraId="081EBA0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EFA1E8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3C722CD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32FCB8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B9F476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882A94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7A4495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49DFB2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BB7CBC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51139E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0E73DF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242026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9630E0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1069B7" w14:paraId="665AB08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DD365F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1FAF916" w14:textId="71FF26F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70" w:type="pct"/>
            <w:vAlign w:val="center"/>
          </w:tcPr>
          <w:p w14:paraId="2432AAB8" w14:textId="648648F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1" w:type="pct"/>
            <w:vAlign w:val="center"/>
          </w:tcPr>
          <w:p w14:paraId="46CC13A2" w14:textId="0EA9FBF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9" w:type="pct"/>
            <w:vAlign w:val="center"/>
          </w:tcPr>
          <w:p w14:paraId="1E1A0FE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8E214BF" w14:textId="2A34944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4442C3D2" w14:textId="3E28C48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pct"/>
            <w:vAlign w:val="center"/>
          </w:tcPr>
          <w:p w14:paraId="505F205C" w14:textId="3D074D8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" w:type="pct"/>
            <w:vAlign w:val="center"/>
          </w:tcPr>
          <w:p w14:paraId="6C6957C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059CF94" w14:textId="5C34E9A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307D2986" w14:textId="74F4E12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1" w:type="pct"/>
            <w:vAlign w:val="center"/>
          </w:tcPr>
          <w:p w14:paraId="4CAEBB77" w14:textId="716E1FB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1069B7" w:rsidRPr="001069B7" w14:paraId="3626632D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40320A6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AC5B41C" w14:textId="28C43A4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D9B73D4" w14:textId="0AFD6F1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7FB78E2A" w14:textId="379AC9E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3FD5CEBA" w14:textId="483F630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08689DF3" w14:textId="42C6D66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08027BA" w14:textId="611C764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3F80EA1B" w14:textId="1BF340F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4FA1D7FD" w14:textId="5E10FBA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0EE7D802" w14:textId="4C933C6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F56890F" w14:textId="4780926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65D4F776" w14:textId="2A7E787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</w:tbl>
    <w:p w14:paraId="252AA8CE" w14:textId="77777777" w:rsidR="00DE1420" w:rsidRPr="00DE1420" w:rsidRDefault="00DE1420" w:rsidP="00DE1420">
      <w:pPr>
        <w:rPr>
          <w:rFonts w:ascii="Times New Roman" w:hAnsi="Times New Roman" w:cs="Times New Roman"/>
          <w:sz w:val="20"/>
          <w:szCs w:val="20"/>
        </w:rPr>
      </w:pPr>
      <w:r w:rsidRPr="00DE1420">
        <w:rPr>
          <w:rFonts w:ascii="Times New Roman" w:hAnsi="Times New Roman" w:cs="Times New Roman"/>
          <w:sz w:val="20"/>
          <w:szCs w:val="20"/>
        </w:rPr>
        <w:t xml:space="preserve">CCI, Charlson comorbidity index; </w:t>
      </w:r>
      <w:r w:rsidRPr="00BE74E7">
        <w:rPr>
          <w:rFonts w:ascii="Times New Roman" w:hAnsi="Times New Roman" w:cs="Times New Roman"/>
          <w:sz w:val="20"/>
          <w:szCs w:val="20"/>
        </w:rPr>
        <w:t>COC</w:t>
      </w:r>
      <w:r w:rsidRPr="00DE1420">
        <w:rPr>
          <w:rFonts w:ascii="Times New Roman" w:hAnsi="Times New Roman" w:cs="Times New Roman"/>
          <w:sz w:val="20"/>
          <w:szCs w:val="20"/>
        </w:rPr>
        <w:t xml:space="preserve">, continuity of care; UPC index, usual provider of care index; COCI, continuity of care index; SECON index, </w:t>
      </w:r>
      <w:r w:rsidRPr="00DE14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quential Continuity Index; PDCI, </w:t>
      </w:r>
      <w:r w:rsidRPr="00DE1420">
        <w:rPr>
          <w:rFonts w:ascii="Times New Roman" w:hAnsi="Times New Roman" w:cs="Times New Roman"/>
          <w:sz w:val="20"/>
          <w:szCs w:val="20"/>
        </w:rPr>
        <w:t>provider duration continuity index</w:t>
      </w:r>
    </w:p>
    <w:p w14:paraId="7CE2C065" w14:textId="77777777" w:rsidR="000E4D05" w:rsidRDefault="000E4D05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p w14:paraId="3C12A85F" w14:textId="78D2D83C" w:rsidR="009A56DF" w:rsidRDefault="00AF360B" w:rsidP="009A56DF">
      <w:pPr>
        <w:snapToGrid w:val="0"/>
        <w:rPr>
          <w:rFonts w:ascii="Times New Roman" w:eastAsia="新細明體" w:hAnsi="Times New Roman" w:cs="Times New Roman"/>
          <w:kern w:val="0"/>
          <w:szCs w:val="24"/>
        </w:rPr>
      </w:pPr>
      <w:r w:rsidRPr="00143222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Supplementary </w:t>
      </w:r>
      <w:r w:rsidR="00B80E88">
        <w:rPr>
          <w:rFonts w:ascii="Times New Roman" w:eastAsia="新細明體" w:hAnsi="Times New Roman" w:cs="Times New Roman"/>
          <w:kern w:val="0"/>
          <w:szCs w:val="24"/>
        </w:rPr>
        <w:t>T</w:t>
      </w:r>
      <w:r w:rsidR="000E4D05">
        <w:rPr>
          <w:rFonts w:ascii="Times New Roman" w:eastAsia="新細明體" w:hAnsi="Times New Roman" w:cs="Times New Roman"/>
          <w:kern w:val="0"/>
          <w:szCs w:val="24"/>
        </w:rPr>
        <w:t xml:space="preserve">able </w:t>
      </w:r>
      <w:r w:rsidR="000E4D05">
        <w:rPr>
          <w:rFonts w:ascii="Times New Roman" w:eastAsia="新細明體" w:hAnsi="Times New Roman" w:cs="Times New Roman" w:hint="eastAsia"/>
          <w:kern w:val="0"/>
          <w:szCs w:val="24"/>
        </w:rPr>
        <w:t>3</w:t>
      </w:r>
      <w:r w:rsidRPr="00143222">
        <w:rPr>
          <w:rFonts w:ascii="Times New Roman" w:eastAsia="新細明體" w:hAnsi="Times New Roman" w:cs="Times New Roman"/>
          <w:kern w:val="0"/>
          <w:szCs w:val="24"/>
        </w:rPr>
        <w:t xml:space="preserve"> GEE estimations of the effects of the COC measures on the likelihood of hospitalization for avoidable conditions using IOM definitions by CCI group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9"/>
        <w:gridCol w:w="645"/>
        <w:gridCol w:w="577"/>
        <w:gridCol w:w="579"/>
        <w:gridCol w:w="254"/>
        <w:gridCol w:w="645"/>
        <w:gridCol w:w="577"/>
        <w:gridCol w:w="579"/>
        <w:gridCol w:w="256"/>
        <w:gridCol w:w="645"/>
        <w:gridCol w:w="577"/>
        <w:gridCol w:w="579"/>
      </w:tblGrid>
      <w:tr w:rsidR="000E4D05" w:rsidRPr="00F7183B" w14:paraId="6B015ACE" w14:textId="77777777" w:rsidTr="000E4D05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</w:tcPr>
          <w:p w14:paraId="61A43E3A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F420A4" w14:textId="77777777" w:rsidR="000E4D05" w:rsidRPr="00A573F4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A573F4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CCI=0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54953128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8BB5DA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CI=1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5CCC62BB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F48790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CI≥2</w:t>
            </w:r>
          </w:p>
        </w:tc>
      </w:tr>
      <w:tr w:rsidR="000E4D05" w:rsidRPr="00F7183B" w14:paraId="0A89F704" w14:textId="77777777" w:rsidTr="000E4D05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</w:tcPr>
          <w:p w14:paraId="2E05733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2221F1DA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80F1E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667899FC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3BB83934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765DF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708BD7A7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3FDD11FC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7D52E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</w:tr>
      <w:tr w:rsidR="000E4D05" w:rsidRPr="00F7183B" w14:paraId="069F4E3A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69D61BDC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a: PDCI 1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55F7A4BB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87783A9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3C02A92F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4D21522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12599975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260D794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83AF37A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789B5753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7A71FA5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19DF117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336C13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0E4D05" w:rsidRPr="00F7183B" w14:paraId="728EDC2F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888AD9F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</w:tcPr>
          <w:p w14:paraId="1E7984D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6EA06A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4B0E355B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</w:tcPr>
          <w:p w14:paraId="7B21CFCD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5B2DF351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0CDC506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7B05616C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</w:tcPr>
          <w:p w14:paraId="18775C8E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362671DA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BEA8FDC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709DD8B0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89E3818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DA1E7D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77480B2E" w14:textId="6288C1A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70" w:type="pct"/>
            <w:vAlign w:val="center"/>
          </w:tcPr>
          <w:p w14:paraId="21E1C917" w14:textId="337A5D4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71" w:type="pct"/>
            <w:vAlign w:val="center"/>
          </w:tcPr>
          <w:p w14:paraId="6DEC480D" w14:textId="7858D09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19" w:type="pct"/>
            <w:vAlign w:val="center"/>
          </w:tcPr>
          <w:p w14:paraId="1C950C9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D11C079" w14:textId="0248323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0" w:type="pct"/>
            <w:vAlign w:val="center"/>
          </w:tcPr>
          <w:p w14:paraId="4D11A8D7" w14:textId="26BB225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39871380" w14:textId="74219D4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20" w:type="pct"/>
            <w:vAlign w:val="center"/>
          </w:tcPr>
          <w:p w14:paraId="0E03F5B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8F60349" w14:textId="489BA1A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0" w:type="pct"/>
            <w:vAlign w:val="center"/>
          </w:tcPr>
          <w:p w14:paraId="20E8DBE4" w14:textId="159677D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20488189" w14:textId="48802E9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1069B7" w:rsidRPr="00F7183B" w14:paraId="42057AD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8DAA39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6C2E4DF" w14:textId="788885F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3DD31302" w14:textId="28881B2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658CFEF4" w14:textId="0886EA3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9" w:type="pct"/>
            <w:vAlign w:val="center"/>
          </w:tcPr>
          <w:p w14:paraId="6D1DBE9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924980B" w14:textId="3AD3C5D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0" w:type="pct"/>
            <w:vAlign w:val="center"/>
          </w:tcPr>
          <w:p w14:paraId="7BE9B00A" w14:textId="69590FE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271" w:type="pct"/>
            <w:vAlign w:val="center"/>
          </w:tcPr>
          <w:p w14:paraId="4F136BDD" w14:textId="18C52D5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20" w:type="pct"/>
            <w:vAlign w:val="center"/>
          </w:tcPr>
          <w:p w14:paraId="371DDD6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FC42D70" w14:textId="5F68996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0" w:type="pct"/>
            <w:vAlign w:val="center"/>
          </w:tcPr>
          <w:p w14:paraId="740FD3D0" w14:textId="4AD1CC8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1E3DC043" w14:textId="6D9F1A4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1069B7" w:rsidRPr="00F7183B" w14:paraId="1BFC108D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74591C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72F6175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5EA709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DED769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9EA773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2ED1BA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D49B95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05928B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677C891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FA50F0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A3F46A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8875CB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73164B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013BCA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03A0F52" w14:textId="0BC0C09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70" w:type="pct"/>
            <w:vAlign w:val="center"/>
          </w:tcPr>
          <w:p w14:paraId="4E6A616E" w14:textId="7CA9E2D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1" w:type="pct"/>
            <w:vAlign w:val="center"/>
          </w:tcPr>
          <w:p w14:paraId="62288BFB" w14:textId="1C6FEE2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19" w:type="pct"/>
            <w:vAlign w:val="center"/>
          </w:tcPr>
          <w:p w14:paraId="488F0E4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3246BF3" w14:textId="0D0F3F6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0" w:type="pct"/>
            <w:vAlign w:val="center"/>
          </w:tcPr>
          <w:p w14:paraId="174E2A2A" w14:textId="1D0137D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71" w:type="pct"/>
            <w:vAlign w:val="center"/>
          </w:tcPr>
          <w:p w14:paraId="2CB43B6A" w14:textId="52C783D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20" w:type="pct"/>
            <w:vAlign w:val="center"/>
          </w:tcPr>
          <w:p w14:paraId="1958272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5E2CE3E" w14:textId="4B191E4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0" w:type="pct"/>
            <w:vAlign w:val="center"/>
          </w:tcPr>
          <w:p w14:paraId="490F20E0" w14:textId="1DAA6CF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1" w:type="pct"/>
            <w:vAlign w:val="center"/>
          </w:tcPr>
          <w:p w14:paraId="646D10FB" w14:textId="2E23394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1069B7" w:rsidRPr="00F7183B" w14:paraId="246CE79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CF0CFA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D5A8B49" w14:textId="1858B10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270" w:type="pct"/>
            <w:vAlign w:val="center"/>
          </w:tcPr>
          <w:p w14:paraId="259E5F04" w14:textId="1D8B624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71" w:type="pct"/>
            <w:vAlign w:val="center"/>
          </w:tcPr>
          <w:p w14:paraId="47AFDAB8" w14:textId="0745513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19" w:type="pct"/>
            <w:vAlign w:val="center"/>
          </w:tcPr>
          <w:p w14:paraId="40669C8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B8F14FF" w14:textId="0949C9F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270" w:type="pct"/>
            <w:vAlign w:val="center"/>
          </w:tcPr>
          <w:p w14:paraId="7B255872" w14:textId="6ED6669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1" w:type="pct"/>
            <w:vAlign w:val="center"/>
          </w:tcPr>
          <w:p w14:paraId="62BEF723" w14:textId="322AA8D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20" w:type="pct"/>
            <w:vAlign w:val="center"/>
          </w:tcPr>
          <w:p w14:paraId="531BDEF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F44AC99" w14:textId="299C0ED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270" w:type="pct"/>
            <w:vAlign w:val="center"/>
          </w:tcPr>
          <w:p w14:paraId="389E5CBF" w14:textId="62F2BDB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71" w:type="pct"/>
            <w:vAlign w:val="center"/>
          </w:tcPr>
          <w:p w14:paraId="2E58EC45" w14:textId="15655E1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1069B7" w:rsidRPr="00F7183B" w14:paraId="03EBB52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0FD3B2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b:PDCI 1 and COCI</w:t>
            </w:r>
          </w:p>
        </w:tc>
        <w:tc>
          <w:tcPr>
            <w:tcW w:w="302" w:type="pct"/>
            <w:vAlign w:val="center"/>
          </w:tcPr>
          <w:p w14:paraId="0DD278C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E70DDB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AF7606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F3A558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BF06E3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1C1212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921A19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A41288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0BD650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CD9225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107664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0309D9A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4910FE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4C1AF07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089161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6218E6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05FFC2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D5920A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F45D71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559917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82DF1E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5A5C77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3E201E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07128A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669C329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41AF31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48ED7507" w14:textId="6CD66F5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70" w:type="pct"/>
            <w:vAlign w:val="center"/>
          </w:tcPr>
          <w:p w14:paraId="58AF711F" w14:textId="797958A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71" w:type="pct"/>
            <w:vAlign w:val="center"/>
          </w:tcPr>
          <w:p w14:paraId="5D939B76" w14:textId="3F4B03F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119" w:type="pct"/>
            <w:vAlign w:val="center"/>
          </w:tcPr>
          <w:p w14:paraId="02BFD89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4E58AE0" w14:textId="3BE3F9F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70" w:type="pct"/>
            <w:vAlign w:val="center"/>
          </w:tcPr>
          <w:p w14:paraId="450D81AD" w14:textId="33F94D6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1" w:type="pct"/>
            <w:vAlign w:val="center"/>
          </w:tcPr>
          <w:p w14:paraId="3234B393" w14:textId="7E1B25A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20" w:type="pct"/>
            <w:vAlign w:val="center"/>
          </w:tcPr>
          <w:p w14:paraId="2AD9CD3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0A1B2E3" w14:textId="727FA10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70" w:type="pct"/>
            <w:vAlign w:val="center"/>
          </w:tcPr>
          <w:p w14:paraId="56585906" w14:textId="25524A7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71" w:type="pct"/>
            <w:vAlign w:val="center"/>
          </w:tcPr>
          <w:p w14:paraId="165C1B9E" w14:textId="60FF698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1069B7" w:rsidRPr="00F7183B" w14:paraId="23A37BA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14CF16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FD567D0" w14:textId="417F757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70" w:type="pct"/>
            <w:vAlign w:val="center"/>
          </w:tcPr>
          <w:p w14:paraId="48FC7246" w14:textId="51CB57B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17B8CDDC" w14:textId="00F1B5E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19" w:type="pct"/>
            <w:vAlign w:val="center"/>
          </w:tcPr>
          <w:p w14:paraId="27BE300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644BAAE" w14:textId="53DBC99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vAlign w:val="center"/>
          </w:tcPr>
          <w:p w14:paraId="55BA8C03" w14:textId="31D07C1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71" w:type="pct"/>
            <w:vAlign w:val="center"/>
          </w:tcPr>
          <w:p w14:paraId="709A3105" w14:textId="26348CE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20" w:type="pct"/>
            <w:vAlign w:val="center"/>
          </w:tcPr>
          <w:p w14:paraId="6657762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45D1215" w14:textId="490EC6B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418B8DE4" w14:textId="56E984C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21CF2AA3" w14:textId="57970E7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1069B7" w:rsidRPr="00F7183B" w14:paraId="646A9F8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1CB26E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79A0746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B9FC49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B453E2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A6E369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130D8D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9FC248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911EFC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3028DA5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A4C4FA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C97DD8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9198E0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09B14FD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976B09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9628E8B" w14:textId="5913056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0" w:type="pct"/>
            <w:vAlign w:val="center"/>
          </w:tcPr>
          <w:p w14:paraId="2503289D" w14:textId="49C4461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0539D8C5" w14:textId="09C2E21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19" w:type="pct"/>
            <w:vAlign w:val="center"/>
          </w:tcPr>
          <w:p w14:paraId="173DA6D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336D642" w14:textId="1468432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70" w:type="pct"/>
            <w:vAlign w:val="center"/>
          </w:tcPr>
          <w:p w14:paraId="59C66C61" w14:textId="7EE41A5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1" w:type="pct"/>
            <w:vAlign w:val="center"/>
          </w:tcPr>
          <w:p w14:paraId="2C38AD3E" w14:textId="0FD41F4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20" w:type="pct"/>
            <w:vAlign w:val="center"/>
          </w:tcPr>
          <w:p w14:paraId="155ADB7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9A364E9" w14:textId="57C1ABC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70" w:type="pct"/>
            <w:vAlign w:val="center"/>
          </w:tcPr>
          <w:p w14:paraId="6C632D50" w14:textId="3BE702B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1" w:type="pct"/>
            <w:vAlign w:val="center"/>
          </w:tcPr>
          <w:p w14:paraId="33CE3AC4" w14:textId="285F62F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1069B7" w:rsidRPr="00F7183B" w14:paraId="6CB8E043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250AE6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1C3F1084" w14:textId="6E64AB0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70" w:type="pct"/>
            <w:vAlign w:val="center"/>
          </w:tcPr>
          <w:p w14:paraId="3A6957DE" w14:textId="2702B4D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271" w:type="pct"/>
            <w:vAlign w:val="center"/>
          </w:tcPr>
          <w:p w14:paraId="765CB729" w14:textId="2DE1637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119" w:type="pct"/>
            <w:vAlign w:val="center"/>
          </w:tcPr>
          <w:p w14:paraId="5DEBA61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44FA67C" w14:textId="3AB1BCA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70" w:type="pct"/>
            <w:vAlign w:val="center"/>
          </w:tcPr>
          <w:p w14:paraId="6EB2ACA0" w14:textId="4F9E0B4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271" w:type="pct"/>
            <w:vAlign w:val="center"/>
          </w:tcPr>
          <w:p w14:paraId="57955E33" w14:textId="7D23BC1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0" w:type="pct"/>
            <w:vAlign w:val="center"/>
          </w:tcPr>
          <w:p w14:paraId="184BAFE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AA827E8" w14:textId="5EF3D6F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270" w:type="pct"/>
            <w:vAlign w:val="center"/>
          </w:tcPr>
          <w:p w14:paraId="100FB3D8" w14:textId="4B8B5B8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271" w:type="pct"/>
            <w:vAlign w:val="center"/>
          </w:tcPr>
          <w:p w14:paraId="457320A9" w14:textId="3C43766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1069B7" w:rsidRPr="00F7183B" w14:paraId="619F449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B8067A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c:PDCI 1 and SECON index</w:t>
            </w:r>
          </w:p>
        </w:tc>
        <w:tc>
          <w:tcPr>
            <w:tcW w:w="302" w:type="pct"/>
            <w:vAlign w:val="center"/>
          </w:tcPr>
          <w:p w14:paraId="58140D3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44BB14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6DCB06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B6867C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F627A5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FFC19C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57677F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CE4CB8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0616FA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50569E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BBCB60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EEA0B9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616405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0EAF6FB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B5DDA6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A91A01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FB6EB5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76E6A4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1EFF63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DC48BD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1834BED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A8A503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7342F7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80DA7C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2F1362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3CC076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15441EC9" w14:textId="0321386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0" w:type="pct"/>
            <w:vAlign w:val="center"/>
          </w:tcPr>
          <w:p w14:paraId="715DB2DF" w14:textId="2C7CFCF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32A41B82" w14:textId="52006E4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19" w:type="pct"/>
            <w:vAlign w:val="center"/>
          </w:tcPr>
          <w:p w14:paraId="5CC025D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2796EBE" w14:textId="7592E07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70" w:type="pct"/>
            <w:vAlign w:val="center"/>
          </w:tcPr>
          <w:p w14:paraId="179A589A" w14:textId="1EBA5D8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1" w:type="pct"/>
            <w:vAlign w:val="center"/>
          </w:tcPr>
          <w:p w14:paraId="1745BCCD" w14:textId="6EA28FF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20" w:type="pct"/>
            <w:vAlign w:val="center"/>
          </w:tcPr>
          <w:p w14:paraId="6968C86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3DE1A7F" w14:textId="6D797F4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70" w:type="pct"/>
            <w:vAlign w:val="center"/>
          </w:tcPr>
          <w:p w14:paraId="2AAB619D" w14:textId="69146F2D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0BCC9809" w14:textId="4FFA0DF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1069B7" w:rsidRPr="00F7183B" w14:paraId="1504E44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AB69E4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0AE2E12A" w14:textId="46F6261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0" w:type="pct"/>
            <w:vAlign w:val="center"/>
          </w:tcPr>
          <w:p w14:paraId="3CE4B3CB" w14:textId="6C2092D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71" w:type="pct"/>
            <w:vAlign w:val="center"/>
          </w:tcPr>
          <w:p w14:paraId="2CD23AAE" w14:textId="38ADB19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19" w:type="pct"/>
            <w:vAlign w:val="center"/>
          </w:tcPr>
          <w:p w14:paraId="1821E71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7AA90C7" w14:textId="7A83FC1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70" w:type="pct"/>
            <w:vAlign w:val="center"/>
          </w:tcPr>
          <w:p w14:paraId="15810A12" w14:textId="346B350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1" w:type="pct"/>
            <w:vAlign w:val="center"/>
          </w:tcPr>
          <w:p w14:paraId="126C1DF9" w14:textId="0FDE47C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20" w:type="pct"/>
            <w:vAlign w:val="center"/>
          </w:tcPr>
          <w:p w14:paraId="58C68D3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424FDFA" w14:textId="5D73746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0" w:type="pct"/>
            <w:vAlign w:val="center"/>
          </w:tcPr>
          <w:p w14:paraId="2A304F17" w14:textId="3145839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1" w:type="pct"/>
            <w:vAlign w:val="center"/>
          </w:tcPr>
          <w:p w14:paraId="1A56F515" w14:textId="52D5E81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1069B7" w:rsidRPr="00F7183B" w14:paraId="2035BDB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7B6FDE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4236FC3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27631C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B6085C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0F9A92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4DBAA1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A191B8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0420ED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13F3CA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20756A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E94C33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C1156A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826E5F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8BB59F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6781035" w14:textId="7336531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70" w:type="pct"/>
            <w:vAlign w:val="center"/>
          </w:tcPr>
          <w:p w14:paraId="57129E2A" w14:textId="061F4A5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71" w:type="pct"/>
            <w:vAlign w:val="center"/>
          </w:tcPr>
          <w:p w14:paraId="004A9418" w14:textId="7972C3B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19" w:type="pct"/>
            <w:vAlign w:val="center"/>
          </w:tcPr>
          <w:p w14:paraId="4820003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EB5DB63" w14:textId="42CA34F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70" w:type="pct"/>
            <w:vAlign w:val="center"/>
          </w:tcPr>
          <w:p w14:paraId="71AE21CE" w14:textId="625ED5A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71" w:type="pct"/>
            <w:vAlign w:val="center"/>
          </w:tcPr>
          <w:p w14:paraId="4053C88F" w14:textId="6B372D0D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20" w:type="pct"/>
            <w:vAlign w:val="center"/>
          </w:tcPr>
          <w:p w14:paraId="6941DF0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F150707" w14:textId="3EC82D3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70" w:type="pct"/>
            <w:vAlign w:val="center"/>
          </w:tcPr>
          <w:p w14:paraId="04BB4CF9" w14:textId="207B09D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71" w:type="pct"/>
            <w:vAlign w:val="center"/>
          </w:tcPr>
          <w:p w14:paraId="20848D21" w14:textId="2B366BA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1069B7" w:rsidRPr="00F7183B" w14:paraId="7B93C705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2750BFF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FE1705F" w14:textId="61CCD5F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6A0E033" w14:textId="0A3A091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44C5EFC0" w14:textId="6F7BFB2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788B6FD0" w14:textId="19B70BE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184D8151" w14:textId="025E85F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7066B28D" w14:textId="7F46588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2EDCB8EB" w14:textId="48BF204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64AEE636" w14:textId="25C9C44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24C29377" w14:textId="6746A15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79FFAA5" w14:textId="1BA8FE2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2F5F718C" w14:textId="3D2B96D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1069B7" w:rsidRPr="00F7183B" w14:paraId="67D82D05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6F470FB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a:PDCI 2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1433A87E" w14:textId="4C47243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CD3B3BB" w14:textId="6045A8A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00A2CB21" w14:textId="6B63D18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00575B54" w14:textId="6F691C9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32574AAF" w14:textId="2E7B189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9D8DE25" w14:textId="436B07D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FCF1937" w14:textId="7C18724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14:paraId="770742C5" w14:textId="50E62B2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6C998011" w14:textId="2913152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7D2F9CB" w14:textId="5C1FF8D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53C5D70F" w14:textId="5199873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69B7" w:rsidRPr="00F7183B" w14:paraId="4E309E5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B43F91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29B81D9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753AD6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02F2A5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C775B9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A01747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4DED65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3D0EBD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0F39D9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CF0D26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DC5075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AB6B45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73A638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A36F62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698CFBE5" w14:textId="09E4937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70" w:type="pct"/>
            <w:vAlign w:val="center"/>
          </w:tcPr>
          <w:p w14:paraId="60A86AF6" w14:textId="20FABB5D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381C595A" w14:textId="4DF2A4E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19" w:type="pct"/>
            <w:vAlign w:val="center"/>
          </w:tcPr>
          <w:p w14:paraId="329CA07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DC40B95" w14:textId="70ADA5C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70" w:type="pct"/>
            <w:vAlign w:val="center"/>
          </w:tcPr>
          <w:p w14:paraId="24FD28A0" w14:textId="50BED94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1F0C3F45" w14:textId="44A1718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20" w:type="pct"/>
            <w:vAlign w:val="center"/>
          </w:tcPr>
          <w:p w14:paraId="33E3F5E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B5EB0AF" w14:textId="008DE70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0AAD01C5" w14:textId="5EE4788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2A298E07" w14:textId="7DF047A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1069B7" w:rsidRPr="00F7183B" w14:paraId="2AD11FA3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608383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74613C1E" w14:textId="05F9C5F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514C3632" w14:textId="5A2C1E3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73C7FA32" w14:textId="6991335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9" w:type="pct"/>
            <w:vAlign w:val="center"/>
          </w:tcPr>
          <w:p w14:paraId="59D64EC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D999AB0" w14:textId="026BBCB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vAlign w:val="center"/>
          </w:tcPr>
          <w:p w14:paraId="58D01CB7" w14:textId="7A339B1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271" w:type="pct"/>
            <w:vAlign w:val="center"/>
          </w:tcPr>
          <w:p w14:paraId="42EA7CF6" w14:textId="28D1765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20" w:type="pct"/>
            <w:vAlign w:val="center"/>
          </w:tcPr>
          <w:p w14:paraId="38C8B31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68B95BC" w14:textId="06B5757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0" w:type="pct"/>
            <w:vAlign w:val="center"/>
          </w:tcPr>
          <w:p w14:paraId="33FC03FF" w14:textId="7A68473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271" w:type="pct"/>
            <w:vAlign w:val="center"/>
          </w:tcPr>
          <w:p w14:paraId="6632180A" w14:textId="0D812C4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1069B7" w:rsidRPr="00F7183B" w14:paraId="04DF87A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3B7683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1E24C73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3FB514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B6A423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67B635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69EEA4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98D9DC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8EB814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DCCAA9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FBA06B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E9FEDC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870A7B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2DAD8EE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E62E50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2F950EE" w14:textId="2F8B654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70" w:type="pct"/>
            <w:vAlign w:val="center"/>
          </w:tcPr>
          <w:p w14:paraId="31A278F4" w14:textId="11B9EA7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4106EEDA" w14:textId="24652A4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9" w:type="pct"/>
            <w:vAlign w:val="center"/>
          </w:tcPr>
          <w:p w14:paraId="4205F33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9516763" w14:textId="5814BFF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70" w:type="pct"/>
            <w:vAlign w:val="center"/>
          </w:tcPr>
          <w:p w14:paraId="42F84750" w14:textId="2F15211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49D495C3" w14:textId="58A3A90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20" w:type="pct"/>
            <w:vAlign w:val="center"/>
          </w:tcPr>
          <w:p w14:paraId="7B82418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F1933F5" w14:textId="19984F6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0" w:type="pct"/>
            <w:vAlign w:val="center"/>
          </w:tcPr>
          <w:p w14:paraId="14EB1C57" w14:textId="032BF94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71" w:type="pct"/>
            <w:vAlign w:val="center"/>
          </w:tcPr>
          <w:p w14:paraId="1AAB0362" w14:textId="49076CE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1069B7" w:rsidRPr="00F7183B" w14:paraId="08C23E9A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6503EF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7F8D282E" w14:textId="3CEA2F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0" w:type="pct"/>
            <w:vAlign w:val="center"/>
          </w:tcPr>
          <w:p w14:paraId="654B566F" w14:textId="7F2BCCA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71" w:type="pct"/>
            <w:vAlign w:val="center"/>
          </w:tcPr>
          <w:p w14:paraId="163FC58E" w14:textId="4E564BF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19" w:type="pct"/>
            <w:vAlign w:val="center"/>
          </w:tcPr>
          <w:p w14:paraId="278A9B4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B73993C" w14:textId="5FAD89A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0" w:type="pct"/>
            <w:vAlign w:val="center"/>
          </w:tcPr>
          <w:p w14:paraId="6CCA4D3D" w14:textId="1F87226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271" w:type="pct"/>
            <w:vAlign w:val="center"/>
          </w:tcPr>
          <w:p w14:paraId="28021113" w14:textId="1E40065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0" w:type="pct"/>
            <w:vAlign w:val="center"/>
          </w:tcPr>
          <w:p w14:paraId="7255DFB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3754DB2" w14:textId="193F01A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70" w:type="pct"/>
            <w:vAlign w:val="center"/>
          </w:tcPr>
          <w:p w14:paraId="26327F35" w14:textId="2130492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271" w:type="pct"/>
            <w:vAlign w:val="center"/>
          </w:tcPr>
          <w:p w14:paraId="7A46CA0D" w14:textId="547327F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1069B7" w:rsidRPr="00F7183B" w14:paraId="2D260E3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EE8406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b: PDCI 2 and COCI</w:t>
            </w:r>
          </w:p>
        </w:tc>
        <w:tc>
          <w:tcPr>
            <w:tcW w:w="302" w:type="pct"/>
            <w:vAlign w:val="center"/>
          </w:tcPr>
          <w:p w14:paraId="4EFAD06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71A19B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F589B6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554F95A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92D784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06BBCE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03B52A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4EDE648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4C347B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2A2111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E7582C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20184B9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7FB2CD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69F31E8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EE7CBC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D81993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FDF997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010275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6C18FF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ABCD76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499FE49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6119DF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CE60B8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05460F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770B21B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F19406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66C90ACE" w14:textId="60D0536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0" w:type="pct"/>
            <w:vAlign w:val="center"/>
          </w:tcPr>
          <w:p w14:paraId="49B07B0B" w14:textId="331C136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126D38A7" w14:textId="5721E5E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19" w:type="pct"/>
            <w:vAlign w:val="center"/>
          </w:tcPr>
          <w:p w14:paraId="0323287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6D48092" w14:textId="4A7CEC2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0" w:type="pct"/>
            <w:vAlign w:val="center"/>
          </w:tcPr>
          <w:p w14:paraId="51556058" w14:textId="357CD1A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535DF1C0" w14:textId="1084286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20" w:type="pct"/>
            <w:vAlign w:val="center"/>
          </w:tcPr>
          <w:p w14:paraId="56102E2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5C7CBD0" w14:textId="390E890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0" w:type="pct"/>
            <w:vAlign w:val="center"/>
          </w:tcPr>
          <w:p w14:paraId="1CE2BA24" w14:textId="7DAB9F5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1" w:type="pct"/>
            <w:vAlign w:val="center"/>
          </w:tcPr>
          <w:p w14:paraId="410BA6CF" w14:textId="3C0BD51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1069B7" w:rsidRPr="00F7183B" w14:paraId="56C1795F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1199DD6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EC8D64F" w14:textId="2CFADE8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0" w:type="pct"/>
            <w:vAlign w:val="center"/>
          </w:tcPr>
          <w:p w14:paraId="09D27E0E" w14:textId="2F3693B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1" w:type="pct"/>
            <w:vAlign w:val="center"/>
          </w:tcPr>
          <w:p w14:paraId="6B3A867F" w14:textId="5BCE9F3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19" w:type="pct"/>
            <w:vAlign w:val="center"/>
          </w:tcPr>
          <w:p w14:paraId="3F46A4C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42D579E" w14:textId="20BDD30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vAlign w:val="center"/>
          </w:tcPr>
          <w:p w14:paraId="2A8707A4" w14:textId="2D54635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271" w:type="pct"/>
            <w:vAlign w:val="center"/>
          </w:tcPr>
          <w:p w14:paraId="193CDDBF" w14:textId="1972FCB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20" w:type="pct"/>
            <w:vAlign w:val="center"/>
          </w:tcPr>
          <w:p w14:paraId="4F13A09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F0456CF" w14:textId="6B5677C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0" w:type="pct"/>
            <w:vAlign w:val="center"/>
          </w:tcPr>
          <w:p w14:paraId="24832582" w14:textId="6F3D47E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1" w:type="pct"/>
            <w:vAlign w:val="center"/>
          </w:tcPr>
          <w:p w14:paraId="5642ABB1" w14:textId="1CFC87F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1069B7" w:rsidRPr="00F7183B" w14:paraId="2870E98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75A03B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334D1A8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000B7B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693CFA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F92F98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47BE6D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054B44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C94FBA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A8648C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CA396F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AE29DD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2CE892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7D3631C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EBA93C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6C48061" w14:textId="1EF9E6B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0" w:type="pct"/>
            <w:vAlign w:val="center"/>
          </w:tcPr>
          <w:p w14:paraId="5B7DD477" w14:textId="74154409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054CC129" w14:textId="6EDFFEA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19" w:type="pct"/>
            <w:vAlign w:val="center"/>
          </w:tcPr>
          <w:p w14:paraId="6C9AF2E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F653374" w14:textId="2238865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70" w:type="pct"/>
            <w:vAlign w:val="center"/>
          </w:tcPr>
          <w:p w14:paraId="3873B126" w14:textId="6D856F7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495FC7A2" w14:textId="3312489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20" w:type="pct"/>
            <w:vAlign w:val="center"/>
          </w:tcPr>
          <w:p w14:paraId="7A7A80F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8B2923E" w14:textId="5F77248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270" w:type="pct"/>
            <w:vAlign w:val="center"/>
          </w:tcPr>
          <w:p w14:paraId="05A140F3" w14:textId="78C0B21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271" w:type="pct"/>
            <w:vAlign w:val="center"/>
          </w:tcPr>
          <w:p w14:paraId="16455763" w14:textId="137E24C2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1069B7" w:rsidRPr="00F7183B" w14:paraId="43658F0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3207DB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30833723" w14:textId="6954E3B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270" w:type="pct"/>
            <w:vAlign w:val="center"/>
          </w:tcPr>
          <w:p w14:paraId="34E6FDE7" w14:textId="78AFE67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271" w:type="pct"/>
            <w:vAlign w:val="center"/>
          </w:tcPr>
          <w:p w14:paraId="1CA745A3" w14:textId="0F2A973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19" w:type="pct"/>
            <w:vAlign w:val="center"/>
          </w:tcPr>
          <w:p w14:paraId="582732F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2DB02C5" w14:textId="6FF8D7C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270" w:type="pct"/>
            <w:vAlign w:val="center"/>
          </w:tcPr>
          <w:p w14:paraId="570645FD" w14:textId="387BA8BE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271" w:type="pct"/>
            <w:vAlign w:val="center"/>
          </w:tcPr>
          <w:p w14:paraId="26B7CFA8" w14:textId="7B054FC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20" w:type="pct"/>
            <w:vAlign w:val="center"/>
          </w:tcPr>
          <w:p w14:paraId="74A6243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4C83710" w14:textId="15D2351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270" w:type="pct"/>
            <w:vAlign w:val="center"/>
          </w:tcPr>
          <w:p w14:paraId="2FF515A3" w14:textId="3C4BD5B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271" w:type="pct"/>
            <w:vAlign w:val="center"/>
          </w:tcPr>
          <w:p w14:paraId="684BEA3A" w14:textId="44530BA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</w:tr>
      <w:tr w:rsidR="001069B7" w:rsidRPr="00F7183B" w14:paraId="463257B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A2C14B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c: PDCI 2 and SECON index</w:t>
            </w:r>
          </w:p>
        </w:tc>
        <w:tc>
          <w:tcPr>
            <w:tcW w:w="302" w:type="pct"/>
            <w:vAlign w:val="center"/>
          </w:tcPr>
          <w:p w14:paraId="7822C9C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9A2C9D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525A64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067D61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A8D1F5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2F78D5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DF71D4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6C2BD7C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900FD9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60CD0F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4BA328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6CA47453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45BD11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2170148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3D03DF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6E6B63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BE8B19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8F10F3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2E1C7B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AB862D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EB3DED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579B68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95D192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39A2C5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B9B681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C0F891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7B0C0C33" w14:textId="40F2B94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0" w:type="pct"/>
            <w:vAlign w:val="center"/>
          </w:tcPr>
          <w:p w14:paraId="183D0BAC" w14:textId="3ABB51D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78F584CC" w14:textId="3F400FB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19" w:type="pct"/>
            <w:vAlign w:val="center"/>
          </w:tcPr>
          <w:p w14:paraId="7DF4729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5DD7EC0" w14:textId="17A761B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0" w:type="pct"/>
            <w:vAlign w:val="center"/>
          </w:tcPr>
          <w:p w14:paraId="3D544884" w14:textId="0B5D07A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656ED5B4" w14:textId="0AFB0E1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20" w:type="pct"/>
            <w:vAlign w:val="center"/>
          </w:tcPr>
          <w:p w14:paraId="68094DD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7FCA0E0" w14:textId="5C57AD2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41B494CE" w14:textId="2A9B224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47BD7E19" w14:textId="1C7F384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1069B7" w:rsidRPr="00F7183B" w14:paraId="111C237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3F405A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6388C6D4" w14:textId="579F4CB1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0" w:type="pct"/>
            <w:vAlign w:val="center"/>
          </w:tcPr>
          <w:p w14:paraId="1140AEF3" w14:textId="154E0C0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1" w:type="pct"/>
            <w:vAlign w:val="center"/>
          </w:tcPr>
          <w:p w14:paraId="79846462" w14:textId="6E30275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19" w:type="pct"/>
            <w:vAlign w:val="center"/>
          </w:tcPr>
          <w:p w14:paraId="670C081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39EA023" w14:textId="4861C9F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70" w:type="pct"/>
            <w:vAlign w:val="center"/>
          </w:tcPr>
          <w:p w14:paraId="07723363" w14:textId="6A8DB35D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271" w:type="pct"/>
            <w:vAlign w:val="center"/>
          </w:tcPr>
          <w:p w14:paraId="432A1A2E" w14:textId="5926DE2F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120" w:type="pct"/>
            <w:vAlign w:val="center"/>
          </w:tcPr>
          <w:p w14:paraId="413B3FE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90FA863" w14:textId="4326A46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0" w:type="pct"/>
            <w:vAlign w:val="center"/>
          </w:tcPr>
          <w:p w14:paraId="08BB902C" w14:textId="3C7D58B6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271" w:type="pct"/>
            <w:vAlign w:val="center"/>
          </w:tcPr>
          <w:p w14:paraId="1E968FEC" w14:textId="2FC1036D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1069B7" w:rsidRPr="00F7183B" w14:paraId="261ACFD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F89075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46EC35A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ED4255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BAA096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53752E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674B21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5E05F4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BB4724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491B45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4C0223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9ED128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6EBFB7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3E22A3E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DA402C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480B9BC8" w14:textId="1AAD471D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70" w:type="pct"/>
            <w:vAlign w:val="center"/>
          </w:tcPr>
          <w:p w14:paraId="00641B81" w14:textId="048DE73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71" w:type="pct"/>
            <w:vAlign w:val="center"/>
          </w:tcPr>
          <w:p w14:paraId="1B7FE128" w14:textId="52EB43D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19" w:type="pct"/>
            <w:vAlign w:val="center"/>
          </w:tcPr>
          <w:p w14:paraId="13ED855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A211940" w14:textId="2695ED9D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70" w:type="pct"/>
            <w:vAlign w:val="center"/>
          </w:tcPr>
          <w:p w14:paraId="02D25A09" w14:textId="60C97274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71" w:type="pct"/>
            <w:vAlign w:val="center"/>
          </w:tcPr>
          <w:p w14:paraId="5AD4BE12" w14:textId="2B38C4DA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20" w:type="pct"/>
            <w:vAlign w:val="center"/>
          </w:tcPr>
          <w:p w14:paraId="2E8C983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2B8B1D3" w14:textId="3BE4AA93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70" w:type="pct"/>
            <w:vAlign w:val="center"/>
          </w:tcPr>
          <w:p w14:paraId="628AD3CD" w14:textId="4E7098E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71" w:type="pct"/>
            <w:vAlign w:val="center"/>
          </w:tcPr>
          <w:p w14:paraId="02EC4BC0" w14:textId="50A6A50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1069B7" w:rsidRPr="00F7183B" w14:paraId="4F3A1D8A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51F75DC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19D6030C" w14:textId="241669A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23FB615" w14:textId="0ADF9FD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21390B7D" w14:textId="40036D6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247A754E" w14:textId="5E888C5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08F30256" w14:textId="377BC3F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DAD5E47" w14:textId="221A7C1B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2F06BD1C" w14:textId="6D17DE50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3091A3A1" w14:textId="47B8A058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E3F23C4" w14:textId="10EC1E6C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74BEC99" w14:textId="4D57CF8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76C06D9D" w14:textId="3CC15405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</w:tr>
    </w:tbl>
    <w:p w14:paraId="6147C25D" w14:textId="1D4568C1" w:rsidR="00DE1420" w:rsidRDefault="00DE1420" w:rsidP="00DE14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OM, Institute of Medicine; </w:t>
      </w:r>
      <w:r w:rsidRPr="00DE1420">
        <w:rPr>
          <w:rFonts w:ascii="Times New Roman" w:hAnsi="Times New Roman" w:cs="Times New Roman"/>
          <w:sz w:val="20"/>
          <w:szCs w:val="20"/>
        </w:rPr>
        <w:t xml:space="preserve">CCI, Charlson comorbidity index; </w:t>
      </w:r>
      <w:r w:rsidRPr="00BE74E7">
        <w:rPr>
          <w:rFonts w:ascii="Times New Roman" w:hAnsi="Times New Roman" w:cs="Times New Roman"/>
          <w:sz w:val="20"/>
          <w:szCs w:val="20"/>
        </w:rPr>
        <w:t>COC</w:t>
      </w:r>
      <w:r w:rsidRPr="00DE1420">
        <w:rPr>
          <w:rFonts w:ascii="Times New Roman" w:hAnsi="Times New Roman" w:cs="Times New Roman"/>
          <w:sz w:val="20"/>
          <w:szCs w:val="20"/>
        </w:rPr>
        <w:t xml:space="preserve">, continuity of care; UPC index, usual provider of care index; COCI, continuity of care index; SECON index, </w:t>
      </w:r>
      <w:r w:rsidRPr="00DE14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quential Continuity Index; PDCI, </w:t>
      </w:r>
      <w:r w:rsidRPr="00DE1420">
        <w:rPr>
          <w:rFonts w:ascii="Times New Roman" w:hAnsi="Times New Roman" w:cs="Times New Roman"/>
          <w:sz w:val="20"/>
          <w:szCs w:val="20"/>
        </w:rPr>
        <w:t>provider duration continuity index</w:t>
      </w:r>
    </w:p>
    <w:p w14:paraId="704AFC95" w14:textId="77777777" w:rsidR="000E4D05" w:rsidRDefault="000E4D05" w:rsidP="00DE1420">
      <w:pPr>
        <w:rPr>
          <w:rFonts w:ascii="Times New Roman" w:hAnsi="Times New Roman" w:cs="Times New Roman"/>
          <w:sz w:val="20"/>
          <w:szCs w:val="20"/>
        </w:rPr>
      </w:pPr>
    </w:p>
    <w:p w14:paraId="07C8C4C3" w14:textId="77777777" w:rsidR="000E4D05" w:rsidRPr="00DE1420" w:rsidRDefault="000E4D05" w:rsidP="00DE1420">
      <w:pPr>
        <w:rPr>
          <w:rFonts w:ascii="Times New Roman" w:hAnsi="Times New Roman" w:cs="Times New Roman"/>
          <w:sz w:val="20"/>
          <w:szCs w:val="20"/>
        </w:rPr>
      </w:pPr>
    </w:p>
    <w:p w14:paraId="5F37C49A" w14:textId="3D0D2074" w:rsidR="009A56DF" w:rsidRDefault="00AF360B" w:rsidP="009A56DF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143222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Supplementary </w:t>
      </w:r>
      <w:r w:rsidR="00B80E88">
        <w:rPr>
          <w:rFonts w:ascii="Times New Roman" w:eastAsia="新細明體" w:hAnsi="Times New Roman" w:cs="Times New Roman"/>
          <w:kern w:val="0"/>
          <w:szCs w:val="24"/>
        </w:rPr>
        <w:t>T</w:t>
      </w:r>
      <w:r w:rsidR="000E4D05">
        <w:rPr>
          <w:rFonts w:ascii="Times New Roman" w:eastAsia="新細明體" w:hAnsi="Times New Roman" w:cs="Times New Roman"/>
          <w:kern w:val="0"/>
          <w:szCs w:val="24"/>
        </w:rPr>
        <w:t xml:space="preserve">able </w:t>
      </w:r>
      <w:r w:rsidR="000E4D05">
        <w:rPr>
          <w:rFonts w:ascii="Times New Roman" w:eastAsia="新細明體" w:hAnsi="Times New Roman" w:cs="Times New Roman" w:hint="eastAsia"/>
          <w:kern w:val="0"/>
          <w:szCs w:val="24"/>
        </w:rPr>
        <w:t>4</w:t>
      </w:r>
      <w:r w:rsidRPr="00143222">
        <w:rPr>
          <w:rFonts w:ascii="Times New Roman" w:eastAsia="新細明體" w:hAnsi="Times New Roman" w:cs="Times New Roman"/>
          <w:kern w:val="0"/>
          <w:szCs w:val="24"/>
        </w:rPr>
        <w:t xml:space="preserve"> GEE estimations of the effects of the COC measures on the likelihood of hospitalization for any condition by CCI group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9"/>
        <w:gridCol w:w="645"/>
        <w:gridCol w:w="577"/>
        <w:gridCol w:w="579"/>
        <w:gridCol w:w="254"/>
        <w:gridCol w:w="645"/>
        <w:gridCol w:w="577"/>
        <w:gridCol w:w="579"/>
        <w:gridCol w:w="256"/>
        <w:gridCol w:w="645"/>
        <w:gridCol w:w="577"/>
        <w:gridCol w:w="579"/>
      </w:tblGrid>
      <w:tr w:rsidR="000E4D05" w:rsidRPr="00F7183B" w14:paraId="7CCDDB62" w14:textId="77777777" w:rsidTr="000E4D05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</w:tcPr>
          <w:p w14:paraId="6E22F0A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7751C5" w14:textId="77777777" w:rsidR="000E4D05" w:rsidRPr="00A573F4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A573F4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CCI=0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7588CC67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168375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CI=1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26BDD2AF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48395F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CI≥2</w:t>
            </w:r>
          </w:p>
        </w:tc>
      </w:tr>
      <w:tr w:rsidR="000E4D05" w:rsidRPr="00F7183B" w14:paraId="0CFEA5B9" w14:textId="77777777" w:rsidTr="000E4D05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</w:tcPr>
          <w:p w14:paraId="006631B2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6B8D2D23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98FC1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63DCA086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2207247A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F1019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67E95643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7D9F379B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52B65" w14:textId="77777777" w:rsidR="000E4D05" w:rsidRPr="00F7183B" w:rsidRDefault="000E4D05" w:rsidP="000E4D0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</w:tr>
      <w:tr w:rsidR="000E4D05" w:rsidRPr="00F7183B" w14:paraId="18ECB527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2028707E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a: PDCI 1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4A7053C9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524B20D5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7376AEA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140D5D31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5FBCCD8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6925C51A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69076975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5C65A6BD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42BA7674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65F1929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0954E54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0E4D05" w:rsidRPr="00F7183B" w14:paraId="7E57114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BEE6346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</w:tcPr>
          <w:p w14:paraId="1363408F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61B07667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49BB400F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</w:tcPr>
          <w:p w14:paraId="2F9555D8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0F0B0382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4924302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6A2160B7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</w:tcPr>
          <w:p w14:paraId="1D884724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101DF0D2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67AC595D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59ED4403" w14:textId="77777777" w:rsidR="000E4D05" w:rsidRPr="00F7183B" w:rsidRDefault="000E4D05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E9D466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D3E1FF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35C29E9" w14:textId="4097B30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0" w:type="pct"/>
            <w:vAlign w:val="center"/>
          </w:tcPr>
          <w:p w14:paraId="01C07C88" w14:textId="16BC20B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271" w:type="pct"/>
            <w:vAlign w:val="center"/>
          </w:tcPr>
          <w:p w14:paraId="50761950" w14:textId="4A3FA1A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19" w:type="pct"/>
            <w:vAlign w:val="center"/>
          </w:tcPr>
          <w:p w14:paraId="5DB5FCD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9B1885E" w14:textId="062A9FE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0" w:type="pct"/>
            <w:vAlign w:val="center"/>
          </w:tcPr>
          <w:p w14:paraId="1AC943D6" w14:textId="2C46096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363C195F" w14:textId="15E3D17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20" w:type="pct"/>
            <w:vAlign w:val="center"/>
          </w:tcPr>
          <w:p w14:paraId="3AA626E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3305500" w14:textId="5FE7B7A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270" w:type="pct"/>
            <w:vAlign w:val="center"/>
          </w:tcPr>
          <w:p w14:paraId="4039A0FD" w14:textId="577D009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1" w:type="pct"/>
            <w:vAlign w:val="center"/>
          </w:tcPr>
          <w:p w14:paraId="7DE1E864" w14:textId="718D98C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1069B7" w:rsidRPr="00F7183B" w14:paraId="2EFFF2F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2A2C3D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9401AEC" w14:textId="602AA29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270" w:type="pct"/>
            <w:vAlign w:val="center"/>
          </w:tcPr>
          <w:p w14:paraId="3B55A753" w14:textId="5EAB8F2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71" w:type="pct"/>
            <w:vAlign w:val="center"/>
          </w:tcPr>
          <w:p w14:paraId="600101F4" w14:textId="76A0D73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19" w:type="pct"/>
            <w:vAlign w:val="center"/>
          </w:tcPr>
          <w:p w14:paraId="21B4CF9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08BFD64" w14:textId="136E1ED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0" w:type="pct"/>
            <w:vAlign w:val="center"/>
          </w:tcPr>
          <w:p w14:paraId="0584A7A5" w14:textId="02A21CA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71" w:type="pct"/>
            <w:vAlign w:val="center"/>
          </w:tcPr>
          <w:p w14:paraId="4D200EE7" w14:textId="2032513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20" w:type="pct"/>
            <w:vAlign w:val="center"/>
          </w:tcPr>
          <w:p w14:paraId="61E882F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FF52FC6" w14:textId="4562924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270" w:type="pct"/>
            <w:vAlign w:val="center"/>
          </w:tcPr>
          <w:p w14:paraId="6C3683F0" w14:textId="7193BDA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1" w:type="pct"/>
            <w:vAlign w:val="center"/>
          </w:tcPr>
          <w:p w14:paraId="02707332" w14:textId="4BE0CC5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1069B7" w:rsidRPr="00F7183B" w14:paraId="04396DB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C18071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30D480F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363DFB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98954F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748DE63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2C4CAC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2A514F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222BA5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953DF0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19F91D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1ABBD5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48B048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6102737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A31A6B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4DD5BA02" w14:textId="0A0D44A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70" w:type="pct"/>
            <w:vAlign w:val="center"/>
          </w:tcPr>
          <w:p w14:paraId="1B4DBE6A" w14:textId="3A0ED8D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1" w:type="pct"/>
            <w:vAlign w:val="center"/>
          </w:tcPr>
          <w:p w14:paraId="108E9A43" w14:textId="66A074D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119" w:type="pct"/>
            <w:vAlign w:val="center"/>
          </w:tcPr>
          <w:p w14:paraId="49C0C73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3A68E41" w14:textId="34AFF8D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27ABF2DC" w14:textId="5DE9E63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1" w:type="pct"/>
            <w:vAlign w:val="center"/>
          </w:tcPr>
          <w:p w14:paraId="0A90B1F3" w14:textId="71316F7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20" w:type="pct"/>
            <w:vAlign w:val="center"/>
          </w:tcPr>
          <w:p w14:paraId="6C076A7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38BC04D" w14:textId="108F38B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0" w:type="pct"/>
            <w:vAlign w:val="center"/>
          </w:tcPr>
          <w:p w14:paraId="535D33FF" w14:textId="617FE61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1" w:type="pct"/>
            <w:vAlign w:val="center"/>
          </w:tcPr>
          <w:p w14:paraId="39A09860" w14:textId="02AB459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1069B7" w:rsidRPr="00F7183B" w14:paraId="530BB6B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613845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25C9436B" w14:textId="7F98A88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0" w:type="pct"/>
            <w:vAlign w:val="center"/>
          </w:tcPr>
          <w:p w14:paraId="352C27BA" w14:textId="1E85857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71" w:type="pct"/>
            <w:vAlign w:val="center"/>
          </w:tcPr>
          <w:p w14:paraId="79FCEBD3" w14:textId="035D983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19" w:type="pct"/>
            <w:vAlign w:val="center"/>
          </w:tcPr>
          <w:p w14:paraId="76EFF50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E975B90" w14:textId="38A5777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270" w:type="pct"/>
            <w:vAlign w:val="center"/>
          </w:tcPr>
          <w:p w14:paraId="3FA09DAC" w14:textId="3EE4988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271" w:type="pct"/>
            <w:vAlign w:val="center"/>
          </w:tcPr>
          <w:p w14:paraId="0FCD9ACA" w14:textId="62BD12E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0" w:type="pct"/>
            <w:vAlign w:val="center"/>
          </w:tcPr>
          <w:p w14:paraId="5DB7FFE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6E18740" w14:textId="0A8B95F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70" w:type="pct"/>
            <w:vAlign w:val="center"/>
          </w:tcPr>
          <w:p w14:paraId="450E9AE2" w14:textId="2805015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71" w:type="pct"/>
            <w:vAlign w:val="center"/>
          </w:tcPr>
          <w:p w14:paraId="5C58BB06" w14:textId="631153E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1069B7" w:rsidRPr="00F7183B" w14:paraId="09E6410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36E372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b:PDCI 1 and COCI</w:t>
            </w:r>
          </w:p>
        </w:tc>
        <w:tc>
          <w:tcPr>
            <w:tcW w:w="302" w:type="pct"/>
            <w:vAlign w:val="center"/>
          </w:tcPr>
          <w:p w14:paraId="3647438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6F6D39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61FDBC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F3F940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51D7FA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7B6A6E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52D83B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E24071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730A28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FD7A5C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EFEA3F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31BA9CE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159B030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48C90AF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3B5696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19AB5C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73C165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732D8C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4B3592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F71227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243E02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0FB4FD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4321DB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1AA6A3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848550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F22DFD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7F1968A" w14:textId="2ACD857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0" w:type="pct"/>
            <w:vAlign w:val="center"/>
          </w:tcPr>
          <w:p w14:paraId="6A2913C2" w14:textId="2985DBF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271" w:type="pct"/>
            <w:vAlign w:val="center"/>
          </w:tcPr>
          <w:p w14:paraId="44E7DB55" w14:textId="0F54028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19" w:type="pct"/>
            <w:vAlign w:val="center"/>
          </w:tcPr>
          <w:p w14:paraId="0DD62E4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CB986C5" w14:textId="24F285B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0" w:type="pct"/>
            <w:vAlign w:val="center"/>
          </w:tcPr>
          <w:p w14:paraId="247429E1" w14:textId="07004A3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17776F63" w14:textId="312C1B8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20" w:type="pct"/>
            <w:vAlign w:val="center"/>
          </w:tcPr>
          <w:p w14:paraId="5BF8E9D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7303592" w14:textId="042944C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270" w:type="pct"/>
            <w:vAlign w:val="center"/>
          </w:tcPr>
          <w:p w14:paraId="0F841907" w14:textId="3E3FDF8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1" w:type="pct"/>
            <w:vAlign w:val="center"/>
          </w:tcPr>
          <w:p w14:paraId="59C0E61A" w14:textId="337027F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1069B7" w:rsidRPr="00F7183B" w14:paraId="21D613E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9F1CDD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7C73BAED" w14:textId="70B9553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0" w:type="pct"/>
            <w:vAlign w:val="center"/>
          </w:tcPr>
          <w:p w14:paraId="7ED70AE8" w14:textId="1106105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271" w:type="pct"/>
            <w:vAlign w:val="center"/>
          </w:tcPr>
          <w:p w14:paraId="1ACA6D61" w14:textId="30ACD34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19" w:type="pct"/>
            <w:vAlign w:val="center"/>
          </w:tcPr>
          <w:p w14:paraId="62D2E8E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03D7E0B" w14:textId="7131710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vAlign w:val="center"/>
          </w:tcPr>
          <w:p w14:paraId="62195891" w14:textId="10CA028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71" w:type="pct"/>
            <w:vAlign w:val="center"/>
          </w:tcPr>
          <w:p w14:paraId="01679416" w14:textId="30CF6E3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20" w:type="pct"/>
            <w:vAlign w:val="center"/>
          </w:tcPr>
          <w:p w14:paraId="7DA8C88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F231B79" w14:textId="20C46C9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270" w:type="pct"/>
            <w:vAlign w:val="center"/>
          </w:tcPr>
          <w:p w14:paraId="10E1CA33" w14:textId="2A873F5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1" w:type="pct"/>
            <w:vAlign w:val="center"/>
          </w:tcPr>
          <w:p w14:paraId="4116C6D1" w14:textId="2196B07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1069B7" w:rsidRPr="00F7183B" w14:paraId="3773DC9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CC70FF7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6BBC384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EC86C9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9FB951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3931C8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DB9141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045B6E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D86033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935821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4CD4A0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29EEBC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5C8125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221986B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2E31A1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D6C16BC" w14:textId="2CFBE13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70" w:type="pct"/>
            <w:vAlign w:val="center"/>
          </w:tcPr>
          <w:p w14:paraId="06B0D6E2" w14:textId="55FB4EE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1" w:type="pct"/>
            <w:vAlign w:val="center"/>
          </w:tcPr>
          <w:p w14:paraId="49305280" w14:textId="250F951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19" w:type="pct"/>
            <w:vAlign w:val="center"/>
          </w:tcPr>
          <w:p w14:paraId="5DD9CD6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7A96DD1" w14:textId="61D6852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0" w:type="pct"/>
            <w:vAlign w:val="center"/>
          </w:tcPr>
          <w:p w14:paraId="09E6A167" w14:textId="7DBE995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1" w:type="pct"/>
            <w:vAlign w:val="center"/>
          </w:tcPr>
          <w:p w14:paraId="6FCAA1EA" w14:textId="140E2BC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20" w:type="pct"/>
            <w:vAlign w:val="center"/>
          </w:tcPr>
          <w:p w14:paraId="4BB2825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A4053CD" w14:textId="7EB1299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0" w:type="pct"/>
            <w:vAlign w:val="center"/>
          </w:tcPr>
          <w:p w14:paraId="30DB986B" w14:textId="6D961CB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1" w:type="pct"/>
            <w:vAlign w:val="center"/>
          </w:tcPr>
          <w:p w14:paraId="73731C81" w14:textId="32D95B3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1069B7" w:rsidRPr="00F7183B" w14:paraId="6C6C564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850D14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5F7A35C3" w14:textId="578C739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70" w:type="pct"/>
            <w:vAlign w:val="center"/>
          </w:tcPr>
          <w:p w14:paraId="6E6D5BEB" w14:textId="423B4D4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271" w:type="pct"/>
            <w:vAlign w:val="center"/>
          </w:tcPr>
          <w:p w14:paraId="746C3DA7" w14:textId="7811A74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19" w:type="pct"/>
            <w:vAlign w:val="center"/>
          </w:tcPr>
          <w:p w14:paraId="7786367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2E44460" w14:textId="584BA8A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270" w:type="pct"/>
            <w:vAlign w:val="center"/>
          </w:tcPr>
          <w:p w14:paraId="3A200C4A" w14:textId="6993238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271" w:type="pct"/>
            <w:vAlign w:val="center"/>
          </w:tcPr>
          <w:p w14:paraId="7A843EA2" w14:textId="4CC5F53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0" w:type="pct"/>
            <w:vAlign w:val="center"/>
          </w:tcPr>
          <w:p w14:paraId="3E63BF3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3AA9BD6" w14:textId="615D014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270" w:type="pct"/>
            <w:vAlign w:val="center"/>
          </w:tcPr>
          <w:p w14:paraId="13291CD6" w14:textId="48076A9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271" w:type="pct"/>
            <w:vAlign w:val="center"/>
          </w:tcPr>
          <w:p w14:paraId="2B440B25" w14:textId="5F90321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1069B7" w:rsidRPr="00F7183B" w14:paraId="2E08DE4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336680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c:PDCI 1 and SECON index</w:t>
            </w:r>
          </w:p>
        </w:tc>
        <w:tc>
          <w:tcPr>
            <w:tcW w:w="302" w:type="pct"/>
            <w:vAlign w:val="center"/>
          </w:tcPr>
          <w:p w14:paraId="294117E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13FBAF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4F43D5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8E31C5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BC3CDC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1B9919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71379D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1351B9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D7079C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EFD704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BCA617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54862F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54331E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1DDEB0B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32EBDC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333CFA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5B1979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910E0C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78D291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D6DFA3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4F243BC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C157B6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F2B4CC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B2C15A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0DCC1D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50984C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936D6F3" w14:textId="39DE680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270" w:type="pct"/>
            <w:vAlign w:val="center"/>
          </w:tcPr>
          <w:p w14:paraId="27E10544" w14:textId="2449E64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1" w:type="pct"/>
            <w:vAlign w:val="center"/>
          </w:tcPr>
          <w:p w14:paraId="7E93C523" w14:textId="421416C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19" w:type="pct"/>
            <w:vAlign w:val="center"/>
          </w:tcPr>
          <w:p w14:paraId="05FEBBD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878DEC8" w14:textId="17BB644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vAlign w:val="center"/>
          </w:tcPr>
          <w:p w14:paraId="7007508E" w14:textId="0B01EAC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71" w:type="pct"/>
            <w:vAlign w:val="center"/>
          </w:tcPr>
          <w:p w14:paraId="63AA56BD" w14:textId="6398B3F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20" w:type="pct"/>
            <w:vAlign w:val="center"/>
          </w:tcPr>
          <w:p w14:paraId="18CE73F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342B1E0" w14:textId="743D55E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270" w:type="pct"/>
            <w:vAlign w:val="center"/>
          </w:tcPr>
          <w:p w14:paraId="70AEC998" w14:textId="7016A30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271" w:type="pct"/>
            <w:vAlign w:val="center"/>
          </w:tcPr>
          <w:p w14:paraId="7C78C9A5" w14:textId="2F79A22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1069B7" w:rsidRPr="00F7183B" w14:paraId="3AFAD9A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0053B8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13C9B5DD" w14:textId="684EA52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70" w:type="pct"/>
            <w:vAlign w:val="center"/>
          </w:tcPr>
          <w:p w14:paraId="3C5290AA" w14:textId="2C23CEF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271" w:type="pct"/>
            <w:vAlign w:val="center"/>
          </w:tcPr>
          <w:p w14:paraId="46849822" w14:textId="74C6EFB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19" w:type="pct"/>
            <w:vAlign w:val="center"/>
          </w:tcPr>
          <w:p w14:paraId="67CD2A0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4D2ABBB" w14:textId="0EE6CBC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270" w:type="pct"/>
            <w:vAlign w:val="center"/>
          </w:tcPr>
          <w:p w14:paraId="61130690" w14:textId="4724165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1" w:type="pct"/>
            <w:vAlign w:val="center"/>
          </w:tcPr>
          <w:p w14:paraId="31EFB627" w14:textId="4E78DB6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20" w:type="pct"/>
            <w:vAlign w:val="center"/>
          </w:tcPr>
          <w:p w14:paraId="542BC8F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EC97A8E" w14:textId="0D86885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0" w:type="pct"/>
            <w:vAlign w:val="center"/>
          </w:tcPr>
          <w:p w14:paraId="026F76BA" w14:textId="7D293DB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71" w:type="pct"/>
            <w:vAlign w:val="center"/>
          </w:tcPr>
          <w:p w14:paraId="092A6895" w14:textId="32321DC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1069B7" w:rsidRPr="00F7183B" w14:paraId="7946D25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47C84A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77F9863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A9E780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C70214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4B96E1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8C2601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3EE5C5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A58DF0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3E71DC1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114A38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FD2A86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F93EF0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B449AC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D01114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1D0196CF" w14:textId="47AC41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270" w:type="pct"/>
            <w:vAlign w:val="center"/>
          </w:tcPr>
          <w:p w14:paraId="610342E3" w14:textId="36584F9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71" w:type="pct"/>
            <w:vAlign w:val="center"/>
          </w:tcPr>
          <w:p w14:paraId="5529E770" w14:textId="74F23A2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19" w:type="pct"/>
            <w:vAlign w:val="center"/>
          </w:tcPr>
          <w:p w14:paraId="43A09FE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4228609" w14:textId="0BAD01D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70" w:type="pct"/>
            <w:vAlign w:val="center"/>
          </w:tcPr>
          <w:p w14:paraId="3B7CAE15" w14:textId="072D817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71" w:type="pct"/>
            <w:vAlign w:val="center"/>
          </w:tcPr>
          <w:p w14:paraId="392F38EA" w14:textId="77CD31B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20" w:type="pct"/>
            <w:vAlign w:val="center"/>
          </w:tcPr>
          <w:p w14:paraId="63A7485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38E2711" w14:textId="15F9E24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70" w:type="pct"/>
            <w:vAlign w:val="center"/>
          </w:tcPr>
          <w:p w14:paraId="1F7D7046" w14:textId="2E6A5D5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71" w:type="pct"/>
            <w:vAlign w:val="center"/>
          </w:tcPr>
          <w:p w14:paraId="2A48F0A4" w14:textId="418B982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1069B7" w:rsidRPr="00F7183B" w14:paraId="43CA7B3D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21F3481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0D20AAB7" w14:textId="2358662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941EF98" w14:textId="1153040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31916E24" w14:textId="38CDC2E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333B1F57" w14:textId="459B44E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7E2E1249" w14:textId="48B9F8C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88077E0" w14:textId="21897EE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0383A1DF" w14:textId="32D6158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6BE5A527" w14:textId="029D146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63FDAB66" w14:textId="5A04729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15A546FE" w14:textId="77AD24E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00A13713" w14:textId="486DC38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1069B7" w:rsidRPr="00F7183B" w14:paraId="1842C413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49E6BADD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a:PDCI 2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339B7E36" w14:textId="35F2030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6F45B3DB" w14:textId="206A20B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011DB62" w14:textId="2276072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281A1E23" w14:textId="24FCB0D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0D02EEE6" w14:textId="0D18195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4939A49" w14:textId="7092040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D92CD37" w14:textId="2CB0D14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14:paraId="33D7A9FF" w14:textId="1658E00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73A16E94" w14:textId="6A96C9C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31C26E5" w14:textId="35C7A65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3A0CCDDF" w14:textId="474549A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69B7" w:rsidRPr="00F7183B" w14:paraId="5594D30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468BB22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50DFE3F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83941B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799D74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3E5811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694FF5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D1516E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D1C9BB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D8FC39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F4EF2C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2C3EF3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1BC083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2DC239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971208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13FA3C48" w14:textId="48272A5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0" w:type="pct"/>
            <w:vAlign w:val="center"/>
          </w:tcPr>
          <w:p w14:paraId="01E74A16" w14:textId="218F241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2111DCC0" w14:textId="0B67745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19" w:type="pct"/>
            <w:vAlign w:val="center"/>
          </w:tcPr>
          <w:p w14:paraId="454E726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D8833FB" w14:textId="1AE646F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70" w:type="pct"/>
            <w:vAlign w:val="center"/>
          </w:tcPr>
          <w:p w14:paraId="1D3F1E78" w14:textId="0F3CDE5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71" w:type="pct"/>
            <w:vAlign w:val="center"/>
          </w:tcPr>
          <w:p w14:paraId="1980A5DB" w14:textId="2D29EE4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20" w:type="pct"/>
            <w:vAlign w:val="center"/>
          </w:tcPr>
          <w:p w14:paraId="7767883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9E28984" w14:textId="3CA697E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70" w:type="pct"/>
            <w:vAlign w:val="center"/>
          </w:tcPr>
          <w:p w14:paraId="62C26272" w14:textId="5E1EFDD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71" w:type="pct"/>
            <w:vAlign w:val="center"/>
          </w:tcPr>
          <w:p w14:paraId="564792EB" w14:textId="65FC26E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1069B7" w:rsidRPr="00F7183B" w14:paraId="28E0A76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24EA9C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3ED51C07" w14:textId="156D159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270" w:type="pct"/>
            <w:vAlign w:val="center"/>
          </w:tcPr>
          <w:p w14:paraId="10A10A5E" w14:textId="14E1A84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71" w:type="pct"/>
            <w:vAlign w:val="center"/>
          </w:tcPr>
          <w:p w14:paraId="0D17791D" w14:textId="3002948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19" w:type="pct"/>
            <w:vAlign w:val="center"/>
          </w:tcPr>
          <w:p w14:paraId="588E138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D8FA1D1" w14:textId="6E07B60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6A3FBA39" w14:textId="38DE5DD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29D7FABE" w14:textId="45C1F4C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20" w:type="pct"/>
            <w:vAlign w:val="center"/>
          </w:tcPr>
          <w:p w14:paraId="5DBB234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F45A6AC" w14:textId="3CD7D4E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vAlign w:val="center"/>
          </w:tcPr>
          <w:p w14:paraId="5E17F7B0" w14:textId="3F0E6EC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71" w:type="pct"/>
            <w:vAlign w:val="center"/>
          </w:tcPr>
          <w:p w14:paraId="588607A8" w14:textId="27BC236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1069B7" w:rsidRPr="00F7183B" w14:paraId="727240B8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D81E49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0B2A6E9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5E1372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C0D91A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F99C6C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96AA31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AFFA66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C9FEA0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DE2E1B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3FB1AE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342EFF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9FBF85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3566C4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429D85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745E5BFF" w14:textId="77A7FEB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70" w:type="pct"/>
            <w:vAlign w:val="center"/>
          </w:tcPr>
          <w:p w14:paraId="62FC3B46" w14:textId="02E37E7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71" w:type="pct"/>
            <w:vAlign w:val="center"/>
          </w:tcPr>
          <w:p w14:paraId="017ACD2B" w14:textId="6C772F8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19" w:type="pct"/>
            <w:vAlign w:val="center"/>
          </w:tcPr>
          <w:p w14:paraId="5F1D8AD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B6437FF" w14:textId="33677D3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0" w:type="pct"/>
            <w:vAlign w:val="center"/>
          </w:tcPr>
          <w:p w14:paraId="1EC4E112" w14:textId="243BFE8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1" w:type="pct"/>
            <w:vAlign w:val="center"/>
          </w:tcPr>
          <w:p w14:paraId="01FB2232" w14:textId="2CA130F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20" w:type="pct"/>
            <w:vAlign w:val="center"/>
          </w:tcPr>
          <w:p w14:paraId="1A5B838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3D27238" w14:textId="3EDFD04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0" w:type="pct"/>
            <w:vAlign w:val="center"/>
          </w:tcPr>
          <w:p w14:paraId="7B74AF73" w14:textId="2B4683F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467BB834" w14:textId="4B40A55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1069B7" w:rsidRPr="00F7183B" w14:paraId="1E1411B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583800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50D48AC0" w14:textId="0A12FC6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70" w:type="pct"/>
            <w:vAlign w:val="center"/>
          </w:tcPr>
          <w:p w14:paraId="04DBD6B9" w14:textId="156ABFE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271" w:type="pct"/>
            <w:vAlign w:val="center"/>
          </w:tcPr>
          <w:p w14:paraId="00C92B10" w14:textId="3B52019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19" w:type="pct"/>
            <w:vAlign w:val="center"/>
          </w:tcPr>
          <w:p w14:paraId="4085AC9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33B54BB" w14:textId="5414394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270" w:type="pct"/>
            <w:vAlign w:val="center"/>
          </w:tcPr>
          <w:p w14:paraId="762E657E" w14:textId="26E530F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271" w:type="pct"/>
            <w:vAlign w:val="center"/>
          </w:tcPr>
          <w:p w14:paraId="6CF891A0" w14:textId="4193DF4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0" w:type="pct"/>
            <w:vAlign w:val="center"/>
          </w:tcPr>
          <w:p w14:paraId="16F794E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317F314" w14:textId="60E96A1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270" w:type="pct"/>
            <w:vAlign w:val="center"/>
          </w:tcPr>
          <w:p w14:paraId="38D51098" w14:textId="75975F7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271" w:type="pct"/>
            <w:vAlign w:val="center"/>
          </w:tcPr>
          <w:p w14:paraId="60EA7840" w14:textId="4B35A4F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</w:tr>
      <w:tr w:rsidR="001069B7" w:rsidRPr="00F7183B" w14:paraId="312B9AE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2F81A29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b: PDCI 2 and COCI</w:t>
            </w:r>
          </w:p>
        </w:tc>
        <w:tc>
          <w:tcPr>
            <w:tcW w:w="302" w:type="pct"/>
            <w:vAlign w:val="center"/>
          </w:tcPr>
          <w:p w14:paraId="03103C5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0E8685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EF8D1E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7A999BD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1FBF91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A8FE8E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DE6E85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E6D410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06586F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1F6584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2A5E41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CBEBB2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0E235E8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313AF9A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E880C3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449EC6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2FE20E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A4010D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6D2A4F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A0EFBD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BE0EAE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E9FB04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F3A54E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BD81C3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39203B7D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C1E8CEE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B113E0E" w14:textId="640701B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0" w:type="pct"/>
            <w:vAlign w:val="center"/>
          </w:tcPr>
          <w:p w14:paraId="3F8696BF" w14:textId="7BDA46E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2951FA4D" w14:textId="7FDE582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19" w:type="pct"/>
            <w:vAlign w:val="center"/>
          </w:tcPr>
          <w:p w14:paraId="48FC187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A4270EF" w14:textId="0FE849A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70" w:type="pct"/>
            <w:vAlign w:val="center"/>
          </w:tcPr>
          <w:p w14:paraId="31F3380C" w14:textId="5D5E46C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71" w:type="pct"/>
            <w:vAlign w:val="center"/>
          </w:tcPr>
          <w:p w14:paraId="5AB9F92D" w14:textId="04CE72E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20" w:type="pct"/>
            <w:vAlign w:val="center"/>
          </w:tcPr>
          <w:p w14:paraId="2B9924D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D28133E" w14:textId="7F1BA2C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70" w:type="pct"/>
            <w:vAlign w:val="center"/>
          </w:tcPr>
          <w:p w14:paraId="75770D02" w14:textId="6240540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1" w:type="pct"/>
            <w:vAlign w:val="center"/>
          </w:tcPr>
          <w:p w14:paraId="733AFD9C" w14:textId="58E38EB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1069B7" w:rsidRPr="00F7183B" w14:paraId="7CDB924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49700F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500C629D" w14:textId="2CE5FE7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270" w:type="pct"/>
            <w:vAlign w:val="center"/>
          </w:tcPr>
          <w:p w14:paraId="062FEFF0" w14:textId="0E5FA66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271" w:type="pct"/>
            <w:vAlign w:val="center"/>
          </w:tcPr>
          <w:p w14:paraId="781487ED" w14:textId="067F4D0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19" w:type="pct"/>
            <w:vAlign w:val="center"/>
          </w:tcPr>
          <w:p w14:paraId="46AF82B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6366472" w14:textId="5CB9F0C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70" w:type="pct"/>
            <w:vAlign w:val="center"/>
          </w:tcPr>
          <w:p w14:paraId="7FB84B91" w14:textId="6458200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5C37F7EE" w14:textId="23D246F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20" w:type="pct"/>
            <w:vAlign w:val="center"/>
          </w:tcPr>
          <w:p w14:paraId="6A2F41D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1FDFA40" w14:textId="54F8A2E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0" w:type="pct"/>
            <w:vAlign w:val="center"/>
          </w:tcPr>
          <w:p w14:paraId="7776299C" w14:textId="618E74D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71" w:type="pct"/>
            <w:vAlign w:val="center"/>
          </w:tcPr>
          <w:p w14:paraId="0B274700" w14:textId="312494A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1069B7" w:rsidRPr="00F7183B" w14:paraId="0E8347E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E86BDDA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622E1FF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E8C794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E149380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66B43A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C0F59A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3F00CE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B2CBA15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7DEBBD9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7D58E17" w14:textId="098D57B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6B8FDC5" w14:textId="3680E2E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1EC3A3E" w14:textId="1DD2AE9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127047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D6A0145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46BF8F2E" w14:textId="63668D0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70" w:type="pct"/>
            <w:vAlign w:val="center"/>
          </w:tcPr>
          <w:p w14:paraId="3DE4ACC1" w14:textId="703D034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71" w:type="pct"/>
            <w:vAlign w:val="center"/>
          </w:tcPr>
          <w:p w14:paraId="08C4482D" w14:textId="6FB3D4C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19" w:type="pct"/>
            <w:vAlign w:val="center"/>
          </w:tcPr>
          <w:p w14:paraId="6D11949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67DCE60" w14:textId="60F66DE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0" w:type="pct"/>
            <w:vAlign w:val="center"/>
          </w:tcPr>
          <w:p w14:paraId="33632632" w14:textId="68E2CC6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7DBD2686" w14:textId="5FC92A1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20" w:type="pct"/>
            <w:vAlign w:val="center"/>
          </w:tcPr>
          <w:p w14:paraId="5C7BE52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81205F9" w14:textId="4360B2E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0" w:type="pct"/>
            <w:vAlign w:val="center"/>
          </w:tcPr>
          <w:p w14:paraId="067BD2EA" w14:textId="6FBC66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71" w:type="pct"/>
            <w:vAlign w:val="center"/>
          </w:tcPr>
          <w:p w14:paraId="575709FD" w14:textId="29B3CA8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</w:tr>
      <w:tr w:rsidR="001069B7" w:rsidRPr="00F7183B" w14:paraId="51B6451D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0E3A6C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088297DC" w14:textId="716E960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270" w:type="pct"/>
            <w:vAlign w:val="center"/>
          </w:tcPr>
          <w:p w14:paraId="15088BCC" w14:textId="3A7D9E3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271" w:type="pct"/>
            <w:vAlign w:val="center"/>
          </w:tcPr>
          <w:p w14:paraId="03E7BF6B" w14:textId="002ACB7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19" w:type="pct"/>
            <w:vAlign w:val="center"/>
          </w:tcPr>
          <w:p w14:paraId="6CA7291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3E01A31" w14:textId="04CD66C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270" w:type="pct"/>
            <w:vAlign w:val="center"/>
          </w:tcPr>
          <w:p w14:paraId="2759A48A" w14:textId="56EBECF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271" w:type="pct"/>
            <w:vAlign w:val="center"/>
          </w:tcPr>
          <w:p w14:paraId="350A1AB3" w14:textId="33EF2C7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0" w:type="pct"/>
            <w:vAlign w:val="center"/>
          </w:tcPr>
          <w:p w14:paraId="5FAF135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A85503C" w14:textId="798AA02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270" w:type="pct"/>
            <w:vAlign w:val="center"/>
          </w:tcPr>
          <w:p w14:paraId="4763FC04" w14:textId="562F1C2F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271" w:type="pct"/>
            <w:vAlign w:val="center"/>
          </w:tcPr>
          <w:p w14:paraId="61C806B5" w14:textId="6859287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</w:tr>
      <w:tr w:rsidR="001069B7" w:rsidRPr="00F7183B" w14:paraId="7486A32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88650EF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c: PDCI 2 and SECON index</w:t>
            </w:r>
          </w:p>
        </w:tc>
        <w:tc>
          <w:tcPr>
            <w:tcW w:w="302" w:type="pct"/>
            <w:vAlign w:val="center"/>
          </w:tcPr>
          <w:p w14:paraId="33DBD42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366317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284412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6C535D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6B022F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E39789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DD3975D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9629D4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738AC78" w14:textId="570C2C7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43D6536" w14:textId="52BDD11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260BEDB" w14:textId="1AE15D1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366720A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C2E404C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45658CBC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3D4DC2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80E34B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5409DA1A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900EE2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3BC949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49E84C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058D18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A6A54C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C43F784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67B61E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4923242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D5B67D4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6AAF15B" w14:textId="3F714A1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70" w:type="pct"/>
            <w:vAlign w:val="center"/>
          </w:tcPr>
          <w:p w14:paraId="06F9F286" w14:textId="7833784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3DD9B694" w14:textId="6999BFD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19" w:type="pct"/>
            <w:vAlign w:val="center"/>
          </w:tcPr>
          <w:p w14:paraId="643E1292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C5B5DD4" w14:textId="4A616DC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70" w:type="pct"/>
            <w:vAlign w:val="center"/>
          </w:tcPr>
          <w:p w14:paraId="182B7259" w14:textId="16BC460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71" w:type="pct"/>
            <w:vAlign w:val="center"/>
          </w:tcPr>
          <w:p w14:paraId="55CE7C20" w14:textId="4FD6536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20" w:type="pct"/>
            <w:vAlign w:val="center"/>
          </w:tcPr>
          <w:p w14:paraId="6D7CAF83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3663743" w14:textId="6C4980D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70" w:type="pct"/>
            <w:vAlign w:val="center"/>
          </w:tcPr>
          <w:p w14:paraId="6362FD26" w14:textId="5AE162D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679685A6" w14:textId="1399DA1A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</w:tr>
      <w:tr w:rsidR="001069B7" w:rsidRPr="00F7183B" w14:paraId="726F72AE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79ED89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33E888DA" w14:textId="1050E4E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270" w:type="pct"/>
            <w:vAlign w:val="center"/>
          </w:tcPr>
          <w:p w14:paraId="7AD6E52A" w14:textId="0A6B048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1" w:type="pct"/>
            <w:vAlign w:val="center"/>
          </w:tcPr>
          <w:p w14:paraId="21227186" w14:textId="4699A43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119" w:type="pct"/>
            <w:vAlign w:val="center"/>
          </w:tcPr>
          <w:p w14:paraId="4169DF7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5AFDF5C" w14:textId="0F3E489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70" w:type="pct"/>
            <w:vAlign w:val="center"/>
          </w:tcPr>
          <w:p w14:paraId="17188632" w14:textId="6372DA6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71" w:type="pct"/>
            <w:vAlign w:val="center"/>
          </w:tcPr>
          <w:p w14:paraId="22E0E15E" w14:textId="4831D20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20" w:type="pct"/>
            <w:vAlign w:val="center"/>
          </w:tcPr>
          <w:p w14:paraId="2832854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52FBC20" w14:textId="3A530EE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vAlign w:val="center"/>
          </w:tcPr>
          <w:p w14:paraId="0350EE79" w14:textId="1F6F0B16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71" w:type="pct"/>
            <w:vAlign w:val="center"/>
          </w:tcPr>
          <w:p w14:paraId="52D93913" w14:textId="0208FEB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1069B7" w:rsidRPr="00F7183B" w14:paraId="226EE40E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88F79D1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73412376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4FA4C3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14ADEF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0590679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25A07C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2E9437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9CF2FAF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4C65308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10390B8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0D3CF57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8C6170B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B841B9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32FA583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5ED3D73" w14:textId="2E1FB2E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270" w:type="pct"/>
            <w:vAlign w:val="center"/>
          </w:tcPr>
          <w:p w14:paraId="195B3AB9" w14:textId="111E2EC5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71" w:type="pct"/>
            <w:vAlign w:val="center"/>
          </w:tcPr>
          <w:p w14:paraId="5BE88BCB" w14:textId="4DF4FB8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19" w:type="pct"/>
            <w:vAlign w:val="center"/>
          </w:tcPr>
          <w:p w14:paraId="0347DA9E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69A9A24" w14:textId="4A63551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70" w:type="pct"/>
            <w:vAlign w:val="center"/>
          </w:tcPr>
          <w:p w14:paraId="24184082" w14:textId="5FC36F4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71" w:type="pct"/>
            <w:vAlign w:val="center"/>
          </w:tcPr>
          <w:p w14:paraId="516F7525" w14:textId="678FD0AD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120" w:type="pct"/>
            <w:vAlign w:val="center"/>
          </w:tcPr>
          <w:p w14:paraId="3BEDF5F1" w14:textId="77777777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300EECD" w14:textId="1345624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70" w:type="pct"/>
            <w:vAlign w:val="center"/>
          </w:tcPr>
          <w:p w14:paraId="45D5F68E" w14:textId="67D8FB9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71" w:type="pct"/>
            <w:vAlign w:val="center"/>
          </w:tcPr>
          <w:p w14:paraId="3C607563" w14:textId="0A37AA1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1069B7" w:rsidRPr="00F7183B" w14:paraId="5237B666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7623A51B" w14:textId="77777777" w:rsidR="001069B7" w:rsidRPr="00F7183B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081E58F" w14:textId="1485FC78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22507665" w14:textId="73334A94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03DAB332" w14:textId="11C0F872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781948F9" w14:textId="3307D773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7D11610E" w14:textId="4EE12CC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1EC545CE" w14:textId="2F8055AB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1113C316" w14:textId="69634681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3E2FCEE7" w14:textId="2094A459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4B213854" w14:textId="0171A9E0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47AC222" w14:textId="008EAB0E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04768778" w14:textId="7C44DFCC" w:rsidR="001069B7" w:rsidRPr="001069B7" w:rsidRDefault="001069B7" w:rsidP="000E4D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</w:tr>
    </w:tbl>
    <w:p w14:paraId="05523B43" w14:textId="77777777" w:rsidR="00DE1420" w:rsidRPr="00DE1420" w:rsidRDefault="00DE1420" w:rsidP="00DE14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OM, Institute of Medicine; </w:t>
      </w:r>
      <w:r w:rsidRPr="00DE1420">
        <w:rPr>
          <w:rFonts w:ascii="Times New Roman" w:hAnsi="Times New Roman" w:cs="Times New Roman"/>
          <w:sz w:val="20"/>
          <w:szCs w:val="20"/>
        </w:rPr>
        <w:t xml:space="preserve">CCI, Charlson comorbidity index; </w:t>
      </w:r>
      <w:r w:rsidRPr="00BE74E7">
        <w:rPr>
          <w:rFonts w:ascii="Times New Roman" w:hAnsi="Times New Roman" w:cs="Times New Roman"/>
          <w:sz w:val="20"/>
          <w:szCs w:val="20"/>
        </w:rPr>
        <w:t>COC</w:t>
      </w:r>
      <w:r w:rsidRPr="00DE1420">
        <w:rPr>
          <w:rFonts w:ascii="Times New Roman" w:hAnsi="Times New Roman" w:cs="Times New Roman"/>
          <w:sz w:val="20"/>
          <w:szCs w:val="20"/>
        </w:rPr>
        <w:t xml:space="preserve">, continuity of care; UPC index, usual provider of care index; COCI, continuity of care index; SECON index, </w:t>
      </w:r>
      <w:r w:rsidRPr="00DE14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quential Continuity Index; PDCI, </w:t>
      </w:r>
      <w:r w:rsidRPr="00DE1420">
        <w:rPr>
          <w:rFonts w:ascii="Times New Roman" w:hAnsi="Times New Roman" w:cs="Times New Roman"/>
          <w:sz w:val="20"/>
          <w:szCs w:val="20"/>
        </w:rPr>
        <w:t>provider duration continuity index</w:t>
      </w:r>
    </w:p>
    <w:p w14:paraId="1BB49421" w14:textId="77777777" w:rsidR="000E4D05" w:rsidRDefault="000E4D05" w:rsidP="00442AA1">
      <w:pPr>
        <w:widowControl/>
        <w:snapToGrid w:val="0"/>
        <w:rPr>
          <w:rFonts w:ascii="Times New Roman" w:eastAsia="新細明體" w:hAnsi="Times New Roman" w:cs="Times New Roman"/>
          <w:kern w:val="0"/>
          <w:szCs w:val="24"/>
        </w:rPr>
      </w:pPr>
    </w:p>
    <w:p w14:paraId="0378B785" w14:textId="7CAA64ED" w:rsidR="00442AA1" w:rsidRDefault="000E4D05" w:rsidP="00442AA1">
      <w:pPr>
        <w:widowControl/>
        <w:snapToGrid w:val="0"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Supplementary Table </w:t>
      </w:r>
      <w:r>
        <w:rPr>
          <w:rFonts w:ascii="Times New Roman" w:eastAsia="新細明體" w:hAnsi="Times New Roman" w:cs="Times New Roman" w:hint="eastAsia"/>
          <w:kern w:val="0"/>
          <w:szCs w:val="24"/>
        </w:rPr>
        <w:t>5</w:t>
      </w:r>
      <w:r w:rsidR="00AF360B" w:rsidRPr="00143222">
        <w:rPr>
          <w:rFonts w:ascii="Times New Roman" w:eastAsia="新細明體" w:hAnsi="Times New Roman" w:cs="Times New Roman"/>
          <w:kern w:val="0"/>
          <w:szCs w:val="24"/>
        </w:rPr>
        <w:t xml:space="preserve"> GEE estimations of the effects of the COC measures on the likelihood of hospitalization for avoidable conditions by age group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9"/>
        <w:gridCol w:w="645"/>
        <w:gridCol w:w="577"/>
        <w:gridCol w:w="579"/>
        <w:gridCol w:w="254"/>
        <w:gridCol w:w="645"/>
        <w:gridCol w:w="577"/>
        <w:gridCol w:w="579"/>
        <w:gridCol w:w="256"/>
        <w:gridCol w:w="645"/>
        <w:gridCol w:w="577"/>
        <w:gridCol w:w="579"/>
      </w:tblGrid>
      <w:tr w:rsidR="001069B7" w:rsidRPr="00F7183B" w14:paraId="522ADDFB" w14:textId="77777777" w:rsidTr="00A1617B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</w:tcPr>
          <w:p w14:paraId="7F783259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307E23" w14:textId="7B2A02BB" w:rsidR="001069B7" w:rsidRPr="00A573F4" w:rsidRDefault="001069B7" w:rsidP="001069B7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Age 20-39 years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7C63DDA7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3B40D0" w14:textId="3AD17DF6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Age 40-59 years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623229D3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7B81AF" w14:textId="3D48883E" w:rsidR="001069B7" w:rsidRPr="001069B7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1069B7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Age</w:t>
            </w:r>
            <w:r w:rsidRPr="001069B7">
              <w:rPr>
                <w:rFonts w:ascii="Times New Roman" w:eastAsia="新細明體" w:hAnsi="Times New Roman" w:cs="Times New Roman"/>
                <w:b/>
                <w:szCs w:val="24"/>
              </w:rPr>
              <w:t xml:space="preserve"> ≥60 year</w:t>
            </w:r>
          </w:p>
        </w:tc>
      </w:tr>
      <w:tr w:rsidR="001069B7" w:rsidRPr="00F7183B" w14:paraId="74733FB5" w14:textId="77777777" w:rsidTr="00A1617B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</w:tcPr>
          <w:p w14:paraId="5192C3FE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0675D100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FABCA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4FCE4677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3772143B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EDC79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53DCDAE8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5AC6E506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D02DB" w14:textId="77777777" w:rsidR="001069B7" w:rsidRPr="00F7183B" w:rsidRDefault="001069B7" w:rsidP="00A1617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</w:tr>
      <w:tr w:rsidR="001069B7" w:rsidRPr="00F7183B" w14:paraId="554BC906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045FECC8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a: PDCI 1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F0B6907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3C93079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78556067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7E60566F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50E0ECD0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5FE9D794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90037D0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0869E163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0F836A1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D54AA03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40B01AB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C18AF18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76BC518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</w:tcPr>
          <w:p w14:paraId="5C75025C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0FE858B2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5F9F4CE6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</w:tcPr>
          <w:p w14:paraId="7D560225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679D498A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181B15F7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62266E9C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</w:tcPr>
          <w:p w14:paraId="776E3441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</w:tcPr>
          <w:p w14:paraId="59D79CCB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FA70943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</w:tcPr>
          <w:p w14:paraId="061B304D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11B97B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A02239B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7F1CBCC2" w14:textId="30C579B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0" w:type="pct"/>
            <w:vAlign w:val="center"/>
          </w:tcPr>
          <w:p w14:paraId="0C825B50" w14:textId="22DB2EB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71" w:type="pct"/>
            <w:vAlign w:val="center"/>
          </w:tcPr>
          <w:p w14:paraId="7FF5B0D9" w14:textId="4D9CA03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9" w:type="pct"/>
            <w:vAlign w:val="center"/>
          </w:tcPr>
          <w:p w14:paraId="0F8E7C2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83DBFCE" w14:textId="0CBA2CA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pct"/>
            <w:vAlign w:val="center"/>
          </w:tcPr>
          <w:p w14:paraId="23F4214C" w14:textId="5D4ED22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pct"/>
            <w:vAlign w:val="center"/>
          </w:tcPr>
          <w:p w14:paraId="67AE23D1" w14:textId="33E064A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" w:type="pct"/>
            <w:vAlign w:val="center"/>
          </w:tcPr>
          <w:p w14:paraId="1EA1068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2836D30" w14:textId="42822FA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pct"/>
            <w:vAlign w:val="center"/>
          </w:tcPr>
          <w:p w14:paraId="27009A9D" w14:textId="176A594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1" w:type="pct"/>
            <w:vAlign w:val="center"/>
          </w:tcPr>
          <w:p w14:paraId="5D383A25" w14:textId="65F0DE0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1069B7" w:rsidRPr="00F7183B" w14:paraId="556DA7BF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A987ED5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37467710" w14:textId="648374F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255277CE" w14:textId="222ACBD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71" w:type="pct"/>
            <w:vAlign w:val="center"/>
          </w:tcPr>
          <w:p w14:paraId="67CAEF41" w14:textId="5EDB0C7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9" w:type="pct"/>
            <w:vAlign w:val="center"/>
          </w:tcPr>
          <w:p w14:paraId="6F496D2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EED3127" w14:textId="3F85CD5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vAlign w:val="center"/>
          </w:tcPr>
          <w:p w14:paraId="1C83AA2B" w14:textId="00D7B21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1" w:type="pct"/>
            <w:vAlign w:val="center"/>
          </w:tcPr>
          <w:p w14:paraId="0223F6FC" w14:textId="6DD7215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" w:type="pct"/>
            <w:vAlign w:val="center"/>
          </w:tcPr>
          <w:p w14:paraId="38C6E05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0992553" w14:textId="0B23F87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vAlign w:val="center"/>
          </w:tcPr>
          <w:p w14:paraId="4E39C914" w14:textId="6308AC5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1" w:type="pct"/>
            <w:vAlign w:val="center"/>
          </w:tcPr>
          <w:p w14:paraId="19E3DBA2" w14:textId="5EC9968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069B7" w:rsidRPr="00F7183B" w14:paraId="300972D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AC938AE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4490537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FDDBCA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89AA7F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502A4DD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1F8801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557473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054577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6EAD119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0892DF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9B541A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9A4BD9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AE5147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586F69B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5AF9AB8" w14:textId="76A1511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0" w:type="pct"/>
            <w:vAlign w:val="center"/>
          </w:tcPr>
          <w:p w14:paraId="4CCF778F" w14:textId="25B2116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1" w:type="pct"/>
            <w:vAlign w:val="center"/>
          </w:tcPr>
          <w:p w14:paraId="4E2A864F" w14:textId="3B52F2C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" w:type="pct"/>
            <w:vAlign w:val="center"/>
          </w:tcPr>
          <w:p w14:paraId="506F6AF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D67D056" w14:textId="7838FCB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0" w:type="pct"/>
            <w:vAlign w:val="center"/>
          </w:tcPr>
          <w:p w14:paraId="72B05313" w14:textId="3D4396F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1" w:type="pct"/>
            <w:vAlign w:val="center"/>
          </w:tcPr>
          <w:p w14:paraId="716FE5F4" w14:textId="496B96D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" w:type="pct"/>
            <w:vAlign w:val="center"/>
          </w:tcPr>
          <w:p w14:paraId="6CD5AAC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C04F50C" w14:textId="5DB47FB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0" w:type="pct"/>
            <w:vAlign w:val="center"/>
          </w:tcPr>
          <w:p w14:paraId="4539B117" w14:textId="7094B08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1" w:type="pct"/>
            <w:vAlign w:val="center"/>
          </w:tcPr>
          <w:p w14:paraId="514B9021" w14:textId="1344059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1069B7" w:rsidRPr="00F7183B" w14:paraId="1388C90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14FB25D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097A610C" w14:textId="3397BC6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70" w:type="pct"/>
            <w:vAlign w:val="center"/>
          </w:tcPr>
          <w:p w14:paraId="36E9B2DF" w14:textId="5F22FAD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71" w:type="pct"/>
            <w:vAlign w:val="center"/>
          </w:tcPr>
          <w:p w14:paraId="3E7FE09D" w14:textId="5BFD813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9" w:type="pct"/>
            <w:vAlign w:val="center"/>
          </w:tcPr>
          <w:p w14:paraId="4AD8CB7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A0170CF" w14:textId="2751F70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70" w:type="pct"/>
            <w:vAlign w:val="center"/>
          </w:tcPr>
          <w:p w14:paraId="2451AF56" w14:textId="0E7F03F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1" w:type="pct"/>
            <w:vAlign w:val="center"/>
          </w:tcPr>
          <w:p w14:paraId="6CC02CB6" w14:textId="39C8D41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0" w:type="pct"/>
            <w:vAlign w:val="center"/>
          </w:tcPr>
          <w:p w14:paraId="2380445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ACAB21F" w14:textId="687CF4E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70" w:type="pct"/>
            <w:vAlign w:val="center"/>
          </w:tcPr>
          <w:p w14:paraId="1D20140C" w14:textId="1CCD3D5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1" w:type="pct"/>
            <w:vAlign w:val="center"/>
          </w:tcPr>
          <w:p w14:paraId="72ADE074" w14:textId="08B79F4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069B7" w:rsidRPr="00F7183B" w14:paraId="6C50E08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1945022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b:PDCI 1 and COCI</w:t>
            </w:r>
          </w:p>
        </w:tc>
        <w:tc>
          <w:tcPr>
            <w:tcW w:w="302" w:type="pct"/>
            <w:vAlign w:val="center"/>
          </w:tcPr>
          <w:p w14:paraId="31D2EC3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3BDA95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E174BE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7EC6FF4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33CCECE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ED67BF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55DB4D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36EFE30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BE5DA4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BF412B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D7DC08E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1A16BD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5C265D2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3DC90DE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527C81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234CEE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7EF29A5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C1798F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054907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7367F9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0CAA35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8E943C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7DB11B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A42D99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01E0138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8B2DA9D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079AC21" w14:textId="0767459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56CD2177" w14:textId="1FE6361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71" w:type="pct"/>
            <w:vAlign w:val="center"/>
          </w:tcPr>
          <w:p w14:paraId="1689A3E8" w14:textId="5DB5973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" w:type="pct"/>
            <w:vAlign w:val="center"/>
          </w:tcPr>
          <w:p w14:paraId="3961B9C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520A722" w14:textId="1A78410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0" w:type="pct"/>
            <w:vAlign w:val="center"/>
          </w:tcPr>
          <w:p w14:paraId="00B8CB20" w14:textId="1262732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1" w:type="pct"/>
            <w:vAlign w:val="center"/>
          </w:tcPr>
          <w:p w14:paraId="4C554332" w14:textId="65E90E1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" w:type="pct"/>
            <w:vAlign w:val="center"/>
          </w:tcPr>
          <w:p w14:paraId="7DFFB45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5B5AD51" w14:textId="38CF520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pct"/>
            <w:vAlign w:val="center"/>
          </w:tcPr>
          <w:p w14:paraId="35C6DC43" w14:textId="048B2BD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1" w:type="pct"/>
            <w:vAlign w:val="center"/>
          </w:tcPr>
          <w:p w14:paraId="28FCB608" w14:textId="6A1E9C2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1069B7" w:rsidRPr="00F7183B" w14:paraId="3091B0E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C599B27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64A1E5BC" w14:textId="33590FA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0" w:type="pct"/>
            <w:vAlign w:val="center"/>
          </w:tcPr>
          <w:p w14:paraId="31F74178" w14:textId="7AB98BA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1" w:type="pct"/>
            <w:vAlign w:val="center"/>
          </w:tcPr>
          <w:p w14:paraId="75975D86" w14:textId="3B302CD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9" w:type="pct"/>
            <w:vAlign w:val="center"/>
          </w:tcPr>
          <w:p w14:paraId="4AEBE21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64CF19B" w14:textId="4233ED9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0" w:type="pct"/>
            <w:vAlign w:val="center"/>
          </w:tcPr>
          <w:p w14:paraId="60DDA711" w14:textId="5D2FC03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1" w:type="pct"/>
            <w:vAlign w:val="center"/>
          </w:tcPr>
          <w:p w14:paraId="325F1643" w14:textId="0BEE7E9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" w:type="pct"/>
            <w:vAlign w:val="center"/>
          </w:tcPr>
          <w:p w14:paraId="04E5CF1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F45D15B" w14:textId="577C051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70" w:type="pct"/>
            <w:vAlign w:val="center"/>
          </w:tcPr>
          <w:p w14:paraId="347D9EDF" w14:textId="4BDBCB5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1" w:type="pct"/>
            <w:vAlign w:val="center"/>
          </w:tcPr>
          <w:p w14:paraId="5244B2F1" w14:textId="4A15E60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069B7" w:rsidRPr="00F7183B" w14:paraId="007AF5B3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03C503A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04DEB7C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F3C5C8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9B672B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75BE85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BEE2AC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AECCD5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98E7EC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AA1D7D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DE2BE4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EAB96B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37C0F4C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78339C5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8307620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46304F8A" w14:textId="4527B28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0" w:type="pct"/>
            <w:vAlign w:val="center"/>
          </w:tcPr>
          <w:p w14:paraId="46684307" w14:textId="1EF8C02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1" w:type="pct"/>
            <w:vAlign w:val="center"/>
          </w:tcPr>
          <w:p w14:paraId="28E03644" w14:textId="711250A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" w:type="pct"/>
            <w:vAlign w:val="center"/>
          </w:tcPr>
          <w:p w14:paraId="3C8E968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532CD35" w14:textId="66AC367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vAlign w:val="center"/>
          </w:tcPr>
          <w:p w14:paraId="48F73B40" w14:textId="6A80D97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71" w:type="pct"/>
            <w:vAlign w:val="center"/>
          </w:tcPr>
          <w:p w14:paraId="4FA8EDA7" w14:textId="6C23608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0" w:type="pct"/>
            <w:vAlign w:val="center"/>
          </w:tcPr>
          <w:p w14:paraId="1EB1EC9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ACF5825" w14:textId="243BF58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0" w:type="pct"/>
            <w:vAlign w:val="center"/>
          </w:tcPr>
          <w:p w14:paraId="6F7548BF" w14:textId="2B4678D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1" w:type="pct"/>
            <w:vAlign w:val="center"/>
          </w:tcPr>
          <w:p w14:paraId="0174C844" w14:textId="49965FD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1069B7" w:rsidRPr="00F7183B" w14:paraId="3FDE820F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F027672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C86F6EA" w14:textId="28E79A7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0" w:type="pct"/>
            <w:vAlign w:val="center"/>
          </w:tcPr>
          <w:p w14:paraId="70BB4074" w14:textId="581E900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1" w:type="pct"/>
            <w:vAlign w:val="center"/>
          </w:tcPr>
          <w:p w14:paraId="5AA48CFD" w14:textId="2787C4C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9" w:type="pct"/>
            <w:vAlign w:val="center"/>
          </w:tcPr>
          <w:p w14:paraId="75C1A0A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03CD8DF" w14:textId="1E95635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70" w:type="pct"/>
            <w:vAlign w:val="center"/>
          </w:tcPr>
          <w:p w14:paraId="5958B176" w14:textId="6410879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71" w:type="pct"/>
            <w:vAlign w:val="center"/>
          </w:tcPr>
          <w:p w14:paraId="3A9CDC86" w14:textId="692DE81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0" w:type="pct"/>
            <w:vAlign w:val="center"/>
          </w:tcPr>
          <w:p w14:paraId="2EC4E6A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2D19D09" w14:textId="212EBF4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70" w:type="pct"/>
            <w:vAlign w:val="center"/>
          </w:tcPr>
          <w:p w14:paraId="4E825296" w14:textId="196E0F9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1" w:type="pct"/>
            <w:vAlign w:val="center"/>
          </w:tcPr>
          <w:p w14:paraId="78A7290B" w14:textId="07364E6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069B7" w:rsidRPr="00F7183B" w14:paraId="669147B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630450D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1c:PDCI 1 and SECON index</w:t>
            </w:r>
          </w:p>
        </w:tc>
        <w:tc>
          <w:tcPr>
            <w:tcW w:w="302" w:type="pct"/>
            <w:vAlign w:val="center"/>
          </w:tcPr>
          <w:p w14:paraId="14D5E82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D36FCB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18B258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22B3C2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FAF801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AD260C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3D7A26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27D7F9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395871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A6C947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289410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E9A6D7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E784571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170CDF5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3E1A80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2F926E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B567BD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FDA57C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666314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97C5AC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12B3B88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3B9B40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63D67B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CC076CE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219DEC4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56643A7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0F3E13D8" w14:textId="0310DA0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pct"/>
            <w:vAlign w:val="center"/>
          </w:tcPr>
          <w:p w14:paraId="5B8C0575" w14:textId="7DFF05D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vAlign w:val="center"/>
          </w:tcPr>
          <w:p w14:paraId="25BA37FE" w14:textId="740231C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9" w:type="pct"/>
            <w:vAlign w:val="center"/>
          </w:tcPr>
          <w:p w14:paraId="7402C09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8A47A31" w14:textId="133DA0B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0" w:type="pct"/>
            <w:vAlign w:val="center"/>
          </w:tcPr>
          <w:p w14:paraId="48F068F7" w14:textId="3E4BC0D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1" w:type="pct"/>
            <w:vAlign w:val="center"/>
          </w:tcPr>
          <w:p w14:paraId="49F7AA4A" w14:textId="7B318D3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" w:type="pct"/>
            <w:vAlign w:val="center"/>
          </w:tcPr>
          <w:p w14:paraId="3D4CBB9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3C4659E" w14:textId="3704192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0" w:type="pct"/>
            <w:vAlign w:val="center"/>
          </w:tcPr>
          <w:p w14:paraId="607B4439" w14:textId="3346C03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1" w:type="pct"/>
            <w:vAlign w:val="center"/>
          </w:tcPr>
          <w:p w14:paraId="73F53923" w14:textId="3C48FB4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1069B7" w:rsidRPr="00F7183B" w14:paraId="5120542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27E1D4F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7B373E68" w14:textId="56DC07C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11620C67" w14:textId="5223B10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1" w:type="pct"/>
            <w:vAlign w:val="center"/>
          </w:tcPr>
          <w:p w14:paraId="79827F31" w14:textId="50ABFCE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9" w:type="pct"/>
            <w:vAlign w:val="center"/>
          </w:tcPr>
          <w:p w14:paraId="1E56685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3EDE762" w14:textId="790FECA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0" w:type="pct"/>
            <w:vAlign w:val="center"/>
          </w:tcPr>
          <w:p w14:paraId="08D29EA1" w14:textId="72F7992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1" w:type="pct"/>
            <w:vAlign w:val="center"/>
          </w:tcPr>
          <w:p w14:paraId="131C3C11" w14:textId="1FBBC4E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" w:type="pct"/>
            <w:vAlign w:val="center"/>
          </w:tcPr>
          <w:p w14:paraId="3D3906C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FC5FFBF" w14:textId="017D103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0" w:type="pct"/>
            <w:vAlign w:val="center"/>
          </w:tcPr>
          <w:p w14:paraId="79F11B19" w14:textId="35E38FA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71" w:type="pct"/>
            <w:vAlign w:val="center"/>
          </w:tcPr>
          <w:p w14:paraId="31A990AF" w14:textId="7609ED2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1069B7" w:rsidRPr="00F7183B" w14:paraId="1C409847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048458F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4FA17B6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108134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DD97EF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BE8853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24BC99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0817AE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256199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1C20658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1E31A2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06EE93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9F4B7E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D79E83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51E9077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309919AC" w14:textId="75DCCCE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pct"/>
            <w:vAlign w:val="center"/>
          </w:tcPr>
          <w:p w14:paraId="7C7A9972" w14:textId="32ADE05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1" w:type="pct"/>
            <w:vAlign w:val="center"/>
          </w:tcPr>
          <w:p w14:paraId="065DB2F0" w14:textId="776AA0E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9" w:type="pct"/>
            <w:vAlign w:val="center"/>
          </w:tcPr>
          <w:p w14:paraId="53A652D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EC5D289" w14:textId="0B0F665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pct"/>
            <w:vAlign w:val="center"/>
          </w:tcPr>
          <w:p w14:paraId="762A9AF9" w14:textId="68D5478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pct"/>
            <w:vAlign w:val="center"/>
          </w:tcPr>
          <w:p w14:paraId="5B882E0D" w14:textId="5925196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" w:type="pct"/>
            <w:vAlign w:val="center"/>
          </w:tcPr>
          <w:p w14:paraId="125BA2A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07AE8A2" w14:textId="7F4C295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0" w:type="pct"/>
            <w:vAlign w:val="center"/>
          </w:tcPr>
          <w:p w14:paraId="663B6923" w14:textId="27DB76F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1" w:type="pct"/>
            <w:vAlign w:val="center"/>
          </w:tcPr>
          <w:p w14:paraId="103D5F33" w14:textId="296F41E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1069B7" w:rsidRPr="00F7183B" w14:paraId="30AC403B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68CD7046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2C590A6B" w14:textId="2C3F73B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EF16E4E" w14:textId="1947DE1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3F219275" w14:textId="751F2C2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05FC708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40763666" w14:textId="47EDEFA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1211BFD9" w14:textId="0E0F633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4DF9A4AC" w14:textId="7F5CDE8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7D2F473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19CB853D" w14:textId="28D20D2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2FC325A4" w14:textId="1D4F73D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6C87CC0F" w14:textId="0C1C2E2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1069B7" w:rsidRPr="00F7183B" w14:paraId="59DA8187" w14:textId="77777777" w:rsidTr="001069B7">
        <w:trPr>
          <w:trHeight w:hRule="exact" w:val="284"/>
        </w:trPr>
        <w:tc>
          <w:tcPr>
            <w:tcW w:w="2232" w:type="pct"/>
            <w:tcBorders>
              <w:top w:val="single" w:sz="4" w:space="0" w:color="auto"/>
            </w:tcBorders>
            <w:vAlign w:val="center"/>
          </w:tcPr>
          <w:p w14:paraId="5B28D6BF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a:PDCI 2 and UPC index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48C349E2" w14:textId="3022DA8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06F63D8B" w14:textId="4426DA9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2FA3BA30" w14:textId="219BBEE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372AA239" w14:textId="6EF654D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799E35ED" w14:textId="7B20ADA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587C167" w14:textId="2FB3479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04137373" w14:textId="0BCD8CC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14:paraId="7940ACE2" w14:textId="679E4E8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41355D73" w14:textId="3F36D57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74EEEA7" w14:textId="35A873A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A264964" w14:textId="1A69885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069B7" w:rsidRPr="00F7183B" w14:paraId="01B4FEC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EA81014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007DA8A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FBC034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AD5C6B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635CB8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8CDBA7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777E29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D3D8A6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4CF2BA6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6E6C5D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E414FB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A9C855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72087A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79DEDE9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20BCB52D" w14:textId="5DA02DB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70" w:type="pct"/>
            <w:vAlign w:val="center"/>
          </w:tcPr>
          <w:p w14:paraId="027F4C4E" w14:textId="6505F96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1" w:type="pct"/>
            <w:vAlign w:val="center"/>
          </w:tcPr>
          <w:p w14:paraId="689EEE5A" w14:textId="313EBCC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9" w:type="pct"/>
            <w:vAlign w:val="center"/>
          </w:tcPr>
          <w:p w14:paraId="342ADE5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BA1ADAA" w14:textId="4EDD645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0" w:type="pct"/>
            <w:vAlign w:val="center"/>
          </w:tcPr>
          <w:p w14:paraId="349033B7" w14:textId="1E5EC74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pct"/>
            <w:vAlign w:val="center"/>
          </w:tcPr>
          <w:p w14:paraId="1B1CCF1F" w14:textId="350FC3B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" w:type="pct"/>
            <w:vAlign w:val="center"/>
          </w:tcPr>
          <w:p w14:paraId="3B42915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3CF39A3" w14:textId="38D3090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0" w:type="pct"/>
            <w:vAlign w:val="center"/>
          </w:tcPr>
          <w:p w14:paraId="3FE2D312" w14:textId="130F614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1" w:type="pct"/>
            <w:vAlign w:val="center"/>
          </w:tcPr>
          <w:p w14:paraId="7BC81D7F" w14:textId="5014096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1069B7" w:rsidRPr="00F7183B" w14:paraId="701D254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601B91C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4B274907" w14:textId="2BB8C29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0" w:type="pct"/>
            <w:vAlign w:val="center"/>
          </w:tcPr>
          <w:p w14:paraId="3D2973ED" w14:textId="6A0E6B2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71" w:type="pct"/>
            <w:vAlign w:val="center"/>
          </w:tcPr>
          <w:p w14:paraId="7A511187" w14:textId="4631B5D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" w:type="pct"/>
            <w:vAlign w:val="center"/>
          </w:tcPr>
          <w:p w14:paraId="131A5E5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5A29BB4" w14:textId="7C1B0BC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pct"/>
            <w:vAlign w:val="center"/>
          </w:tcPr>
          <w:p w14:paraId="7A3C2FA3" w14:textId="349F63A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1" w:type="pct"/>
            <w:vAlign w:val="center"/>
          </w:tcPr>
          <w:p w14:paraId="71FC8C1A" w14:textId="61BEC47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" w:type="pct"/>
            <w:vAlign w:val="center"/>
          </w:tcPr>
          <w:p w14:paraId="0097C67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9A4C6C6" w14:textId="6E8448B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70" w:type="pct"/>
            <w:vAlign w:val="center"/>
          </w:tcPr>
          <w:p w14:paraId="216A7F16" w14:textId="63E7ABB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71" w:type="pct"/>
            <w:vAlign w:val="center"/>
          </w:tcPr>
          <w:p w14:paraId="0D9A362D" w14:textId="49B36DB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069B7" w:rsidRPr="00F7183B" w14:paraId="6F13302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292AFE57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C index (reference group: low)</w:t>
            </w:r>
          </w:p>
        </w:tc>
        <w:tc>
          <w:tcPr>
            <w:tcW w:w="302" w:type="pct"/>
            <w:vAlign w:val="center"/>
          </w:tcPr>
          <w:p w14:paraId="716C0D4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945FCB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6CFCBAA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6910E5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5DF83F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AD626D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49DFCF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5BFEACA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43183F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AA06EA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7C1C0E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2B6A9BBE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E2AD26F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BD7C1D1" w14:textId="0384BDF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0" w:type="pct"/>
            <w:vAlign w:val="center"/>
          </w:tcPr>
          <w:p w14:paraId="7F33526D" w14:textId="1678F80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1" w:type="pct"/>
            <w:vAlign w:val="center"/>
          </w:tcPr>
          <w:p w14:paraId="6EEE2830" w14:textId="39CF5CE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" w:type="pct"/>
            <w:vAlign w:val="center"/>
          </w:tcPr>
          <w:p w14:paraId="4188BEB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60A1188" w14:textId="632C3DF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0" w:type="pct"/>
            <w:vAlign w:val="center"/>
          </w:tcPr>
          <w:p w14:paraId="3B4F6313" w14:textId="33523F7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1" w:type="pct"/>
            <w:vAlign w:val="center"/>
          </w:tcPr>
          <w:p w14:paraId="6F98B37B" w14:textId="75589E8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0" w:type="pct"/>
            <w:vAlign w:val="center"/>
          </w:tcPr>
          <w:p w14:paraId="502A5EE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486DED8" w14:textId="2A6ACFA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vAlign w:val="center"/>
          </w:tcPr>
          <w:p w14:paraId="451FB6AC" w14:textId="7581365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1" w:type="pct"/>
            <w:vAlign w:val="center"/>
          </w:tcPr>
          <w:p w14:paraId="6CAFB2C8" w14:textId="790EF2F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1069B7" w:rsidRPr="00F7183B" w14:paraId="09639814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3E58FE1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08CD8C00" w14:textId="4D8BA04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70" w:type="pct"/>
            <w:vAlign w:val="center"/>
          </w:tcPr>
          <w:p w14:paraId="508086A2" w14:textId="0091C18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71" w:type="pct"/>
            <w:vAlign w:val="center"/>
          </w:tcPr>
          <w:p w14:paraId="6DB9DC40" w14:textId="72BB29A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9" w:type="pct"/>
            <w:vAlign w:val="center"/>
          </w:tcPr>
          <w:p w14:paraId="0E43769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D286122" w14:textId="113A711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0" w:type="pct"/>
            <w:vAlign w:val="center"/>
          </w:tcPr>
          <w:p w14:paraId="212321A1" w14:textId="0A11815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1" w:type="pct"/>
            <w:vAlign w:val="center"/>
          </w:tcPr>
          <w:p w14:paraId="5BCDF3E1" w14:textId="5C9C5F8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0" w:type="pct"/>
            <w:vAlign w:val="center"/>
          </w:tcPr>
          <w:p w14:paraId="0711E92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529BADB" w14:textId="7609348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70" w:type="pct"/>
            <w:vAlign w:val="center"/>
          </w:tcPr>
          <w:p w14:paraId="3CF246EA" w14:textId="5A30F64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71" w:type="pct"/>
            <w:vAlign w:val="center"/>
          </w:tcPr>
          <w:p w14:paraId="3597534E" w14:textId="23642C4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069B7" w:rsidRPr="00F7183B" w14:paraId="1FC3CC6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4CCDE858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b: PDCI 2 and COCI</w:t>
            </w:r>
          </w:p>
        </w:tc>
        <w:tc>
          <w:tcPr>
            <w:tcW w:w="302" w:type="pct"/>
            <w:vAlign w:val="center"/>
          </w:tcPr>
          <w:p w14:paraId="125750D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AC4E58E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EA73AD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0887A0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EBD71E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4C74FD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D4F738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C0FDC5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7847DF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0E286A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D54F83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1F14DAB3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35860EAC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72EDA23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176027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74A207E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1CD6CA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0CCEA5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047495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9D4E2B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1709B5E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A95618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FCC1BE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456C01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08DFFA3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E16C769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4AED04CD" w14:textId="5504562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70" w:type="pct"/>
            <w:vAlign w:val="center"/>
          </w:tcPr>
          <w:p w14:paraId="01DDF77B" w14:textId="2269B0E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1" w:type="pct"/>
            <w:vAlign w:val="center"/>
          </w:tcPr>
          <w:p w14:paraId="3B6BD657" w14:textId="4BB4FB4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9" w:type="pct"/>
            <w:vAlign w:val="center"/>
          </w:tcPr>
          <w:p w14:paraId="330AAB5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B5BEA05" w14:textId="7919308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0" w:type="pct"/>
            <w:vAlign w:val="center"/>
          </w:tcPr>
          <w:p w14:paraId="502D8B3F" w14:textId="155E8F6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vAlign w:val="center"/>
          </w:tcPr>
          <w:p w14:paraId="7E43CA06" w14:textId="3C9DB1C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" w:type="pct"/>
            <w:vAlign w:val="center"/>
          </w:tcPr>
          <w:p w14:paraId="09AA35B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1DBE9A0" w14:textId="08BA4F6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70" w:type="pct"/>
            <w:vAlign w:val="center"/>
          </w:tcPr>
          <w:p w14:paraId="4C9E7CC9" w14:textId="6E83EA2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1" w:type="pct"/>
            <w:vAlign w:val="center"/>
          </w:tcPr>
          <w:p w14:paraId="772606CE" w14:textId="55BB5AB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069B7" w:rsidRPr="00F7183B" w14:paraId="0D7FBFCB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38F8AC5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04CB592C" w14:textId="0F9442A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pct"/>
            <w:vAlign w:val="center"/>
          </w:tcPr>
          <w:p w14:paraId="0828A9E8" w14:textId="45CDB32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1" w:type="pct"/>
            <w:vAlign w:val="center"/>
          </w:tcPr>
          <w:p w14:paraId="1B0AD03F" w14:textId="7F5F62C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" w:type="pct"/>
            <w:vAlign w:val="center"/>
          </w:tcPr>
          <w:p w14:paraId="08E3C5C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5260775" w14:textId="095DEE5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0" w:type="pct"/>
            <w:vAlign w:val="center"/>
          </w:tcPr>
          <w:p w14:paraId="3EF8C987" w14:textId="738D95A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1" w:type="pct"/>
            <w:vAlign w:val="center"/>
          </w:tcPr>
          <w:p w14:paraId="69581875" w14:textId="19B4541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" w:type="pct"/>
            <w:vAlign w:val="center"/>
          </w:tcPr>
          <w:p w14:paraId="73AF273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180DD66" w14:textId="360B81A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70" w:type="pct"/>
            <w:vAlign w:val="center"/>
          </w:tcPr>
          <w:p w14:paraId="67BA594F" w14:textId="7278AD9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71" w:type="pct"/>
            <w:vAlign w:val="center"/>
          </w:tcPr>
          <w:p w14:paraId="730121EF" w14:textId="1AA86B3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069B7" w:rsidRPr="00F7183B" w14:paraId="0DF220F8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8ED8CDC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I (reference group: low)</w:t>
            </w:r>
          </w:p>
        </w:tc>
        <w:tc>
          <w:tcPr>
            <w:tcW w:w="302" w:type="pct"/>
            <w:vAlign w:val="center"/>
          </w:tcPr>
          <w:p w14:paraId="4C41C40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2099D1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5DCCB8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527804A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1567C7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DF2A5B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0CD5E2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11A2399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7872E18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8000DF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524558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52A3A7C6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1CE78690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79220C30" w14:textId="4A263CC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0" w:type="pct"/>
            <w:vAlign w:val="center"/>
          </w:tcPr>
          <w:p w14:paraId="2A3A9163" w14:textId="37F76F2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1" w:type="pct"/>
            <w:vAlign w:val="center"/>
          </w:tcPr>
          <w:p w14:paraId="23E857DC" w14:textId="0AB16011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" w:type="pct"/>
            <w:vAlign w:val="center"/>
          </w:tcPr>
          <w:p w14:paraId="237F650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95433D4" w14:textId="3B8F7CB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vAlign w:val="center"/>
          </w:tcPr>
          <w:p w14:paraId="5E554E3D" w14:textId="11B310C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71" w:type="pct"/>
            <w:vAlign w:val="center"/>
          </w:tcPr>
          <w:p w14:paraId="09A76E87" w14:textId="1D97C80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0" w:type="pct"/>
            <w:vAlign w:val="center"/>
          </w:tcPr>
          <w:p w14:paraId="7747E7E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C97EE2C" w14:textId="62E1D30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0" w:type="pct"/>
            <w:vAlign w:val="center"/>
          </w:tcPr>
          <w:p w14:paraId="0B98C775" w14:textId="0C6920D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1" w:type="pct"/>
            <w:vAlign w:val="center"/>
          </w:tcPr>
          <w:p w14:paraId="7F289330" w14:textId="381C95A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1069B7" w:rsidRPr="00F7183B" w14:paraId="79595550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B684333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19E6E76D" w14:textId="3BA68D40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0" w:type="pct"/>
            <w:vAlign w:val="center"/>
          </w:tcPr>
          <w:p w14:paraId="4A4909A7" w14:textId="7F8598B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1" w:type="pct"/>
            <w:vAlign w:val="center"/>
          </w:tcPr>
          <w:p w14:paraId="6F042953" w14:textId="4340240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9" w:type="pct"/>
            <w:vAlign w:val="center"/>
          </w:tcPr>
          <w:p w14:paraId="0DB2574E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DCC1272" w14:textId="0EB31D7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0" w:type="pct"/>
            <w:vAlign w:val="center"/>
          </w:tcPr>
          <w:p w14:paraId="68EC6159" w14:textId="67B0744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vAlign w:val="center"/>
          </w:tcPr>
          <w:p w14:paraId="4F5F8D8A" w14:textId="550D12A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0" w:type="pct"/>
            <w:vAlign w:val="center"/>
          </w:tcPr>
          <w:p w14:paraId="1FC5CAC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2017131" w14:textId="71914E6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70" w:type="pct"/>
            <w:vAlign w:val="center"/>
          </w:tcPr>
          <w:p w14:paraId="0C60150F" w14:textId="6E79DF6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71" w:type="pct"/>
            <w:vAlign w:val="center"/>
          </w:tcPr>
          <w:p w14:paraId="5D149307" w14:textId="547C0A0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069B7" w:rsidRPr="00F7183B" w14:paraId="16C9F51E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732AD08D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del 2c: PDCI 2 and SECON index</w:t>
            </w:r>
          </w:p>
        </w:tc>
        <w:tc>
          <w:tcPr>
            <w:tcW w:w="302" w:type="pct"/>
            <w:vAlign w:val="center"/>
          </w:tcPr>
          <w:p w14:paraId="4C8FA00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CFB925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A2A3DB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18D959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FB0264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3B977FD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2D3D0AF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19DA687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AE77D8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DC81A2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0A14B14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6BF0C091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5CCD31E0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I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group: low)</w:t>
            </w:r>
          </w:p>
        </w:tc>
        <w:tc>
          <w:tcPr>
            <w:tcW w:w="302" w:type="pct"/>
            <w:vAlign w:val="center"/>
          </w:tcPr>
          <w:p w14:paraId="46FF3E2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8FF7D6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0C7BF86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AF60CB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C51CAC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8DC098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C6681D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038F1FD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24C5711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59168F6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76746FC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4A6031FC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E185904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571B95F0" w14:textId="3599440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0" w:type="pct"/>
            <w:vAlign w:val="center"/>
          </w:tcPr>
          <w:p w14:paraId="58540DD3" w14:textId="53D45F3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1" w:type="pct"/>
            <w:vAlign w:val="center"/>
          </w:tcPr>
          <w:p w14:paraId="2BA3383D" w14:textId="1555BF8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9" w:type="pct"/>
            <w:vAlign w:val="center"/>
          </w:tcPr>
          <w:p w14:paraId="2FB134C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C43A8F7" w14:textId="15A1BC9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0" w:type="pct"/>
            <w:vAlign w:val="center"/>
          </w:tcPr>
          <w:p w14:paraId="0AB5D550" w14:textId="78CCD42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pct"/>
            <w:vAlign w:val="center"/>
          </w:tcPr>
          <w:p w14:paraId="7CC51FC5" w14:textId="64F4D50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" w:type="pct"/>
            <w:vAlign w:val="center"/>
          </w:tcPr>
          <w:p w14:paraId="3160D43C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6ABACB73" w14:textId="1F9E6D1A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0" w:type="pct"/>
            <w:vAlign w:val="center"/>
          </w:tcPr>
          <w:p w14:paraId="1B1BE9D3" w14:textId="1BCC515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1" w:type="pct"/>
            <w:vAlign w:val="center"/>
          </w:tcPr>
          <w:p w14:paraId="18E5FE79" w14:textId="0858663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069B7" w:rsidRPr="00F7183B" w14:paraId="363AB99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76A7C11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vAlign w:val="center"/>
          </w:tcPr>
          <w:p w14:paraId="7B268B1D" w14:textId="42564B5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0" w:type="pct"/>
            <w:vAlign w:val="center"/>
          </w:tcPr>
          <w:p w14:paraId="10B3C9CE" w14:textId="0395DA2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71" w:type="pct"/>
            <w:vAlign w:val="center"/>
          </w:tcPr>
          <w:p w14:paraId="5C519776" w14:textId="26DF83F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9" w:type="pct"/>
            <w:vAlign w:val="center"/>
          </w:tcPr>
          <w:p w14:paraId="412C697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5FD73E77" w14:textId="67D6FE4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70" w:type="pct"/>
            <w:vAlign w:val="center"/>
          </w:tcPr>
          <w:p w14:paraId="5F845091" w14:textId="3DE6290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71" w:type="pct"/>
            <w:vAlign w:val="center"/>
          </w:tcPr>
          <w:p w14:paraId="7213B5BF" w14:textId="41C0208C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" w:type="pct"/>
            <w:vAlign w:val="center"/>
          </w:tcPr>
          <w:p w14:paraId="79304FE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4D754F5E" w14:textId="02AD672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70" w:type="pct"/>
            <w:vAlign w:val="center"/>
          </w:tcPr>
          <w:p w14:paraId="2872A0E4" w14:textId="515A801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1" w:type="pct"/>
            <w:vAlign w:val="center"/>
          </w:tcPr>
          <w:p w14:paraId="50931934" w14:textId="17F1763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1069B7" w:rsidRPr="00F7183B" w14:paraId="799864C9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05EE4CDE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 index (reference group: low)</w:t>
            </w:r>
          </w:p>
        </w:tc>
        <w:tc>
          <w:tcPr>
            <w:tcW w:w="302" w:type="pct"/>
            <w:vAlign w:val="center"/>
          </w:tcPr>
          <w:p w14:paraId="22079BEB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8F553DA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69E7EA1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596CB55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3A749B33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672C4E7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1BF88F7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pct"/>
            <w:vAlign w:val="center"/>
          </w:tcPr>
          <w:p w14:paraId="29A37409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7EA74785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26FB9BE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33594C0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1069B7" w:rsidRPr="00F7183B" w14:paraId="720B14D5" w14:textId="77777777" w:rsidTr="001069B7">
        <w:trPr>
          <w:trHeight w:hRule="exact" w:val="284"/>
        </w:trPr>
        <w:tc>
          <w:tcPr>
            <w:tcW w:w="2232" w:type="pct"/>
            <w:vAlign w:val="center"/>
          </w:tcPr>
          <w:p w14:paraId="665F6775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2" w:type="pct"/>
            <w:vAlign w:val="center"/>
          </w:tcPr>
          <w:p w14:paraId="7510D7D4" w14:textId="2550BD6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pct"/>
            <w:vAlign w:val="center"/>
          </w:tcPr>
          <w:p w14:paraId="2234E88A" w14:textId="257ECC58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1" w:type="pct"/>
            <w:vAlign w:val="center"/>
          </w:tcPr>
          <w:p w14:paraId="62C9A7CF" w14:textId="71BDB1E5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9" w:type="pct"/>
            <w:vAlign w:val="center"/>
          </w:tcPr>
          <w:p w14:paraId="6D379A72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92CF6FC" w14:textId="116C300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pct"/>
            <w:vAlign w:val="center"/>
          </w:tcPr>
          <w:p w14:paraId="1D0BE6DC" w14:textId="7E7B0049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pct"/>
            <w:vAlign w:val="center"/>
          </w:tcPr>
          <w:p w14:paraId="6CA43A12" w14:textId="4FC6F3D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" w:type="pct"/>
            <w:vAlign w:val="center"/>
          </w:tcPr>
          <w:p w14:paraId="7354AE8F" w14:textId="7777777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12B9A50E" w14:textId="1E86758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0" w:type="pct"/>
            <w:vAlign w:val="center"/>
          </w:tcPr>
          <w:p w14:paraId="76FDBC5C" w14:textId="77B21E0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vAlign w:val="center"/>
          </w:tcPr>
          <w:p w14:paraId="7F30110D" w14:textId="5E67099E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1069B7" w:rsidRPr="00F7183B" w14:paraId="75538EB9" w14:textId="77777777" w:rsidTr="001069B7">
        <w:trPr>
          <w:trHeight w:hRule="exact" w:val="284"/>
        </w:trPr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2E2B2BFC" w14:textId="77777777" w:rsidR="001069B7" w:rsidRPr="00F7183B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7183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  <w:r w:rsidRPr="00F71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49433F15" w14:textId="31E8EA6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3D7EEFB" w14:textId="4F767DB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7DF7F1AA" w14:textId="51BF13E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2BFF08D6" w14:textId="12B22282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7202B9CE" w14:textId="56E2A134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D9EF949" w14:textId="4F4F28C6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06CE63A1" w14:textId="2ADC0873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36D0BF93" w14:textId="563CF96B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01524B10" w14:textId="7C396F4F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D16646D" w14:textId="42702A0D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6F178B9A" w14:textId="640A1467" w:rsidR="001069B7" w:rsidRPr="001069B7" w:rsidRDefault="001069B7" w:rsidP="00A1617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0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</w:tbl>
    <w:p w14:paraId="34269081" w14:textId="3A65A98E" w:rsidR="00DE1420" w:rsidRPr="00DE1420" w:rsidRDefault="00DE1420" w:rsidP="00DE14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OM, Institute of Medicine; </w:t>
      </w:r>
      <w:r w:rsidRPr="00DE1420">
        <w:rPr>
          <w:rFonts w:ascii="Times New Roman" w:hAnsi="Times New Roman" w:cs="Times New Roman"/>
          <w:sz w:val="20"/>
          <w:szCs w:val="20"/>
        </w:rPr>
        <w:t xml:space="preserve">CCI, Charlson comorbidity index; </w:t>
      </w:r>
      <w:r w:rsidRPr="00BE74E7">
        <w:rPr>
          <w:rFonts w:ascii="Times New Roman" w:hAnsi="Times New Roman" w:cs="Times New Roman"/>
          <w:sz w:val="20"/>
          <w:szCs w:val="20"/>
        </w:rPr>
        <w:t>COC</w:t>
      </w:r>
      <w:r w:rsidRPr="00DE1420">
        <w:rPr>
          <w:rFonts w:ascii="Times New Roman" w:hAnsi="Times New Roman" w:cs="Times New Roman"/>
          <w:sz w:val="20"/>
          <w:szCs w:val="20"/>
        </w:rPr>
        <w:t xml:space="preserve">, continuity of care; UPC index, usual provider of care index; COCI, continuity of care index; SECON index, </w:t>
      </w:r>
      <w:r w:rsidRPr="00DE14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quential Continuity Index; PDCI, </w:t>
      </w:r>
      <w:r w:rsidRPr="00DE1420">
        <w:rPr>
          <w:rFonts w:ascii="Times New Roman" w:hAnsi="Times New Roman" w:cs="Times New Roman"/>
          <w:sz w:val="20"/>
          <w:szCs w:val="20"/>
        </w:rPr>
        <w:t>provider duration continuity index</w:t>
      </w:r>
    </w:p>
    <w:p w14:paraId="027515E0" w14:textId="77777777" w:rsidR="001069B7" w:rsidRDefault="001069B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EA7516" w14:textId="77777777" w:rsidR="000C3CD8" w:rsidRDefault="000C3CD8" w:rsidP="000C3CD8">
      <w:pPr>
        <w:jc w:val="both"/>
        <w:rPr>
          <w:rFonts w:ascii="Times New Roman" w:hAnsi="Times New Roman" w:cs="Times New Roman"/>
          <w:color w:val="000000"/>
          <w:szCs w:val="24"/>
        </w:rPr>
      </w:pPr>
      <w:r w:rsidRPr="006C5704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3A72E55" wp14:editId="0FA92875">
                <wp:simplePos x="0" y="0"/>
                <wp:positionH relativeFrom="margin">
                  <wp:posOffset>3133725</wp:posOffset>
                </wp:positionH>
                <wp:positionV relativeFrom="paragraph">
                  <wp:posOffset>114300</wp:posOffset>
                </wp:positionV>
                <wp:extent cx="619125" cy="261937"/>
                <wp:effectExtent l="0" t="0" r="9525" b="5080"/>
                <wp:wrapNone/>
                <wp:docPr id="153" name="文字方塊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61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FE115C" w14:textId="77777777" w:rsidR="000C3CD8" w:rsidRPr="006D235D" w:rsidRDefault="000C3CD8" w:rsidP="000C3CD8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6D235D">
                              <w:rPr>
                                <w:rFonts w:hint="eastAsia"/>
                                <w:b/>
                                <w:sz w:val="12"/>
                                <w:szCs w:val="12"/>
                              </w:rPr>
                              <w:t>p</w:t>
                            </w:r>
                            <w:r w:rsidRPr="006D235D">
                              <w:rPr>
                                <w:b/>
                                <w:sz w:val="12"/>
                                <w:szCs w:val="12"/>
                              </w:rPr>
                              <w:t>anel 2014</w:t>
                            </w:r>
                          </w:p>
                          <w:p w14:paraId="7CECC910" w14:textId="77777777" w:rsidR="000C3CD8" w:rsidRPr="00143222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A72E55" id="_x0000_t202" coordsize="21600,21600" o:spt="202" path="m,l,21600r21600,l21600,xe">
                <v:stroke joinstyle="miter"/>
                <v:path gradientshapeok="t" o:connecttype="rect"/>
              </v:shapetype>
              <v:shape id="文字方塊 153" o:spid="_x0000_s1026" type="#_x0000_t202" style="position:absolute;left:0;text-align:left;margin-left:246.75pt;margin-top:9pt;width:48.75pt;height:20.6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" fillcolor="white [3201]" stroked="f" strokeweight=".5pt">
                <v:textbox>
                  <w:txbxContent>
                    <w:p w14:paraId="1BFE115C" w14:textId="77777777" w:rsidR="000C3CD8" w:rsidRPr="006D235D" w:rsidRDefault="000C3CD8" w:rsidP="000C3CD8">
                      <w:pPr>
                        <w:rPr>
                          <w:b/>
                          <w:sz w:val="12"/>
                          <w:szCs w:val="12"/>
                        </w:rPr>
                      </w:pPr>
                      <w:r w:rsidRPr="006D235D">
                        <w:rPr>
                          <w:rFonts w:hint="eastAsia"/>
                          <w:b/>
                          <w:sz w:val="12"/>
                          <w:szCs w:val="12"/>
                        </w:rPr>
                        <w:t>p</w:t>
                      </w:r>
                      <w:r w:rsidRPr="006D235D">
                        <w:rPr>
                          <w:b/>
                          <w:sz w:val="12"/>
                          <w:szCs w:val="12"/>
                        </w:rPr>
                        <w:t>anel 2014</w:t>
                      </w:r>
                    </w:p>
                    <w:p w14:paraId="7CECC910" w14:textId="77777777" w:rsidR="000C3CD8" w:rsidRPr="00143222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9A8662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90304" behindDoc="0" locked="0" layoutInCell="1" allowOverlap="1" wp14:anchorId="6781BF1B" wp14:editId="778D6E42">
                <wp:simplePos x="0" y="0"/>
                <wp:positionH relativeFrom="margin">
                  <wp:posOffset>1152525</wp:posOffset>
                </wp:positionH>
                <wp:positionV relativeFrom="paragraph">
                  <wp:posOffset>180975</wp:posOffset>
                </wp:positionV>
                <wp:extent cx="2423795" cy="261620"/>
                <wp:effectExtent l="0" t="0" r="0" b="5080"/>
                <wp:wrapNone/>
                <wp:docPr id="70" name="文字方塊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95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EA786E" w14:textId="77777777" w:rsidR="000C3CD8" w:rsidRPr="00202125" w:rsidRDefault="000C3CD8" w:rsidP="000C3CD8">
                            <w:pPr>
                              <w:ind w:firstLineChars="600" w:firstLine="721"/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Commonly-used COC indicators measured in 2014 </w:t>
                            </w:r>
                          </w:p>
                          <w:p w14:paraId="181AD321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1BF1B" id="文字方塊 70" o:spid="_x0000_s1027" type="#_x0000_t202" style="position:absolute;margin-left:90.75pt;margin-top:14.25pt;width:190.85pt;height:20.6pt;z-index:251490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" fillcolor="white [3201]" stroked="f" strokeweight=".5pt">
                <v:textbox>
                  <w:txbxContent>
                    <w:p w14:paraId="22EA786E" w14:textId="77777777" w:rsidR="000C3CD8" w:rsidRPr="00202125" w:rsidRDefault="000C3CD8" w:rsidP="000C3CD8">
                      <w:pPr>
                        <w:ind w:firstLineChars="600" w:firstLine="721"/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Commonly-used COC indicators measured in 2014 </w:t>
                      </w:r>
                    </w:p>
                    <w:p w14:paraId="181AD321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94400" behindDoc="0" locked="0" layoutInCell="1" allowOverlap="1" wp14:anchorId="07CBD90F" wp14:editId="3252CA53">
                <wp:simplePos x="0" y="0"/>
                <wp:positionH relativeFrom="margin">
                  <wp:align>left</wp:align>
                </wp:positionH>
                <wp:positionV relativeFrom="paragraph">
                  <wp:posOffset>185738</wp:posOffset>
                </wp:positionV>
                <wp:extent cx="3786188" cy="485457"/>
                <wp:effectExtent l="0" t="0" r="24130" b="10160"/>
                <wp:wrapNone/>
                <wp:docPr id="69" name="矩形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6188" cy="485457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AD05D8" id="矩形 69" o:spid="_x0000_s1026" style="position:absolute;margin-left:0;margin-top:14.65pt;width:298.15pt;height:38.2pt;z-index:2514944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" filled="f" strokecolor="#5b9bd5 [3204]" strokeweight="1pt">
                <w10:wrap anchorx="margin"/>
              </v:rect>
            </w:pict>
          </mc:Fallback>
        </mc:AlternateContent>
      </w:r>
    </w:p>
    <w:p w14:paraId="7E22630C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75968" behindDoc="0" locked="0" layoutInCell="1" allowOverlap="1" wp14:anchorId="2D289CA2" wp14:editId="0A0DBB76">
                <wp:simplePos x="0" y="0"/>
                <wp:positionH relativeFrom="margin">
                  <wp:posOffset>2324100</wp:posOffset>
                </wp:positionH>
                <wp:positionV relativeFrom="paragraph">
                  <wp:posOffset>204788</wp:posOffset>
                </wp:positionV>
                <wp:extent cx="1571625" cy="261620"/>
                <wp:effectExtent l="0" t="0" r="9525" b="5080"/>
                <wp:wrapNone/>
                <wp:docPr id="137" name="文字方塊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22512F" w14:textId="77777777" w:rsidR="000C3CD8" w:rsidRPr="00202125" w:rsidRDefault="000C3CD8" w:rsidP="000C3CD8">
                            <w:pPr>
                              <w:ind w:firstLineChars="350" w:firstLine="420"/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Hospitalization measured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 2015</w:t>
                            </w:r>
                          </w:p>
                          <w:p w14:paraId="37915AC1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89CA2" id="文字方塊 137" o:spid="_x0000_s1028" type="#_x0000_t202" style="position:absolute;margin-left:183pt;margin-top:16.15pt;width:123.75pt;height:20.6pt;z-index:251475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" fillcolor="white [3201]" stroked="f" strokeweight=".5pt">
                <v:textbox>
                  <w:txbxContent>
                    <w:p w14:paraId="5822512F" w14:textId="77777777" w:rsidR="000C3CD8" w:rsidRPr="00202125" w:rsidRDefault="000C3CD8" w:rsidP="000C3CD8">
                      <w:pPr>
                        <w:ind w:firstLineChars="350" w:firstLine="420"/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>Hospitalization measured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 2015</w:t>
                      </w:r>
                    </w:p>
                    <w:p w14:paraId="37915AC1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87232" behindDoc="0" locked="0" layoutInCell="1" allowOverlap="1" wp14:anchorId="4BDD51B8" wp14:editId="0494CDFF">
                <wp:simplePos x="0" y="0"/>
                <wp:positionH relativeFrom="margin">
                  <wp:posOffset>1100138</wp:posOffset>
                </wp:positionH>
                <wp:positionV relativeFrom="paragraph">
                  <wp:posOffset>76200</wp:posOffset>
                </wp:positionV>
                <wp:extent cx="2361882" cy="261620"/>
                <wp:effectExtent l="0" t="0" r="635" b="5080"/>
                <wp:wrapNone/>
                <wp:docPr id="71" name="文字方塊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1882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53806B" w14:textId="77777777" w:rsidR="000C3CD8" w:rsidRPr="00202125" w:rsidRDefault="000C3CD8" w:rsidP="000C3CD8">
                            <w:pP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Longitudinal COC indicators in 2014 measured from 2007 to 2014</w:t>
                            </w:r>
                          </w:p>
                          <w:p w14:paraId="44726EB3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D51B8" id="文字方塊 71" o:spid="_x0000_s1029" type="#_x0000_t202" style="position:absolute;margin-left:86.65pt;margin-top:6pt;width:185.95pt;height:20.6pt;z-index:251487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" fillcolor="white [3201]" stroked="f" strokeweight=".5pt">
                <v:textbox>
                  <w:txbxContent>
                    <w:p w14:paraId="5E53806B" w14:textId="77777777" w:rsidR="000C3CD8" w:rsidRPr="00202125" w:rsidRDefault="000C3CD8" w:rsidP="000C3CD8">
                      <w:pPr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>Longitudinal COC indicators in 2014 measured from 2007 to 2014</w:t>
                      </w:r>
                    </w:p>
                    <w:p w14:paraId="44726EB3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5BAF746B" wp14:editId="75122354">
                <wp:simplePos x="0" y="0"/>
                <wp:positionH relativeFrom="column">
                  <wp:posOffset>3261995</wp:posOffset>
                </wp:positionH>
                <wp:positionV relativeFrom="paragraph">
                  <wp:posOffset>4445</wp:posOffset>
                </wp:positionV>
                <wp:extent cx="45085" cy="47625"/>
                <wp:effectExtent l="0" t="0" r="12065" b="28575"/>
                <wp:wrapNone/>
                <wp:docPr id="72" name="橢圓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32FCDB0" id="橢圓 72" o:spid="_x0000_s1026" style="position:absolute;margin-left:256.85pt;margin-top:.35pt;width:3.55pt;height:3.75pt;z-index:25159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53E25463" wp14:editId="2CCC3202">
                <wp:simplePos x="0" y="0"/>
                <wp:positionH relativeFrom="column">
                  <wp:posOffset>3261995</wp:posOffset>
                </wp:positionH>
                <wp:positionV relativeFrom="paragraph">
                  <wp:posOffset>166052</wp:posOffset>
                </wp:positionV>
                <wp:extent cx="45085" cy="47625"/>
                <wp:effectExtent l="0" t="0" r="12065" b="28575"/>
                <wp:wrapNone/>
                <wp:docPr id="73" name="橢圓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E74F6CC" id="橢圓 73" o:spid="_x0000_s1026" style="position:absolute;margin-left:256.85pt;margin-top:13.05pt;width:3.55pt;height:3.75pt;z-index:25160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30A73A9D" wp14:editId="1A80623E">
                <wp:simplePos x="0" y="0"/>
                <wp:positionH relativeFrom="column">
                  <wp:posOffset>85725</wp:posOffset>
                </wp:positionH>
                <wp:positionV relativeFrom="paragraph">
                  <wp:posOffset>190500</wp:posOffset>
                </wp:positionV>
                <wp:extent cx="3190558" cy="0"/>
                <wp:effectExtent l="0" t="0" r="29210" b="19050"/>
                <wp:wrapNone/>
                <wp:docPr id="74" name="直線接點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9055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E009E1" id="直線接點 74" o:spid="_x0000_s1026" style="position:absolute;z-index:251604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75pt,15pt" to="258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4A45A9C2" wp14:editId="6D8E4B05">
                <wp:simplePos x="0" y="0"/>
                <wp:positionH relativeFrom="column">
                  <wp:posOffset>29527</wp:posOffset>
                </wp:positionH>
                <wp:positionV relativeFrom="paragraph">
                  <wp:posOffset>166370</wp:posOffset>
                </wp:positionV>
                <wp:extent cx="45085" cy="47625"/>
                <wp:effectExtent l="0" t="0" r="12065" b="28575"/>
                <wp:wrapNone/>
                <wp:docPr id="75" name="橢圓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783687B" id="橢圓 75" o:spid="_x0000_s1026" style="position:absolute;margin-left:2.3pt;margin-top:13.1pt;width:3.55pt;height:3.75pt;z-index:251600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90656" behindDoc="0" locked="0" layoutInCell="1" allowOverlap="1" wp14:anchorId="06E0ECF7" wp14:editId="7DEF73CD">
                <wp:simplePos x="0" y="0"/>
                <wp:positionH relativeFrom="column">
                  <wp:posOffset>2842895</wp:posOffset>
                </wp:positionH>
                <wp:positionV relativeFrom="paragraph">
                  <wp:posOffset>15557</wp:posOffset>
                </wp:positionV>
                <wp:extent cx="45085" cy="47625"/>
                <wp:effectExtent l="0" t="0" r="12065" b="28575"/>
                <wp:wrapNone/>
                <wp:docPr id="76" name="橢圓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D9A90EA" id="橢圓 76" o:spid="_x0000_s1026" style="position:absolute;margin-left:223.85pt;margin-top:1.2pt;width:3.55pt;height:3.75pt;z-index:251590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663A88E4" wp14:editId="6EA271C2">
                <wp:simplePos x="0" y="0"/>
                <wp:positionH relativeFrom="column">
                  <wp:posOffset>2886075</wp:posOffset>
                </wp:positionH>
                <wp:positionV relativeFrom="paragraph">
                  <wp:posOffset>28892</wp:posOffset>
                </wp:positionV>
                <wp:extent cx="409575" cy="5080"/>
                <wp:effectExtent l="0" t="0" r="28575" b="33020"/>
                <wp:wrapNone/>
                <wp:docPr id="77" name="直線接點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9575" cy="5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51A0E9" id="直線接點 77" o:spid="_x0000_s1026" style="position:absolute;flip:y;z-index:251593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7.25pt,2.25pt" to="259.5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" strokecolor="#5b9bd5 [3204]" strokeweight=".5pt">
                <v:stroke joinstyle="miter"/>
              </v:line>
            </w:pict>
          </mc:Fallback>
        </mc:AlternateContent>
      </w:r>
    </w:p>
    <w:p w14:paraId="083EC776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8F324FF" wp14:editId="52DF3EDA">
                <wp:simplePos x="0" y="0"/>
                <wp:positionH relativeFrom="column">
                  <wp:posOffset>3699192</wp:posOffset>
                </wp:positionH>
                <wp:positionV relativeFrom="paragraph">
                  <wp:posOffset>19685</wp:posOffset>
                </wp:positionV>
                <wp:extent cx="45085" cy="47625"/>
                <wp:effectExtent l="0" t="0" r="12065" b="28575"/>
                <wp:wrapNone/>
                <wp:docPr id="136" name="橢圓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96EE9C9" id="橢圓 136" o:spid="_x0000_s1026" style="position:absolute;margin-left:291.25pt;margin-top:1.55pt;width:3.55pt;height:3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97B0078" wp14:editId="5ECDDC2D">
                <wp:simplePos x="0" y="0"/>
                <wp:positionH relativeFrom="column">
                  <wp:posOffset>3314700</wp:posOffset>
                </wp:positionH>
                <wp:positionV relativeFrom="paragraph">
                  <wp:posOffset>47625</wp:posOffset>
                </wp:positionV>
                <wp:extent cx="383223" cy="0"/>
                <wp:effectExtent l="0" t="0" r="36195" b="19050"/>
                <wp:wrapNone/>
                <wp:docPr id="135" name="直線接點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322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5B11A6" id="直線接點 135" o:spid="_x0000_s1026" style="position:absolute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1pt,3.75pt" to="291.2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A84895C" wp14:editId="69964E2F">
                <wp:simplePos x="0" y="0"/>
                <wp:positionH relativeFrom="column">
                  <wp:posOffset>3264852</wp:posOffset>
                </wp:positionH>
                <wp:positionV relativeFrom="paragraph">
                  <wp:posOffset>24765</wp:posOffset>
                </wp:positionV>
                <wp:extent cx="45085" cy="47625"/>
                <wp:effectExtent l="0" t="0" r="12065" b="28575"/>
                <wp:wrapNone/>
                <wp:docPr id="134" name="橢圓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8D775C4" id="橢圓 134" o:spid="_x0000_s1026" style="position:absolute;margin-left:257.05pt;margin-top:1.95pt;width:3.55pt;height:3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6B76B655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6C570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6425104" wp14:editId="792AEE86">
                <wp:simplePos x="0" y="0"/>
                <wp:positionH relativeFrom="margin">
                  <wp:posOffset>3548062</wp:posOffset>
                </wp:positionH>
                <wp:positionV relativeFrom="paragraph">
                  <wp:posOffset>119063</wp:posOffset>
                </wp:positionV>
                <wp:extent cx="619125" cy="261937"/>
                <wp:effectExtent l="0" t="0" r="9525" b="5080"/>
                <wp:wrapNone/>
                <wp:docPr id="154" name="文字方塊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61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0D9D18" w14:textId="77777777" w:rsidR="000C3CD8" w:rsidRPr="006D235D" w:rsidRDefault="000C3CD8" w:rsidP="000C3CD8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6D235D">
                              <w:rPr>
                                <w:rFonts w:hint="eastAsia"/>
                                <w:b/>
                                <w:sz w:val="12"/>
                                <w:szCs w:val="12"/>
                              </w:rPr>
                              <w:t>p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anel 2015</w:t>
                            </w:r>
                          </w:p>
                          <w:p w14:paraId="26509A48" w14:textId="77777777" w:rsidR="000C3CD8" w:rsidRPr="00143222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25104" id="文字方塊 154" o:spid="_x0000_s1030" type="#_x0000_t202" style="position:absolute;margin-left:279.35pt;margin-top:9.4pt;width:48.75pt;height:20.6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" fillcolor="white [3201]" stroked="f" strokeweight=".5pt">
                <v:textbox>
                  <w:txbxContent>
                    <w:p w14:paraId="750D9D18" w14:textId="77777777" w:rsidR="000C3CD8" w:rsidRPr="006D235D" w:rsidRDefault="000C3CD8" w:rsidP="000C3CD8">
                      <w:pPr>
                        <w:rPr>
                          <w:b/>
                          <w:sz w:val="12"/>
                          <w:szCs w:val="12"/>
                        </w:rPr>
                      </w:pPr>
                      <w:r w:rsidRPr="006D235D">
                        <w:rPr>
                          <w:rFonts w:hint="eastAsia"/>
                          <w:b/>
                          <w:sz w:val="12"/>
                          <w:szCs w:val="12"/>
                        </w:rPr>
                        <w:t>p</w:t>
                      </w:r>
                      <w:r>
                        <w:rPr>
                          <w:b/>
                          <w:sz w:val="12"/>
                          <w:szCs w:val="12"/>
                        </w:rPr>
                        <w:t>anel 2015</w:t>
                      </w:r>
                    </w:p>
                    <w:p w14:paraId="26509A48" w14:textId="77777777" w:rsidR="000C3CD8" w:rsidRPr="00143222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3DCB1F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7F0D9658" wp14:editId="474D9DFD">
                <wp:simplePos x="0" y="0"/>
                <wp:positionH relativeFrom="margin">
                  <wp:posOffset>1990726</wp:posOffset>
                </wp:positionH>
                <wp:positionV relativeFrom="paragraph">
                  <wp:posOffset>176213</wp:posOffset>
                </wp:positionV>
                <wp:extent cx="1866900" cy="261937"/>
                <wp:effectExtent l="0" t="0" r="0" b="5080"/>
                <wp:wrapNone/>
                <wp:docPr id="80" name="文字方塊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261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3B79AB" w14:textId="77777777" w:rsidR="000C3CD8" w:rsidRPr="00202125" w:rsidRDefault="000C3CD8" w:rsidP="000C3CD8">
                            <w:pP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Commonly-used </w:t>
                            </w: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COC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dicators</w:t>
                            </w: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measured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 2015</w:t>
                            </w:r>
                          </w:p>
                          <w:p w14:paraId="6DB79A31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D9658" id="文字方塊 80" o:spid="_x0000_s1031" type="#_x0000_t202" style="position:absolute;margin-left:156.75pt;margin-top:13.9pt;width:147pt;height:20.6pt;z-index:251615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" fillcolor="white [3201]" stroked="f" strokeweight=".5pt">
                <v:textbox>
                  <w:txbxContent>
                    <w:p w14:paraId="7D3B79AB" w14:textId="77777777" w:rsidR="000C3CD8" w:rsidRPr="00202125" w:rsidRDefault="000C3CD8" w:rsidP="000C3CD8">
                      <w:pPr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Commonly-used </w:t>
                      </w: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>COC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dicators</w:t>
                      </w: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 xml:space="preserve"> measured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 2015</w:t>
                      </w:r>
                    </w:p>
                    <w:p w14:paraId="6DB79A31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07B2BBAB" wp14:editId="6ED650E8">
                <wp:simplePos x="0" y="0"/>
                <wp:positionH relativeFrom="margin">
                  <wp:align>left</wp:align>
                </wp:positionH>
                <wp:positionV relativeFrom="paragraph">
                  <wp:posOffset>185737</wp:posOffset>
                </wp:positionV>
                <wp:extent cx="4148138" cy="523875"/>
                <wp:effectExtent l="0" t="0" r="24130" b="28575"/>
                <wp:wrapNone/>
                <wp:docPr id="79" name="矩形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8138" cy="523875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C914C" id="矩形 79" o:spid="_x0000_s1026" style="position:absolute;margin-left:0;margin-top:14.6pt;width:326.65pt;height:41.25pt;z-index:2516193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" filled="f" strokecolor="#5b9bd5 [3204]" strokeweight="1pt">
                <w10:wrap anchorx="margin"/>
              </v:rect>
            </w:pict>
          </mc:Fallback>
        </mc:AlternateContent>
      </w:r>
    </w:p>
    <w:p w14:paraId="11A64200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72896" behindDoc="0" locked="0" layoutInCell="1" allowOverlap="1" wp14:anchorId="2EEAC08E" wp14:editId="7EE9CD31">
                <wp:simplePos x="0" y="0"/>
                <wp:positionH relativeFrom="margin">
                  <wp:posOffset>2695575</wp:posOffset>
                </wp:positionH>
                <wp:positionV relativeFrom="paragraph">
                  <wp:posOffset>228600</wp:posOffset>
                </wp:positionV>
                <wp:extent cx="1528763" cy="261620"/>
                <wp:effectExtent l="0" t="0" r="0" b="5080"/>
                <wp:wrapNone/>
                <wp:docPr id="141" name="文字方塊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8763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A33A6B" w14:textId="77777777" w:rsidR="000C3CD8" w:rsidRPr="00202125" w:rsidRDefault="000C3CD8" w:rsidP="000C3CD8">
                            <w:pPr>
                              <w:ind w:firstLineChars="350" w:firstLine="420"/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Hospitalization measured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 2016</w:t>
                            </w:r>
                          </w:p>
                          <w:p w14:paraId="0C04F503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AC08E" id="文字方塊 141" o:spid="_x0000_s1032" type="#_x0000_t202" style="position:absolute;margin-left:212.25pt;margin-top:18pt;width:120.4pt;height:20.6pt;z-index:251472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" fillcolor="white [3201]" stroked="f" strokeweight=".5pt">
                <v:textbox>
                  <w:txbxContent>
                    <w:p w14:paraId="37A33A6B" w14:textId="77777777" w:rsidR="000C3CD8" w:rsidRPr="00202125" w:rsidRDefault="000C3CD8" w:rsidP="000C3CD8">
                      <w:pPr>
                        <w:ind w:firstLineChars="350" w:firstLine="420"/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>Hospitalization measured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 2016</w:t>
                      </w:r>
                    </w:p>
                    <w:p w14:paraId="0C04F503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6A71C72F" wp14:editId="29F355FA">
                <wp:simplePos x="0" y="0"/>
                <wp:positionH relativeFrom="margin">
                  <wp:posOffset>1471614</wp:posOffset>
                </wp:positionH>
                <wp:positionV relativeFrom="paragraph">
                  <wp:posOffset>100013</wp:posOffset>
                </wp:positionV>
                <wp:extent cx="2266950" cy="261620"/>
                <wp:effectExtent l="0" t="0" r="0" b="5080"/>
                <wp:wrapNone/>
                <wp:docPr id="81" name="文字方塊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383B46" w14:textId="77777777" w:rsidR="000C3CD8" w:rsidRPr="00202125" w:rsidRDefault="000C3CD8" w:rsidP="000C3CD8">
                            <w:pP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Longitudinal COC indicators in 2015 measured from 2007 to 2015</w:t>
                            </w:r>
                          </w:p>
                          <w:p w14:paraId="4946B556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1C72F" id="文字方塊 81" o:spid="_x0000_s1033" type="#_x0000_t202" style="position:absolute;margin-left:115.9pt;margin-top:7.9pt;width:178.5pt;height:20.6pt;z-index:251612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" fillcolor="white [3201]" stroked="f" strokeweight=".5pt">
                <v:textbox>
                  <w:txbxContent>
                    <w:p w14:paraId="35383B46" w14:textId="77777777" w:rsidR="000C3CD8" w:rsidRPr="00202125" w:rsidRDefault="000C3CD8" w:rsidP="000C3CD8">
                      <w:pPr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>Longitudinal COC indicators in 2015 measured from 2007 to 2015</w:t>
                      </w:r>
                    </w:p>
                    <w:p w14:paraId="4946B556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773633FB" wp14:editId="75750E0E">
                <wp:simplePos x="0" y="0"/>
                <wp:positionH relativeFrom="column">
                  <wp:posOffset>3655377</wp:posOffset>
                </wp:positionH>
                <wp:positionV relativeFrom="paragraph">
                  <wp:posOffset>175260</wp:posOffset>
                </wp:positionV>
                <wp:extent cx="45085" cy="47625"/>
                <wp:effectExtent l="0" t="0" r="12065" b="28575"/>
                <wp:wrapNone/>
                <wp:docPr id="82" name="橢圓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CE5C30F" id="橢圓 82" o:spid="_x0000_s1026" style="position:absolute;margin-left:287.8pt;margin-top:13.8pt;width:3.55pt;height:3.75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26A92241" wp14:editId="4193D222">
                <wp:simplePos x="0" y="0"/>
                <wp:positionH relativeFrom="column">
                  <wp:posOffset>3652202</wp:posOffset>
                </wp:positionH>
                <wp:positionV relativeFrom="paragraph">
                  <wp:posOffset>4445</wp:posOffset>
                </wp:positionV>
                <wp:extent cx="45085" cy="47625"/>
                <wp:effectExtent l="0" t="0" r="12065" b="28575"/>
                <wp:wrapNone/>
                <wp:docPr id="83" name="橢圓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C9F39E0" id="橢圓 83" o:spid="_x0000_s1026" style="position:absolute;margin-left:287.55pt;margin-top:.35pt;width:3.55pt;height:3.75pt;z-index: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5EF136DE" wp14:editId="66D2DEA7">
                <wp:simplePos x="0" y="0"/>
                <wp:positionH relativeFrom="column">
                  <wp:posOffset>3243263</wp:posOffset>
                </wp:positionH>
                <wp:positionV relativeFrom="paragraph">
                  <wp:posOffset>38418</wp:posOffset>
                </wp:positionV>
                <wp:extent cx="447675" cy="0"/>
                <wp:effectExtent l="0" t="0" r="28575" b="19050"/>
                <wp:wrapNone/>
                <wp:docPr id="84" name="直線接點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76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E9495B" id="直線接點 84" o:spid="_x0000_s1026" style="position:absolute;flip:y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5.4pt,3.05pt" to="290.65pt,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42B49E1C" wp14:editId="2622722A">
                <wp:simplePos x="0" y="0"/>
                <wp:positionH relativeFrom="column">
                  <wp:posOffset>85724</wp:posOffset>
                </wp:positionH>
                <wp:positionV relativeFrom="paragraph">
                  <wp:posOffset>190499</wp:posOffset>
                </wp:positionV>
                <wp:extent cx="3590925" cy="9525"/>
                <wp:effectExtent l="0" t="0" r="28575" b="28575"/>
                <wp:wrapNone/>
                <wp:docPr id="85" name="直線接點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09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A93ABB" id="直線接點 85" o:spid="_x0000_s1026" style="position:absolute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5pt,15pt" to="289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12826E82" wp14:editId="30D61C03">
                <wp:simplePos x="0" y="0"/>
                <wp:positionH relativeFrom="column">
                  <wp:posOffset>3216910</wp:posOffset>
                </wp:positionH>
                <wp:positionV relativeFrom="paragraph">
                  <wp:posOffset>5715</wp:posOffset>
                </wp:positionV>
                <wp:extent cx="45085" cy="47625"/>
                <wp:effectExtent l="0" t="0" r="12065" b="28575"/>
                <wp:wrapNone/>
                <wp:docPr id="86" name="橢圓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61A0BF8" id="橢圓 86" o:spid="_x0000_s1026" style="position:absolute;margin-left:253.3pt;margin-top:.45pt;width:3.55pt;height:3.75pt;z-index:251622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20FD6E11" wp14:editId="357446E3">
                <wp:simplePos x="0" y="0"/>
                <wp:positionH relativeFrom="column">
                  <wp:posOffset>29527</wp:posOffset>
                </wp:positionH>
                <wp:positionV relativeFrom="paragraph">
                  <wp:posOffset>166370</wp:posOffset>
                </wp:positionV>
                <wp:extent cx="45085" cy="47625"/>
                <wp:effectExtent l="0" t="0" r="12065" b="28575"/>
                <wp:wrapNone/>
                <wp:docPr id="87" name="橢圓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B5A7AE2" id="橢圓 87" o:spid="_x0000_s1026" style="position:absolute;margin-left:2.3pt;margin-top:13.1pt;width:3.55pt;height:3.75pt;z-index: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323EB665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8D03B98" wp14:editId="778B1AD8">
                <wp:simplePos x="0" y="0"/>
                <wp:positionH relativeFrom="column">
                  <wp:posOffset>4094162</wp:posOffset>
                </wp:positionH>
                <wp:positionV relativeFrom="paragraph">
                  <wp:posOffset>47625</wp:posOffset>
                </wp:positionV>
                <wp:extent cx="45085" cy="47625"/>
                <wp:effectExtent l="0" t="0" r="12065" b="28575"/>
                <wp:wrapNone/>
                <wp:docPr id="140" name="橢圓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4BD4A59" id="橢圓 140" o:spid="_x0000_s1026" style="position:absolute;margin-left:322.35pt;margin-top:3.75pt;width:3.55pt;height:3.7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E91CE80" wp14:editId="2AABCC0F">
                <wp:simplePos x="0" y="0"/>
                <wp:positionH relativeFrom="column">
                  <wp:posOffset>3689667</wp:posOffset>
                </wp:positionH>
                <wp:positionV relativeFrom="paragraph">
                  <wp:posOffset>65405</wp:posOffset>
                </wp:positionV>
                <wp:extent cx="447675" cy="0"/>
                <wp:effectExtent l="0" t="0" r="28575" b="19050"/>
                <wp:wrapNone/>
                <wp:docPr id="139" name="直線接點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76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D73E66" id="直線接點 139" o:spid="_x0000_s1026" style="position:absolute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5pt,5.15pt" to="325.75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BC020D6" wp14:editId="34B86CDD">
                <wp:simplePos x="0" y="0"/>
                <wp:positionH relativeFrom="column">
                  <wp:posOffset>3664902</wp:posOffset>
                </wp:positionH>
                <wp:positionV relativeFrom="paragraph">
                  <wp:posOffset>45720</wp:posOffset>
                </wp:positionV>
                <wp:extent cx="45085" cy="47625"/>
                <wp:effectExtent l="0" t="0" r="12065" b="28575"/>
                <wp:wrapNone/>
                <wp:docPr id="138" name="橢圓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E16D684" id="橢圓 138" o:spid="_x0000_s1026" style="position:absolute;margin-left:288.55pt;margin-top:3.6pt;width:3.55pt;height:3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2AE8039B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6C570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23519D4" wp14:editId="6A2C8EB0">
                <wp:simplePos x="0" y="0"/>
                <wp:positionH relativeFrom="margin">
                  <wp:posOffset>3986213</wp:posOffset>
                </wp:positionH>
                <wp:positionV relativeFrom="paragraph">
                  <wp:posOffset>104775</wp:posOffset>
                </wp:positionV>
                <wp:extent cx="619125" cy="261937"/>
                <wp:effectExtent l="0" t="0" r="9525" b="5080"/>
                <wp:wrapNone/>
                <wp:docPr id="155" name="文字方塊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61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A773F7" w14:textId="77777777" w:rsidR="000C3CD8" w:rsidRPr="006D235D" w:rsidRDefault="000C3CD8" w:rsidP="000C3CD8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6D235D">
                              <w:rPr>
                                <w:rFonts w:hint="eastAsia"/>
                                <w:b/>
                                <w:sz w:val="12"/>
                                <w:szCs w:val="12"/>
                              </w:rPr>
                              <w:t>p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anel 2016</w:t>
                            </w:r>
                          </w:p>
                          <w:p w14:paraId="0B18AEC3" w14:textId="77777777" w:rsidR="000C3CD8" w:rsidRPr="00143222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519D4" id="文字方塊 155" o:spid="_x0000_s1034" type="#_x0000_t202" style="position:absolute;margin-left:313.9pt;margin-top:8.25pt;width:48.75pt;height:20.6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" fillcolor="white [3201]" stroked="f" strokeweight=".5pt">
                <v:textbox>
                  <w:txbxContent>
                    <w:p w14:paraId="38A773F7" w14:textId="77777777" w:rsidR="000C3CD8" w:rsidRPr="006D235D" w:rsidRDefault="000C3CD8" w:rsidP="000C3CD8">
                      <w:pPr>
                        <w:rPr>
                          <w:b/>
                          <w:sz w:val="12"/>
                          <w:szCs w:val="12"/>
                        </w:rPr>
                      </w:pPr>
                      <w:r w:rsidRPr="006D235D">
                        <w:rPr>
                          <w:rFonts w:hint="eastAsia"/>
                          <w:b/>
                          <w:sz w:val="12"/>
                          <w:szCs w:val="12"/>
                        </w:rPr>
                        <w:t>p</w:t>
                      </w:r>
                      <w:r>
                        <w:rPr>
                          <w:b/>
                          <w:sz w:val="12"/>
                          <w:szCs w:val="12"/>
                        </w:rPr>
                        <w:t>anel 2016</w:t>
                      </w:r>
                    </w:p>
                    <w:p w14:paraId="0B18AEC3" w14:textId="77777777" w:rsidR="000C3CD8" w:rsidRPr="00143222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DF0CA7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68800" behindDoc="0" locked="0" layoutInCell="1" allowOverlap="1" wp14:anchorId="4A6AEA60" wp14:editId="02AE490F">
                <wp:simplePos x="0" y="0"/>
                <wp:positionH relativeFrom="margin">
                  <wp:posOffset>2581275</wp:posOffset>
                </wp:positionH>
                <wp:positionV relativeFrom="paragraph">
                  <wp:posOffset>152400</wp:posOffset>
                </wp:positionV>
                <wp:extent cx="2366963" cy="238125"/>
                <wp:effectExtent l="0" t="0" r="0" b="9525"/>
                <wp:wrapNone/>
                <wp:docPr id="148" name="文字方塊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6963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F5351F" w14:textId="77777777" w:rsidR="000C3CD8" w:rsidRPr="00202125" w:rsidRDefault="000C3CD8" w:rsidP="000C3CD8">
                            <w:pP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Commonly-used </w:t>
                            </w: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COC 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indicators </w:t>
                            </w: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measured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 2016</w:t>
                            </w:r>
                          </w:p>
                          <w:p w14:paraId="7603CEA2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AEA60" id="文字方塊 148" o:spid="_x0000_s1035" type="#_x0000_t202" style="position:absolute;margin-left:203.25pt;margin-top:12pt;width:186.4pt;height:18.75pt;z-index:251468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" fillcolor="white [3201]" stroked="f" strokeweight=".5pt">
                <v:textbox>
                  <w:txbxContent>
                    <w:p w14:paraId="4CF5351F" w14:textId="77777777" w:rsidR="000C3CD8" w:rsidRPr="00202125" w:rsidRDefault="000C3CD8" w:rsidP="000C3CD8">
                      <w:pPr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Commonly-used </w:t>
                      </w: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 xml:space="preserve">COC 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indicators </w:t>
                      </w: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>measured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 2016</w:t>
                      </w:r>
                    </w:p>
                    <w:p w14:paraId="7603CEA2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35724D" wp14:editId="646EFA78">
                <wp:simplePos x="0" y="0"/>
                <wp:positionH relativeFrom="column">
                  <wp:posOffset>4185920</wp:posOffset>
                </wp:positionH>
                <wp:positionV relativeFrom="paragraph">
                  <wp:posOffset>227965</wp:posOffset>
                </wp:positionV>
                <wp:extent cx="45085" cy="47625"/>
                <wp:effectExtent l="0" t="0" r="12065" b="28575"/>
                <wp:wrapNone/>
                <wp:docPr id="91" name="橢圓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5F1F225" id="橢圓 91" o:spid="_x0000_s1026" style="position:absolute;margin-left:329.6pt;margin-top:17.95pt;width:3.55pt;height:3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08BC02A" wp14:editId="5C57B451">
                <wp:simplePos x="0" y="0"/>
                <wp:positionH relativeFrom="margin">
                  <wp:align>left</wp:align>
                </wp:positionH>
                <wp:positionV relativeFrom="paragraph">
                  <wp:posOffset>185738</wp:posOffset>
                </wp:positionV>
                <wp:extent cx="4614863" cy="504825"/>
                <wp:effectExtent l="0" t="0" r="14605" b="28575"/>
                <wp:wrapNone/>
                <wp:docPr id="92" name="矩形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4863" cy="504825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775298" id="矩形 92" o:spid="_x0000_s1026" style="position:absolute;margin-left:0;margin-top:14.65pt;width:363.4pt;height:39.75pt;z-index:2516480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" filled="f" strokecolor="#5b9bd5 [3204]" strokeweight="1pt">
                <w10:wrap anchorx="margin"/>
              </v:rect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BAD75F2" wp14:editId="38929BAF">
                <wp:simplePos x="0" y="0"/>
                <wp:positionH relativeFrom="column">
                  <wp:posOffset>3754755</wp:posOffset>
                </wp:positionH>
                <wp:positionV relativeFrom="paragraph">
                  <wp:posOffset>224472</wp:posOffset>
                </wp:positionV>
                <wp:extent cx="45085" cy="47625"/>
                <wp:effectExtent l="0" t="0" r="12065" b="28575"/>
                <wp:wrapNone/>
                <wp:docPr id="90" name="橢圓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D89EA6C" id="橢圓 90" o:spid="_x0000_s1026" style="position:absolute;margin-left:295.65pt;margin-top:17.65pt;width:3.55pt;height:3.7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04F5371E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B6B4916" wp14:editId="0DDFB9E5">
                <wp:simplePos x="0" y="0"/>
                <wp:positionH relativeFrom="margin">
                  <wp:posOffset>2333625</wp:posOffset>
                </wp:positionH>
                <wp:positionV relativeFrom="paragraph">
                  <wp:posOffset>123826</wp:posOffset>
                </wp:positionV>
                <wp:extent cx="2128520" cy="261620"/>
                <wp:effectExtent l="0" t="0" r="5080" b="5080"/>
                <wp:wrapNone/>
                <wp:docPr id="96" name="文字方塊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1B1E08" w14:textId="77777777" w:rsidR="000C3CD8" w:rsidRPr="00202125" w:rsidRDefault="000C3CD8" w:rsidP="000C3CD8">
                            <w:pP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Longitudinal COC in 2016 measured from 2007 to 2016</w:t>
                            </w:r>
                          </w:p>
                          <w:p w14:paraId="2A5BD214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B4916" id="文字方塊 96" o:spid="_x0000_s1036" type="#_x0000_t202" style="position:absolute;margin-left:183.75pt;margin-top:9.75pt;width:167.6pt;height:20.6pt;z-index:251643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" fillcolor="white [3201]" stroked="f" strokeweight=".5pt">
                <v:textbox>
                  <w:txbxContent>
                    <w:p w14:paraId="0B1B1E08" w14:textId="77777777" w:rsidR="000C3CD8" w:rsidRPr="00202125" w:rsidRDefault="000C3CD8" w:rsidP="000C3CD8">
                      <w:pPr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>Longitudinal COC in 2016 measured from 2007 to 2016</w:t>
                      </w:r>
                    </w:p>
                    <w:p w14:paraId="2A5BD214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EB450E" wp14:editId="0EC51324">
                <wp:simplePos x="0" y="0"/>
                <wp:positionH relativeFrom="column">
                  <wp:posOffset>4188142</wp:posOffset>
                </wp:positionH>
                <wp:positionV relativeFrom="paragraph">
                  <wp:posOffset>170497</wp:posOffset>
                </wp:positionV>
                <wp:extent cx="45085" cy="47625"/>
                <wp:effectExtent l="0" t="0" r="12065" b="28575"/>
                <wp:wrapNone/>
                <wp:docPr id="93" name="橢圓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C8A6E45" id="橢圓 93" o:spid="_x0000_s1026" style="position:absolute;margin-left:329.75pt;margin-top:13.4pt;width:3.55pt;height:3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7BF284" wp14:editId="631392C2">
                <wp:simplePos x="0" y="0"/>
                <wp:positionH relativeFrom="column">
                  <wp:posOffset>85724</wp:posOffset>
                </wp:positionH>
                <wp:positionV relativeFrom="paragraph">
                  <wp:posOffset>190500</wp:posOffset>
                </wp:positionV>
                <wp:extent cx="4119563" cy="9208"/>
                <wp:effectExtent l="0" t="0" r="33655" b="29210"/>
                <wp:wrapNone/>
                <wp:docPr id="94" name="直線接點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9563" cy="920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26E6A1" id="直線接點 9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5pt,15pt" to="331.1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0F21065" wp14:editId="616BA617">
                <wp:simplePos x="0" y="0"/>
                <wp:positionH relativeFrom="column">
                  <wp:posOffset>3786188</wp:posOffset>
                </wp:positionH>
                <wp:positionV relativeFrom="paragraph">
                  <wp:posOffset>23813</wp:posOffset>
                </wp:positionV>
                <wp:extent cx="400050" cy="0"/>
                <wp:effectExtent l="0" t="0" r="19050" b="19050"/>
                <wp:wrapNone/>
                <wp:docPr id="95" name="直線接點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F7BC67" id="直線接點 95" o:spid="_x0000_s1026" style="position:absolute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15pt,1.9pt" to="329.65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CFB16C" wp14:editId="2FD66536">
                <wp:simplePos x="0" y="0"/>
                <wp:positionH relativeFrom="column">
                  <wp:posOffset>29527</wp:posOffset>
                </wp:positionH>
                <wp:positionV relativeFrom="paragraph">
                  <wp:posOffset>166370</wp:posOffset>
                </wp:positionV>
                <wp:extent cx="45085" cy="47625"/>
                <wp:effectExtent l="0" t="0" r="12065" b="28575"/>
                <wp:wrapNone/>
                <wp:docPr id="97" name="橢圓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89DADB2" id="橢圓 97" o:spid="_x0000_s1026" style="position:absolute;margin-left:2.3pt;margin-top:13.1pt;width:3.55pt;height:3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" fillcolor="#5b9bd5 [3204]" strokecolor="#1f4d78 [1604]" strokeweight="1pt">
                <v:stroke joinstyle="miter"/>
              </v:oval>
            </w:pict>
          </mc:Fallback>
        </mc:AlternateContent>
      </w:r>
    </w:p>
    <w:p w14:paraId="4E502236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65728" behindDoc="0" locked="0" layoutInCell="1" allowOverlap="1" wp14:anchorId="4EF58E86" wp14:editId="3D699694">
                <wp:simplePos x="0" y="0"/>
                <wp:positionH relativeFrom="margin">
                  <wp:posOffset>3186113</wp:posOffset>
                </wp:positionH>
                <wp:positionV relativeFrom="paragraph">
                  <wp:posOffset>4763</wp:posOffset>
                </wp:positionV>
                <wp:extent cx="1524000" cy="261937"/>
                <wp:effectExtent l="0" t="0" r="0" b="5080"/>
                <wp:wrapNone/>
                <wp:docPr id="149" name="文字方塊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61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971372" w14:textId="77777777" w:rsidR="000C3CD8" w:rsidRPr="00202125" w:rsidRDefault="000C3CD8" w:rsidP="000C3CD8">
                            <w:pPr>
                              <w:ind w:firstLineChars="350" w:firstLine="420"/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Hospitalization measured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 2017</w:t>
                            </w:r>
                          </w:p>
                          <w:p w14:paraId="01D1CF83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F58E86" id="文字方塊 149" o:spid="_x0000_s1037" type="#_x0000_t202" style="position:absolute;margin-left:250.9pt;margin-top:.4pt;width:120pt;height:20.6pt;z-index:251465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" fillcolor="white [3201]" stroked="f" strokeweight=".5pt">
                <v:textbox>
                  <w:txbxContent>
                    <w:p w14:paraId="1F971372" w14:textId="77777777" w:rsidR="000C3CD8" w:rsidRPr="00202125" w:rsidRDefault="000C3CD8" w:rsidP="000C3CD8">
                      <w:pPr>
                        <w:ind w:firstLineChars="350" w:firstLine="420"/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>Hospitalization measured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 2017</w:t>
                      </w:r>
                    </w:p>
                    <w:p w14:paraId="01D1CF83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6C274D3" wp14:editId="3D0879F3">
                <wp:simplePos x="0" y="0"/>
                <wp:positionH relativeFrom="column">
                  <wp:posOffset>4562793</wp:posOffset>
                </wp:positionH>
                <wp:positionV relativeFrom="paragraph">
                  <wp:posOffset>24765</wp:posOffset>
                </wp:positionV>
                <wp:extent cx="45085" cy="47625"/>
                <wp:effectExtent l="0" t="0" r="12065" b="28575"/>
                <wp:wrapNone/>
                <wp:docPr id="144" name="橢圓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AF0DCA8" id="橢圓 144" o:spid="_x0000_s1026" style="position:absolute;margin-left:359.3pt;margin-top:1.95pt;width:3.55pt;height:3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93B3B11" wp14:editId="4055C235">
                <wp:simplePos x="0" y="0"/>
                <wp:positionH relativeFrom="column">
                  <wp:posOffset>4213542</wp:posOffset>
                </wp:positionH>
                <wp:positionV relativeFrom="paragraph">
                  <wp:posOffset>53975</wp:posOffset>
                </wp:positionV>
                <wp:extent cx="400050" cy="0"/>
                <wp:effectExtent l="0" t="0" r="19050" b="19050"/>
                <wp:wrapNone/>
                <wp:docPr id="143" name="直線接點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024FE4" id="直線接點 143" o:spid="_x0000_s1026" style="position:absolute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1.75pt,4.25pt" to="363.2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5084C96" wp14:editId="1A6EEE76">
                <wp:simplePos x="0" y="0"/>
                <wp:positionH relativeFrom="column">
                  <wp:posOffset>4185602</wp:posOffset>
                </wp:positionH>
                <wp:positionV relativeFrom="paragraph">
                  <wp:posOffset>35560</wp:posOffset>
                </wp:positionV>
                <wp:extent cx="45085" cy="47625"/>
                <wp:effectExtent l="0" t="0" r="12065" b="28575"/>
                <wp:wrapNone/>
                <wp:docPr id="142" name="橢圓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8D745E2" id="橢圓 142" o:spid="_x0000_s1026" style="position:absolute;margin-left:329.55pt;margin-top:2.8pt;width:3.55pt;height:3.7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" fillcolor="#5b9bd5 [3204]" strokecolor="#1f4d78 [1604]" strokeweight="1pt">
                <v:stroke joinstyle="miter"/>
              </v:oval>
            </w:pict>
          </mc:Fallback>
        </mc:AlternateContent>
      </w:r>
    </w:p>
    <w:p w14:paraId="733D40D0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6C570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CBEE1C9" wp14:editId="31E8A959">
                <wp:simplePos x="0" y="0"/>
                <wp:positionH relativeFrom="margin">
                  <wp:posOffset>4500562</wp:posOffset>
                </wp:positionH>
                <wp:positionV relativeFrom="paragraph">
                  <wp:posOffset>71438</wp:posOffset>
                </wp:positionV>
                <wp:extent cx="619125" cy="261937"/>
                <wp:effectExtent l="0" t="0" r="9525" b="5080"/>
                <wp:wrapNone/>
                <wp:docPr id="156" name="文字方塊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61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1298EC" w14:textId="77777777" w:rsidR="000C3CD8" w:rsidRPr="006D235D" w:rsidRDefault="000C3CD8" w:rsidP="000C3CD8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6D235D">
                              <w:rPr>
                                <w:rFonts w:hint="eastAsia"/>
                                <w:b/>
                                <w:sz w:val="12"/>
                                <w:szCs w:val="12"/>
                              </w:rPr>
                              <w:t>p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anel 2017</w:t>
                            </w:r>
                          </w:p>
                          <w:p w14:paraId="098188C1" w14:textId="77777777" w:rsidR="000C3CD8" w:rsidRPr="00143222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EE1C9" id="文字方塊 156" o:spid="_x0000_s1038" type="#_x0000_t202" style="position:absolute;margin-left:354.35pt;margin-top:5.65pt;width:48.75pt;height:20.6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" fillcolor="white [3201]" stroked="f" strokeweight=".5pt">
                <v:textbox>
                  <w:txbxContent>
                    <w:p w14:paraId="691298EC" w14:textId="77777777" w:rsidR="000C3CD8" w:rsidRPr="006D235D" w:rsidRDefault="000C3CD8" w:rsidP="000C3CD8">
                      <w:pPr>
                        <w:rPr>
                          <w:b/>
                          <w:sz w:val="12"/>
                          <w:szCs w:val="12"/>
                        </w:rPr>
                      </w:pPr>
                      <w:r w:rsidRPr="006D235D">
                        <w:rPr>
                          <w:rFonts w:hint="eastAsia"/>
                          <w:b/>
                          <w:sz w:val="12"/>
                          <w:szCs w:val="12"/>
                        </w:rPr>
                        <w:t>p</w:t>
                      </w:r>
                      <w:r>
                        <w:rPr>
                          <w:b/>
                          <w:sz w:val="12"/>
                          <w:szCs w:val="12"/>
                        </w:rPr>
                        <w:t>anel 2017</w:t>
                      </w:r>
                    </w:p>
                    <w:p w14:paraId="098188C1" w14:textId="77777777" w:rsidR="000C3CD8" w:rsidRPr="00143222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FEC6B8B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80064" behindDoc="0" locked="0" layoutInCell="1" allowOverlap="1" wp14:anchorId="45B58031" wp14:editId="5F03AEDE">
                <wp:simplePos x="0" y="0"/>
                <wp:positionH relativeFrom="margin">
                  <wp:posOffset>2914650</wp:posOffset>
                </wp:positionH>
                <wp:positionV relativeFrom="paragraph">
                  <wp:posOffset>138113</wp:posOffset>
                </wp:positionV>
                <wp:extent cx="1918970" cy="266700"/>
                <wp:effectExtent l="0" t="0" r="5080" b="0"/>
                <wp:wrapNone/>
                <wp:docPr id="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897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6817A0" w14:textId="77777777" w:rsidR="000C3CD8" w:rsidRPr="00202125" w:rsidRDefault="000C3CD8" w:rsidP="000C3CD8">
                            <w:pP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Commonly-used </w:t>
                            </w: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COC 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indicators </w:t>
                            </w: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measured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 2017</w:t>
                            </w:r>
                          </w:p>
                          <w:p w14:paraId="395F21DA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11A2820A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58031" id="文字方塊 6" o:spid="_x0000_s1039" type="#_x0000_t202" style="position:absolute;margin-left:229.5pt;margin-top:10.9pt;width:151.1pt;height:21pt;z-index:251480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" fillcolor="white [3201]" stroked="f" strokeweight=".5pt">
                <v:textbox>
                  <w:txbxContent>
                    <w:p w14:paraId="496817A0" w14:textId="77777777" w:rsidR="000C3CD8" w:rsidRPr="00202125" w:rsidRDefault="000C3CD8" w:rsidP="000C3CD8">
                      <w:pPr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Commonly-used </w:t>
                      </w: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 xml:space="preserve">COC 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indicators </w:t>
                      </w: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>measured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 2017</w:t>
                      </w:r>
                    </w:p>
                    <w:p w14:paraId="395F21DA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  <w:p w14:paraId="11A2820A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>
                        <w:rPr>
                          <w:rFonts w:hint="eastAsia"/>
                          <w:sz w:val="12"/>
                          <w:szCs w:val="12"/>
                        </w:rPr>
                        <w:t>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83136" behindDoc="0" locked="0" layoutInCell="1" allowOverlap="1" wp14:anchorId="2B585709" wp14:editId="770FCCAF">
                <wp:simplePos x="0" y="0"/>
                <wp:positionH relativeFrom="margin">
                  <wp:align>left</wp:align>
                </wp:positionH>
                <wp:positionV relativeFrom="paragraph">
                  <wp:posOffset>134620</wp:posOffset>
                </wp:positionV>
                <wp:extent cx="5048250" cy="504825"/>
                <wp:effectExtent l="0" t="0" r="19050" b="28575"/>
                <wp:wrapNone/>
                <wp:docPr id="100" name="矩形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0" cy="504825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ABD263" id="矩形 100" o:spid="_x0000_s1026" style="position:absolute;margin-left:0;margin-top:10.6pt;width:397.5pt;height:39.75pt;z-index:2514831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" filled="f" strokecolor="#5b9bd5 [3204]" strokeweight="1pt">
                <w10:wrap anchorx="margin"/>
              </v:rect>
            </w:pict>
          </mc:Fallback>
        </mc:AlternateContent>
      </w:r>
    </w:p>
    <w:p w14:paraId="7BE67042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2C3C4D" wp14:editId="20123103">
                <wp:simplePos x="0" y="0"/>
                <wp:positionH relativeFrom="margin">
                  <wp:posOffset>2171383</wp:posOffset>
                </wp:positionH>
                <wp:positionV relativeFrom="paragraph">
                  <wp:posOffset>104140</wp:posOffset>
                </wp:positionV>
                <wp:extent cx="2847975" cy="247333"/>
                <wp:effectExtent l="0" t="0" r="9525" b="635"/>
                <wp:wrapNone/>
                <wp:docPr id="101" name="文字方塊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975" cy="2473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6364F2" w14:textId="77777777" w:rsidR="000C3CD8" w:rsidRPr="00202125" w:rsidRDefault="000C3CD8" w:rsidP="000C3CD8">
                            <w:pPr>
                              <w:ind w:firstLineChars="300" w:firstLine="360"/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Longitudinal COC indicators measured in 2017 from 2007 to 2017</w:t>
                            </w:r>
                          </w:p>
                          <w:p w14:paraId="5A244AF0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C3C4D" id="文字方塊 101" o:spid="_x0000_s1040" type="#_x0000_t202" style="position:absolute;margin-left:171pt;margin-top:8.2pt;width:224.25pt;height:19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" fillcolor="white [3201]" stroked="f" strokeweight=".5pt">
                <v:textbox>
                  <w:txbxContent>
                    <w:p w14:paraId="226364F2" w14:textId="77777777" w:rsidR="000C3CD8" w:rsidRPr="00202125" w:rsidRDefault="000C3CD8" w:rsidP="000C3CD8">
                      <w:pPr>
                        <w:ind w:firstLineChars="300" w:firstLine="360"/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>Longitudinal COC indicators measured in 2017 from 2007 to 2017</w:t>
                      </w:r>
                    </w:p>
                    <w:p w14:paraId="5A244AF0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61632" behindDoc="0" locked="0" layoutInCell="1" allowOverlap="1" wp14:anchorId="74EF0E2A" wp14:editId="11FF4571">
                <wp:simplePos x="0" y="0"/>
                <wp:positionH relativeFrom="margin">
                  <wp:posOffset>3500437</wp:posOffset>
                </wp:positionH>
                <wp:positionV relativeFrom="paragraph">
                  <wp:posOffset>209550</wp:posOffset>
                </wp:positionV>
                <wp:extent cx="1547812" cy="261620"/>
                <wp:effectExtent l="0" t="0" r="0" b="5080"/>
                <wp:wrapNone/>
                <wp:docPr id="151" name="文字方塊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7812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5BCDC7" w14:textId="77777777" w:rsidR="000C3CD8" w:rsidRPr="00202125" w:rsidRDefault="000C3CD8" w:rsidP="000C3CD8">
                            <w:pPr>
                              <w:ind w:firstLineChars="350" w:firstLine="420"/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</w:pPr>
                            <w:r w:rsidRPr="00202125"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>Hospitalization measured</w:t>
                            </w:r>
                            <w:r>
                              <w:rPr>
                                <w:b/>
                                <w:i/>
                                <w:sz w:val="12"/>
                                <w:szCs w:val="12"/>
                              </w:rPr>
                              <w:t xml:space="preserve"> in 2018</w:t>
                            </w:r>
                          </w:p>
                          <w:p w14:paraId="05F2170D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F0E2A" id="文字方塊 151" o:spid="_x0000_s1041" type="#_x0000_t202" style="position:absolute;margin-left:275.6pt;margin-top:16.5pt;width:121.85pt;height:20.6pt;z-index:251461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" fillcolor="white [3201]" stroked="f" strokeweight=".5pt">
                <v:textbox>
                  <w:txbxContent>
                    <w:p w14:paraId="3D5BCDC7" w14:textId="77777777" w:rsidR="000C3CD8" w:rsidRPr="00202125" w:rsidRDefault="000C3CD8" w:rsidP="000C3CD8">
                      <w:pPr>
                        <w:ind w:firstLineChars="350" w:firstLine="420"/>
                        <w:rPr>
                          <w:b/>
                          <w:i/>
                          <w:sz w:val="12"/>
                          <w:szCs w:val="12"/>
                        </w:rPr>
                      </w:pPr>
                      <w:r w:rsidRPr="00202125">
                        <w:rPr>
                          <w:b/>
                          <w:i/>
                          <w:sz w:val="12"/>
                          <w:szCs w:val="12"/>
                        </w:rPr>
                        <w:t>Hospitalization measured</w:t>
                      </w:r>
                      <w:r>
                        <w:rPr>
                          <w:b/>
                          <w:i/>
                          <w:sz w:val="12"/>
                          <w:szCs w:val="12"/>
                        </w:rPr>
                        <w:t xml:space="preserve"> in 2018</w:t>
                      </w:r>
                    </w:p>
                    <w:p w14:paraId="05F2170D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917ADFC" wp14:editId="6C7A5D48">
                <wp:simplePos x="0" y="0"/>
                <wp:positionH relativeFrom="column">
                  <wp:posOffset>4176395</wp:posOffset>
                </wp:positionH>
                <wp:positionV relativeFrom="paragraph">
                  <wp:posOffset>3810</wp:posOffset>
                </wp:positionV>
                <wp:extent cx="385445" cy="4445"/>
                <wp:effectExtent l="0" t="0" r="33655" b="33655"/>
                <wp:wrapNone/>
                <wp:docPr id="145" name="直線接點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445" cy="44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644C81" id="直線接點 145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8.85pt,.3pt" to="359.2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D5990F6" wp14:editId="601B064E">
                <wp:simplePos x="0" y="0"/>
                <wp:positionH relativeFrom="column">
                  <wp:posOffset>85725</wp:posOffset>
                </wp:positionH>
                <wp:positionV relativeFrom="paragraph">
                  <wp:posOffset>185738</wp:posOffset>
                </wp:positionV>
                <wp:extent cx="4476750" cy="0"/>
                <wp:effectExtent l="0" t="0" r="19050" b="19050"/>
                <wp:wrapNone/>
                <wp:docPr id="102" name="直線接點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0A072E" id="直線接點 102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5pt,14.65pt" to="359.2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7CDCF7B" wp14:editId="7D9D5FCC">
                <wp:simplePos x="0" y="0"/>
                <wp:positionH relativeFrom="column">
                  <wp:posOffset>4543108</wp:posOffset>
                </wp:positionH>
                <wp:positionV relativeFrom="paragraph">
                  <wp:posOffset>165735</wp:posOffset>
                </wp:positionV>
                <wp:extent cx="45085" cy="47625"/>
                <wp:effectExtent l="0" t="0" r="12065" b="28575"/>
                <wp:wrapNone/>
                <wp:docPr id="103" name="橢圓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CFFF0EB" id="橢圓 103" o:spid="_x0000_s1026" style="position:absolute;margin-left:357.75pt;margin-top:13.05pt;width:3.55pt;height:3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710534" wp14:editId="1FE16B8B">
                <wp:simplePos x="0" y="0"/>
                <wp:positionH relativeFrom="column">
                  <wp:posOffset>4538345</wp:posOffset>
                </wp:positionH>
                <wp:positionV relativeFrom="paragraph">
                  <wp:posOffset>3810</wp:posOffset>
                </wp:positionV>
                <wp:extent cx="45085" cy="47625"/>
                <wp:effectExtent l="0" t="0" r="12065" b="28575"/>
                <wp:wrapNone/>
                <wp:docPr id="104" name="橢圓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9F3A538" id="橢圓 104" o:spid="_x0000_s1026" style="position:absolute;margin-left:357.35pt;margin-top:.3pt;width:3.55pt;height:3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E76A32" wp14:editId="39E1CA92">
                <wp:simplePos x="0" y="0"/>
                <wp:positionH relativeFrom="column">
                  <wp:posOffset>4159567</wp:posOffset>
                </wp:positionH>
                <wp:positionV relativeFrom="paragraph">
                  <wp:posOffset>10478</wp:posOffset>
                </wp:positionV>
                <wp:extent cx="45085" cy="47625"/>
                <wp:effectExtent l="0" t="0" r="12065" b="28575"/>
                <wp:wrapNone/>
                <wp:docPr id="106" name="橢圓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6658CC1" id="橢圓 106" o:spid="_x0000_s1026" style="position:absolute;margin-left:327.5pt;margin-top:.85pt;width:3.55pt;height:3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62504AE" wp14:editId="75313F2E">
                <wp:simplePos x="0" y="0"/>
                <wp:positionH relativeFrom="column">
                  <wp:posOffset>29527</wp:posOffset>
                </wp:positionH>
                <wp:positionV relativeFrom="paragraph">
                  <wp:posOffset>166370</wp:posOffset>
                </wp:positionV>
                <wp:extent cx="45085" cy="47625"/>
                <wp:effectExtent l="0" t="0" r="12065" b="28575"/>
                <wp:wrapNone/>
                <wp:docPr id="107" name="橢圓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B2BB2D5" id="橢圓 107" o:spid="_x0000_s1026" style="position:absolute;margin-left:2.3pt;margin-top:13.1pt;width:3.55pt;height:3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526DA017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D51BBD9" wp14:editId="43A062A7">
                <wp:simplePos x="0" y="0"/>
                <wp:positionH relativeFrom="column">
                  <wp:posOffset>4581525</wp:posOffset>
                </wp:positionH>
                <wp:positionV relativeFrom="paragraph">
                  <wp:posOffset>49530</wp:posOffset>
                </wp:positionV>
                <wp:extent cx="45085" cy="47625"/>
                <wp:effectExtent l="0" t="0" r="12065" b="28575"/>
                <wp:wrapNone/>
                <wp:docPr id="146" name="橢圓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76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E88061E" id="橢圓 146" o:spid="_x0000_s1026" style="position:absolute;margin-left:360.75pt;margin-top:3.9pt;width:3.55pt;height:3.7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" fillcolor="#5b9bd5 [3204]" strokecolor="#1f4d78 [1604]" strokeweight="1pt">
                <v:stroke joinstyle="miter"/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AF56D04" wp14:editId="3464362E">
                <wp:simplePos x="0" y="0"/>
                <wp:positionH relativeFrom="column">
                  <wp:posOffset>4989512</wp:posOffset>
                </wp:positionH>
                <wp:positionV relativeFrom="paragraph">
                  <wp:posOffset>45085</wp:posOffset>
                </wp:positionV>
                <wp:extent cx="45085" cy="45085"/>
                <wp:effectExtent l="0" t="0" r="12065" b="12065"/>
                <wp:wrapNone/>
                <wp:docPr id="147" name="橢圓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AF356" w14:textId="77777777" w:rsidR="000C3CD8" w:rsidRDefault="000C3CD8" w:rsidP="000C3CD8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F56D04" id="橢圓 147" o:spid="_x0000_s1042" style="position:absolute;margin-left:392.85pt;margin-top:3.55pt;width:3.55pt;height:3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" fillcolor="#5b9bd5 [3204]" strokecolor="#1f4d78 [1604]" strokeweight="1pt">
                <v:stroke joinstyle="miter"/>
                <v:textbox>
                  <w:txbxContent>
                    <w:p w14:paraId="336AF356" w14:textId="77777777" w:rsidR="000C3CD8" w:rsidRDefault="000C3CD8" w:rsidP="000C3CD8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0</w:t>
                      </w:r>
                      <w:r>
                        <w:t>000</w:t>
                      </w:r>
                    </w:p>
                  </w:txbxContent>
                </v:textbox>
              </v:oval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7F42C7" wp14:editId="44318B62">
                <wp:simplePos x="0" y="0"/>
                <wp:positionH relativeFrom="column">
                  <wp:posOffset>4603432</wp:posOffset>
                </wp:positionH>
                <wp:positionV relativeFrom="paragraph">
                  <wp:posOffset>68262</wp:posOffset>
                </wp:positionV>
                <wp:extent cx="385445" cy="4445"/>
                <wp:effectExtent l="0" t="0" r="33655" b="33655"/>
                <wp:wrapNone/>
                <wp:docPr id="105" name="直線接點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445" cy="44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2BE29B" id="直線接點 105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2.45pt,5.35pt" to="392.8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00544" behindDoc="0" locked="0" layoutInCell="1" allowOverlap="1" wp14:anchorId="3BBD0631" wp14:editId="5DA36C9A">
                <wp:simplePos x="0" y="0"/>
                <wp:positionH relativeFrom="margin">
                  <wp:posOffset>4200525</wp:posOffset>
                </wp:positionH>
                <wp:positionV relativeFrom="paragraph">
                  <wp:posOffset>227965</wp:posOffset>
                </wp:positionV>
                <wp:extent cx="404495" cy="266700"/>
                <wp:effectExtent l="0" t="0" r="0" b="0"/>
                <wp:wrapNone/>
                <wp:docPr id="108" name="文字方塊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060B20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7</w:t>
                            </w:r>
                          </w:p>
                          <w:p w14:paraId="67E59F24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D0631" id="文字方塊 108" o:spid="_x0000_s1043" type="#_x0000_t202" style="position:absolute;margin-left:330.75pt;margin-top:17.95pt;width:31.85pt;height:21pt;z-index:251500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" fillcolor="white [3201]" stroked="f" strokeweight=".5pt">
                <v:textbox>
                  <w:txbxContent>
                    <w:p w14:paraId="29060B20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7</w:t>
                      </w:r>
                    </w:p>
                    <w:p w14:paraId="67E59F24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04640" behindDoc="0" locked="0" layoutInCell="1" allowOverlap="1" wp14:anchorId="618A31E0" wp14:editId="0DA847BA">
                <wp:simplePos x="0" y="0"/>
                <wp:positionH relativeFrom="margin">
                  <wp:posOffset>3781425</wp:posOffset>
                </wp:positionH>
                <wp:positionV relativeFrom="paragraph">
                  <wp:posOffset>227965</wp:posOffset>
                </wp:positionV>
                <wp:extent cx="404495" cy="266700"/>
                <wp:effectExtent l="0" t="0" r="0" b="0"/>
                <wp:wrapNone/>
                <wp:docPr id="109" name="文字方塊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172415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6</w:t>
                            </w:r>
                          </w:p>
                          <w:p w14:paraId="65D02B12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A31E0" id="文字方塊 109" o:spid="_x0000_s1044" type="#_x0000_t202" style="position:absolute;margin-left:297.75pt;margin-top:17.95pt;width:31.85pt;height:21pt;z-index:251504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" fillcolor="white [3201]" stroked="f" strokeweight=".5pt">
                <v:textbox>
                  <w:txbxContent>
                    <w:p w14:paraId="6F172415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6</w:t>
                      </w:r>
                    </w:p>
                    <w:p w14:paraId="65D02B12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07712" behindDoc="0" locked="0" layoutInCell="1" allowOverlap="1" wp14:anchorId="0BD46CE3" wp14:editId="6F61EA6C">
                <wp:simplePos x="0" y="0"/>
                <wp:positionH relativeFrom="margin">
                  <wp:posOffset>3305175</wp:posOffset>
                </wp:positionH>
                <wp:positionV relativeFrom="paragraph">
                  <wp:posOffset>227965</wp:posOffset>
                </wp:positionV>
                <wp:extent cx="404495" cy="266700"/>
                <wp:effectExtent l="0" t="0" r="0" b="0"/>
                <wp:wrapNone/>
                <wp:docPr id="110" name="文字方塊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112BAD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5</w:t>
                            </w:r>
                          </w:p>
                          <w:p w14:paraId="73C57964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46CE3" id="文字方塊 110" o:spid="_x0000_s1045" type="#_x0000_t202" style="position:absolute;margin-left:260.25pt;margin-top:17.95pt;width:31.85pt;height:21pt;z-index:251507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" fillcolor="white [3201]" stroked="f" strokeweight=".5pt">
                <v:textbox>
                  <w:txbxContent>
                    <w:p w14:paraId="7E112BAD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5</w:t>
                      </w:r>
                    </w:p>
                    <w:p w14:paraId="73C57964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97472" behindDoc="0" locked="0" layoutInCell="1" allowOverlap="1" wp14:anchorId="1A6B26A6" wp14:editId="1BB67A0F">
                <wp:simplePos x="0" y="0"/>
                <wp:positionH relativeFrom="margin">
                  <wp:posOffset>4629150</wp:posOffset>
                </wp:positionH>
                <wp:positionV relativeFrom="paragraph">
                  <wp:posOffset>228283</wp:posOffset>
                </wp:positionV>
                <wp:extent cx="404813" cy="266700"/>
                <wp:effectExtent l="0" t="0" r="0" b="0"/>
                <wp:wrapNone/>
                <wp:docPr id="111" name="文字方塊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CEE0BE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8</w:t>
                            </w:r>
                          </w:p>
                          <w:p w14:paraId="1090DD20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B26A6" id="文字方塊 111" o:spid="_x0000_s1046" type="#_x0000_t202" style="position:absolute;margin-left:364.5pt;margin-top:18pt;width:31.9pt;height:21pt;z-index:251497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" fillcolor="white [3201]" stroked="f" strokeweight=".5pt">
                <v:textbox>
                  <w:txbxContent>
                    <w:p w14:paraId="79CEE0BE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8</w:t>
                      </w:r>
                    </w:p>
                    <w:p w14:paraId="1090DD20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A385F8" w14:textId="77777777" w:rsidR="000C3CD8" w:rsidRPr="00143222" w:rsidRDefault="000C3CD8" w:rsidP="000C3CD8">
      <w:pPr>
        <w:rPr>
          <w:rFonts w:ascii="Times New Roman" w:hAnsi="Times New Roman" w:cs="Times New Roman"/>
        </w:rPr>
      </w:pP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58560" behindDoc="0" locked="0" layoutInCell="1" allowOverlap="1" wp14:anchorId="42755D6D" wp14:editId="2B8DFF7B">
                <wp:simplePos x="0" y="0"/>
                <wp:positionH relativeFrom="margin">
                  <wp:posOffset>2440305</wp:posOffset>
                </wp:positionH>
                <wp:positionV relativeFrom="paragraph">
                  <wp:posOffset>6350</wp:posOffset>
                </wp:positionV>
                <wp:extent cx="404813" cy="266700"/>
                <wp:effectExtent l="0" t="0" r="0" b="0"/>
                <wp:wrapNone/>
                <wp:docPr id="89" name="文字方塊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7FD118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</w:t>
                            </w:r>
                            <w:r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  <w:p w14:paraId="62854F99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55D6D" id="文字方塊 89" o:spid="_x0000_s1047" type="#_x0000_t202" style="position:absolute;margin-left:192.15pt;margin-top:.5pt;width:31.9pt;height:21pt;z-index:251458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" fillcolor="white [3201]" stroked="f" strokeweight=".5pt">
                <v:textbox>
                  <w:txbxContent>
                    <w:p w14:paraId="207FD118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</w:t>
                      </w:r>
                      <w:r>
                        <w:rPr>
                          <w:rFonts w:hint="eastAsia"/>
                          <w:sz w:val="12"/>
                          <w:szCs w:val="12"/>
                        </w:rPr>
                        <w:t>3</w:t>
                      </w:r>
                    </w:p>
                    <w:p w14:paraId="62854F99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26144" behindDoc="0" locked="0" layoutInCell="1" allowOverlap="1" wp14:anchorId="018EE635" wp14:editId="62222E88">
                <wp:simplePos x="0" y="0"/>
                <wp:positionH relativeFrom="margin">
                  <wp:posOffset>1214120</wp:posOffset>
                </wp:positionH>
                <wp:positionV relativeFrom="paragraph">
                  <wp:posOffset>3492</wp:posOffset>
                </wp:positionV>
                <wp:extent cx="404495" cy="266700"/>
                <wp:effectExtent l="0" t="0" r="0" b="0"/>
                <wp:wrapNone/>
                <wp:docPr id="112" name="文字方塊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4B7E2B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0</w:t>
                            </w:r>
                          </w:p>
                          <w:p w14:paraId="7E340C70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EE635" id="文字方塊 112" o:spid="_x0000_s1048" type="#_x0000_t202" style="position:absolute;margin-left:95.6pt;margin-top:.25pt;width:31.85pt;height:21pt;z-index:251526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" fillcolor="white [3201]" stroked="f" strokeweight=".5pt">
                <v:textbox>
                  <w:txbxContent>
                    <w:p w14:paraId="2F4B7E2B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0</w:t>
                      </w:r>
                    </w:p>
                    <w:p w14:paraId="7E340C70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29216" behindDoc="0" locked="0" layoutInCell="1" allowOverlap="1" wp14:anchorId="546008D9" wp14:editId="0340524A">
                <wp:simplePos x="0" y="0"/>
                <wp:positionH relativeFrom="margin">
                  <wp:posOffset>814070</wp:posOffset>
                </wp:positionH>
                <wp:positionV relativeFrom="paragraph">
                  <wp:posOffset>9207</wp:posOffset>
                </wp:positionV>
                <wp:extent cx="404495" cy="266700"/>
                <wp:effectExtent l="0" t="0" r="0" b="0"/>
                <wp:wrapNone/>
                <wp:docPr id="113" name="文字方塊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CE1635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09</w:t>
                            </w:r>
                          </w:p>
                          <w:p w14:paraId="5636A9EC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008D9" id="文字方塊 113" o:spid="_x0000_s1049" type="#_x0000_t202" style="position:absolute;margin-left:64.1pt;margin-top:.7pt;width:31.85pt;height:21pt;z-index:251529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" fillcolor="white [3201]" stroked="f" strokeweight=".5pt">
                <v:textbox>
                  <w:txbxContent>
                    <w:p w14:paraId="2DCE1635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09</w:t>
                      </w:r>
                    </w:p>
                    <w:p w14:paraId="5636A9EC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33312" behindDoc="0" locked="0" layoutInCell="1" allowOverlap="1" wp14:anchorId="55A1921C" wp14:editId="326F22FA">
                <wp:simplePos x="0" y="0"/>
                <wp:positionH relativeFrom="margin">
                  <wp:posOffset>442595</wp:posOffset>
                </wp:positionH>
                <wp:positionV relativeFrom="paragraph">
                  <wp:posOffset>9207</wp:posOffset>
                </wp:positionV>
                <wp:extent cx="404495" cy="266700"/>
                <wp:effectExtent l="0" t="0" r="0" b="0"/>
                <wp:wrapNone/>
                <wp:docPr id="114" name="文字方塊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1A532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08</w:t>
                            </w:r>
                          </w:p>
                          <w:p w14:paraId="47CB1634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1921C" id="文字方塊 114" o:spid="_x0000_s1050" type="#_x0000_t202" style="position:absolute;margin-left:34.85pt;margin-top:.7pt;width:31.85pt;height:21pt;z-index:251533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" fillcolor="white [3201]" stroked="f" strokeweight=".5pt">
                <v:textbox>
                  <w:txbxContent>
                    <w:p w14:paraId="0A21A532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08</w:t>
                      </w:r>
                    </w:p>
                    <w:p w14:paraId="47CB1634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36384" behindDoc="0" locked="0" layoutInCell="1" allowOverlap="1" wp14:anchorId="6C9DA364" wp14:editId="7692139C">
                <wp:simplePos x="0" y="0"/>
                <wp:positionH relativeFrom="margin">
                  <wp:posOffset>42545</wp:posOffset>
                </wp:positionH>
                <wp:positionV relativeFrom="paragraph">
                  <wp:posOffset>11112</wp:posOffset>
                </wp:positionV>
                <wp:extent cx="404495" cy="266700"/>
                <wp:effectExtent l="0" t="0" r="0" b="0"/>
                <wp:wrapNone/>
                <wp:docPr id="115" name="文字方塊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1F94B8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 w:rsidRPr="00E07AFB">
                              <w:rPr>
                                <w:sz w:val="12"/>
                                <w:szCs w:val="12"/>
                              </w:rPr>
                              <w:t>0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DA364" id="文字方塊 115" o:spid="_x0000_s1051" type="#_x0000_t202" style="position:absolute;margin-left:3.35pt;margin-top:.85pt;width:31.85pt;height:21pt;z-index:251536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" fillcolor="white [3201]" stroked="f" strokeweight=".5pt">
                <v:textbox>
                  <w:txbxContent>
                    <w:p w14:paraId="551F94B8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 w:rsidRPr="00E07AFB">
                        <w:rPr>
                          <w:sz w:val="12"/>
                          <w:szCs w:val="12"/>
                        </w:rPr>
                        <w:t>00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11808" behindDoc="0" locked="0" layoutInCell="1" allowOverlap="1" wp14:anchorId="5D07313F" wp14:editId="77F9152D">
                <wp:simplePos x="0" y="0"/>
                <wp:positionH relativeFrom="margin">
                  <wp:posOffset>2871788</wp:posOffset>
                </wp:positionH>
                <wp:positionV relativeFrom="paragraph">
                  <wp:posOffset>4763</wp:posOffset>
                </wp:positionV>
                <wp:extent cx="404813" cy="266700"/>
                <wp:effectExtent l="0" t="0" r="0" b="0"/>
                <wp:wrapNone/>
                <wp:docPr id="116" name="文字方塊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9929CA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4</w:t>
                            </w:r>
                          </w:p>
                          <w:p w14:paraId="09E50726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7313F" id="文字方塊 116" o:spid="_x0000_s1052" type="#_x0000_t202" style="position:absolute;margin-left:226.15pt;margin-top:.4pt;width:31.9pt;height:21pt;z-index:251511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" fillcolor="white [3201]" stroked="f" strokeweight=".5pt">
                <v:textbox>
                  <w:txbxContent>
                    <w:p w14:paraId="379929CA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4</w:t>
                      </w:r>
                    </w:p>
                    <w:p w14:paraId="09E50726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14880" behindDoc="0" locked="0" layoutInCell="1" allowOverlap="1" wp14:anchorId="29AE50A4" wp14:editId="1F586FA2">
                <wp:simplePos x="0" y="0"/>
                <wp:positionH relativeFrom="margin">
                  <wp:align>center</wp:align>
                </wp:positionH>
                <wp:positionV relativeFrom="paragraph">
                  <wp:posOffset>4763</wp:posOffset>
                </wp:positionV>
                <wp:extent cx="404813" cy="266700"/>
                <wp:effectExtent l="0" t="0" r="0" b="0"/>
                <wp:wrapNone/>
                <wp:docPr id="117" name="文字方塊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4FEB56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7</w:t>
                            </w:r>
                          </w:p>
                          <w:p w14:paraId="3F04145D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E50A4" id="文字方塊 117" o:spid="_x0000_s1053" type="#_x0000_t202" style="position:absolute;margin-left:0;margin-top:.4pt;width:31.9pt;height:21pt;z-index:2515148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" fillcolor="white [3201]" stroked="f" strokeweight=".5pt">
                <v:textbox>
                  <w:txbxContent>
                    <w:p w14:paraId="324FEB56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7</w:t>
                      </w:r>
                    </w:p>
                    <w:p w14:paraId="3F04145D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18976" behindDoc="0" locked="0" layoutInCell="1" allowOverlap="1" wp14:anchorId="1EBF5B57" wp14:editId="2E1FE901">
                <wp:simplePos x="0" y="0"/>
                <wp:positionH relativeFrom="margin">
                  <wp:posOffset>2038350</wp:posOffset>
                </wp:positionH>
                <wp:positionV relativeFrom="paragraph">
                  <wp:posOffset>4763</wp:posOffset>
                </wp:positionV>
                <wp:extent cx="404813" cy="266700"/>
                <wp:effectExtent l="0" t="0" r="0" b="0"/>
                <wp:wrapNone/>
                <wp:docPr id="118" name="文字方塊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8E10A0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2</w:t>
                            </w:r>
                          </w:p>
                          <w:p w14:paraId="57207F9F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F5B57" id="文字方塊 118" o:spid="_x0000_s1054" type="#_x0000_t202" style="position:absolute;margin-left:160.5pt;margin-top:.4pt;width:31.9pt;height:21pt;z-index:251518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" fillcolor="white [3201]" stroked="f" strokeweight=".5pt">
                <v:textbox>
                  <w:txbxContent>
                    <w:p w14:paraId="1A8E10A0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2</w:t>
                      </w:r>
                    </w:p>
                    <w:p w14:paraId="57207F9F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22048" behindDoc="0" locked="0" layoutInCell="1" allowOverlap="1" wp14:anchorId="193AA162" wp14:editId="794DF428">
                <wp:simplePos x="0" y="0"/>
                <wp:positionH relativeFrom="margin">
                  <wp:posOffset>1647825</wp:posOffset>
                </wp:positionH>
                <wp:positionV relativeFrom="paragraph">
                  <wp:posOffset>4762</wp:posOffset>
                </wp:positionV>
                <wp:extent cx="404813" cy="266700"/>
                <wp:effectExtent l="0" t="0" r="0" b="0"/>
                <wp:wrapNone/>
                <wp:docPr id="119" name="文字方塊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CCEB21" w14:textId="77777777" w:rsidR="000C3CD8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E07AFB">
                              <w:rPr>
                                <w:rFonts w:hint="eastAsia"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1</w:t>
                            </w:r>
                          </w:p>
                          <w:p w14:paraId="146507D7" w14:textId="77777777" w:rsidR="000C3CD8" w:rsidRPr="00E07AFB" w:rsidRDefault="000C3CD8" w:rsidP="000C3CD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AA162" id="文字方塊 119" o:spid="_x0000_s1055" type="#_x0000_t202" style="position:absolute;margin-left:129.75pt;margin-top:.35pt;width:31.9pt;height:21pt;z-index:251522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" fillcolor="white [3201]" stroked="f" strokeweight=".5pt">
                <v:textbox>
                  <w:txbxContent>
                    <w:p w14:paraId="14CCEB21" w14:textId="77777777" w:rsidR="000C3CD8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  <w:r w:rsidRPr="00E07AFB">
                        <w:rPr>
                          <w:rFonts w:hint="eastAsia"/>
                          <w:sz w:val="12"/>
                          <w:szCs w:val="12"/>
                        </w:rPr>
                        <w:t>2</w:t>
                      </w:r>
                      <w:r>
                        <w:rPr>
                          <w:sz w:val="12"/>
                          <w:szCs w:val="12"/>
                        </w:rPr>
                        <w:t>011</w:t>
                      </w:r>
                    </w:p>
                    <w:p w14:paraId="146507D7" w14:textId="77777777" w:rsidR="000C3CD8" w:rsidRPr="00E07AFB" w:rsidRDefault="000C3CD8" w:rsidP="000C3CD8">
                      <w:pPr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76320" behindDoc="0" locked="0" layoutInCell="1" allowOverlap="1" wp14:anchorId="3E9C8E47" wp14:editId="170B1B6D">
                <wp:simplePos x="0" y="0"/>
                <wp:positionH relativeFrom="column">
                  <wp:posOffset>3738245</wp:posOffset>
                </wp:positionH>
                <wp:positionV relativeFrom="paragraph">
                  <wp:posOffset>35878</wp:posOffset>
                </wp:positionV>
                <wp:extent cx="0" cy="152400"/>
                <wp:effectExtent l="0" t="0" r="19050" b="19050"/>
                <wp:wrapNone/>
                <wp:docPr id="120" name="直線接點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009840" id="直線接點 120" o:spid="_x0000_s1026" style="position:absolute;z-index:251576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4.35pt,2.85pt" to="294.3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72224" behindDoc="0" locked="0" layoutInCell="1" allowOverlap="1" wp14:anchorId="2027F213" wp14:editId="377E95B3">
                <wp:simplePos x="0" y="0"/>
                <wp:positionH relativeFrom="column">
                  <wp:posOffset>3281045</wp:posOffset>
                </wp:positionH>
                <wp:positionV relativeFrom="paragraph">
                  <wp:posOffset>37148</wp:posOffset>
                </wp:positionV>
                <wp:extent cx="0" cy="152400"/>
                <wp:effectExtent l="0" t="0" r="19050" b="19050"/>
                <wp:wrapNone/>
                <wp:docPr id="121" name="直線接點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74C006" id="直線接點 121" o:spid="_x0000_s1026" style="position:absolute;z-index:251572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8.35pt,2.95pt" to="258.3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69152" behindDoc="0" locked="0" layoutInCell="1" allowOverlap="1" wp14:anchorId="0E41C2DB" wp14:editId="0BDD0256">
                <wp:simplePos x="0" y="0"/>
                <wp:positionH relativeFrom="margin">
                  <wp:posOffset>2851150</wp:posOffset>
                </wp:positionH>
                <wp:positionV relativeFrom="paragraph">
                  <wp:posOffset>49213</wp:posOffset>
                </wp:positionV>
                <wp:extent cx="0" cy="152400"/>
                <wp:effectExtent l="0" t="0" r="19050" b="19050"/>
                <wp:wrapNone/>
                <wp:docPr id="122" name="直線接點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A1ECE4" id="直線接點 122" o:spid="_x0000_s1026" style="position:absolute;z-index:251569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24.5pt,3.9pt" to="224.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" strokecolor="#5b9bd5 [3204]" strokeweight=".5pt">
                <v:stroke joinstyle="miter"/>
                <w10:wrap anchorx="margin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65056" behindDoc="0" locked="0" layoutInCell="1" allowOverlap="1" wp14:anchorId="38AF4840" wp14:editId="3773A321">
                <wp:simplePos x="0" y="0"/>
                <wp:positionH relativeFrom="column">
                  <wp:posOffset>2418715</wp:posOffset>
                </wp:positionH>
                <wp:positionV relativeFrom="paragraph">
                  <wp:posOffset>46673</wp:posOffset>
                </wp:positionV>
                <wp:extent cx="0" cy="152400"/>
                <wp:effectExtent l="0" t="0" r="19050" b="19050"/>
                <wp:wrapNone/>
                <wp:docPr id="123" name="直線接點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973ACC" id="直線接點 123" o:spid="_x0000_s1026" style="position:absolute;z-index:25156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45pt,3.7pt" to="190.4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61984" behindDoc="0" locked="0" layoutInCell="1" allowOverlap="1" wp14:anchorId="6A4607B2" wp14:editId="1BA22849">
                <wp:simplePos x="0" y="0"/>
                <wp:positionH relativeFrom="column">
                  <wp:posOffset>2009140</wp:posOffset>
                </wp:positionH>
                <wp:positionV relativeFrom="paragraph">
                  <wp:posOffset>50800</wp:posOffset>
                </wp:positionV>
                <wp:extent cx="0" cy="152400"/>
                <wp:effectExtent l="0" t="0" r="19050" b="19050"/>
                <wp:wrapNone/>
                <wp:docPr id="124" name="直線接點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B4D0EF" id="直線接點 124" o:spid="_x0000_s1026" style="position:absolute;z-index:251561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2pt,4pt" to="158.2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57888" behindDoc="0" locked="0" layoutInCell="1" allowOverlap="1" wp14:anchorId="36F02C39" wp14:editId="36DD46EC">
                <wp:simplePos x="0" y="0"/>
                <wp:positionH relativeFrom="column">
                  <wp:posOffset>1618615</wp:posOffset>
                </wp:positionH>
                <wp:positionV relativeFrom="paragraph">
                  <wp:posOffset>51118</wp:posOffset>
                </wp:positionV>
                <wp:extent cx="0" cy="152400"/>
                <wp:effectExtent l="0" t="0" r="19050" b="19050"/>
                <wp:wrapNone/>
                <wp:docPr id="125" name="直線接點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D1DF58" id="直線接點 125" o:spid="_x0000_s1026" style="position:absolute;z-index:25155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45pt,4.05pt" to="127.4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54816" behindDoc="0" locked="0" layoutInCell="1" allowOverlap="1" wp14:anchorId="61F698C2" wp14:editId="4C4F4030">
                <wp:simplePos x="0" y="0"/>
                <wp:positionH relativeFrom="column">
                  <wp:posOffset>1228090</wp:posOffset>
                </wp:positionH>
                <wp:positionV relativeFrom="paragraph">
                  <wp:posOffset>55563</wp:posOffset>
                </wp:positionV>
                <wp:extent cx="0" cy="152400"/>
                <wp:effectExtent l="0" t="0" r="19050" b="19050"/>
                <wp:wrapNone/>
                <wp:docPr id="126" name="直線接點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009AB1" id="直線接點 126" o:spid="_x0000_s1026" style="position:absolute;z-index:25155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6.7pt,4.4pt" to="96.7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50720" behindDoc="0" locked="0" layoutInCell="1" allowOverlap="1" wp14:anchorId="175E58FE" wp14:editId="1988BCCD">
                <wp:simplePos x="0" y="0"/>
                <wp:positionH relativeFrom="column">
                  <wp:posOffset>833120</wp:posOffset>
                </wp:positionH>
                <wp:positionV relativeFrom="paragraph">
                  <wp:posOffset>61278</wp:posOffset>
                </wp:positionV>
                <wp:extent cx="0" cy="152400"/>
                <wp:effectExtent l="0" t="0" r="19050" b="19050"/>
                <wp:wrapNone/>
                <wp:docPr id="127" name="直線接點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7C8528" id="直線接點 127" o:spid="_x0000_s1026" style="position:absolute;z-index:25155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6pt,4.85pt" to="65.6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39456" behindDoc="0" locked="0" layoutInCell="1" allowOverlap="1" wp14:anchorId="2DBFC49D" wp14:editId="30E68118">
                <wp:simplePos x="0" y="0"/>
                <wp:positionH relativeFrom="column">
                  <wp:posOffset>33338</wp:posOffset>
                </wp:positionH>
                <wp:positionV relativeFrom="paragraph">
                  <wp:posOffset>104774</wp:posOffset>
                </wp:positionV>
                <wp:extent cx="5005387" cy="18732"/>
                <wp:effectExtent l="0" t="0" r="24130" b="19685"/>
                <wp:wrapNone/>
                <wp:docPr id="128" name="直線接點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05387" cy="1873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2FCEC8" id="直線接點 128" o:spid="_x0000_s1026" style="position:absolute;flip:y;z-index:25153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65pt,8.25pt" to="396.7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15F34931" wp14:editId="314B9D9D">
                <wp:simplePos x="0" y="0"/>
                <wp:positionH relativeFrom="column">
                  <wp:posOffset>4605020</wp:posOffset>
                </wp:positionH>
                <wp:positionV relativeFrom="paragraph">
                  <wp:posOffset>23495</wp:posOffset>
                </wp:positionV>
                <wp:extent cx="0" cy="152400"/>
                <wp:effectExtent l="0" t="0" r="19050" b="19050"/>
                <wp:wrapNone/>
                <wp:docPr id="129" name="直線接點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6C5FE8" id="直線接點 129" o:spid="_x0000_s1026" style="position:absolute;z-index:25158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2.6pt,1.85pt" to="362.6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3CEA6E72" wp14:editId="089BE029">
                <wp:simplePos x="0" y="0"/>
                <wp:positionH relativeFrom="column">
                  <wp:posOffset>5038090</wp:posOffset>
                </wp:positionH>
                <wp:positionV relativeFrom="paragraph">
                  <wp:posOffset>13653</wp:posOffset>
                </wp:positionV>
                <wp:extent cx="0" cy="152400"/>
                <wp:effectExtent l="0" t="0" r="19050" b="19050"/>
                <wp:wrapNone/>
                <wp:docPr id="130" name="直線接點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4E88D4" id="直線接點 130" o:spid="_x0000_s1026" style="position:absolute;z-index:25158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6.7pt,1.1pt" to="396.7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5EF34914" wp14:editId="36476958">
                <wp:simplePos x="0" y="0"/>
                <wp:positionH relativeFrom="column">
                  <wp:posOffset>4185285</wp:posOffset>
                </wp:positionH>
                <wp:positionV relativeFrom="paragraph">
                  <wp:posOffset>18098</wp:posOffset>
                </wp:positionV>
                <wp:extent cx="0" cy="152400"/>
                <wp:effectExtent l="0" t="0" r="19050" b="19050"/>
                <wp:wrapNone/>
                <wp:docPr id="131" name="直線接點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61F939" id="直線接點 131" o:spid="_x0000_s1026" style="position:absolute;z-index:25157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9.55pt,1.45pt" to="329.5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47648" behindDoc="0" locked="0" layoutInCell="1" allowOverlap="1" wp14:anchorId="6CA13014" wp14:editId="7EBE6AAB">
                <wp:simplePos x="0" y="0"/>
                <wp:positionH relativeFrom="column">
                  <wp:posOffset>442595</wp:posOffset>
                </wp:positionH>
                <wp:positionV relativeFrom="paragraph">
                  <wp:posOffset>61278</wp:posOffset>
                </wp:positionV>
                <wp:extent cx="0" cy="152400"/>
                <wp:effectExtent l="0" t="0" r="19050" b="19050"/>
                <wp:wrapNone/>
                <wp:docPr id="132" name="直線接點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032C70" id="直線接點 132" o:spid="_x0000_s1026" style="position:absolute;z-index:251547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.85pt,4.85pt" to="34.85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" strokecolor="#5b9bd5 [3204]" strokeweight=".5pt">
                <v:stroke joinstyle="miter"/>
              </v:line>
            </w:pict>
          </mc:Fallback>
        </mc:AlternateContent>
      </w:r>
      <w:r w:rsidRPr="001432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543552" behindDoc="0" locked="0" layoutInCell="1" allowOverlap="1" wp14:anchorId="6A0F289D" wp14:editId="62961109">
                <wp:simplePos x="0" y="0"/>
                <wp:positionH relativeFrom="column">
                  <wp:posOffset>41592</wp:posOffset>
                </wp:positionH>
                <wp:positionV relativeFrom="paragraph">
                  <wp:posOffset>60960</wp:posOffset>
                </wp:positionV>
                <wp:extent cx="0" cy="152400"/>
                <wp:effectExtent l="0" t="0" r="19050" b="19050"/>
                <wp:wrapNone/>
                <wp:docPr id="133" name="直線接點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54AA21" id="直線接點 133" o:spid="_x0000_s1026" style="position:absolute;z-index:25154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25pt,4.8pt" to="3.25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" strokecolor="#5b9bd5 [3204]" strokeweight=".5pt">
                <v:stroke joinstyle="miter"/>
              </v:line>
            </w:pict>
          </mc:Fallback>
        </mc:AlternateContent>
      </w:r>
    </w:p>
    <w:p w14:paraId="66575F59" w14:textId="77777777" w:rsidR="000C3CD8" w:rsidRDefault="000C3CD8" w:rsidP="000C3CD8">
      <w:pPr>
        <w:rPr>
          <w:rFonts w:ascii="Times New Roman" w:hAnsi="Times New Roman" w:cs="Times New Roman"/>
        </w:rPr>
      </w:pPr>
    </w:p>
    <w:p w14:paraId="40F1B485" w14:textId="7E88D7C2" w:rsidR="000C3CD8" w:rsidRPr="00143222" w:rsidRDefault="000C3CD8" w:rsidP="000C3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bookmarkStart w:id="0" w:name="_GoBack"/>
      <w:bookmarkEnd w:id="0"/>
      <w:r w:rsidRPr="00143222">
        <w:rPr>
          <w:rFonts w:ascii="Times New Roman" w:hAnsi="Times New Roman" w:cs="Times New Roman"/>
        </w:rPr>
        <w:t xml:space="preserve"> </w:t>
      </w:r>
      <w:r w:rsidRPr="00143222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1</w:t>
      </w:r>
      <w:r w:rsidRPr="00143222">
        <w:rPr>
          <w:rFonts w:ascii="Times New Roman" w:hAnsi="Times New Roman" w:cs="Times New Roman"/>
        </w:rPr>
        <w:t xml:space="preserve">. </w:t>
      </w:r>
      <w:r w:rsidRPr="00143222">
        <w:rPr>
          <w:rFonts w:ascii="Times New Roman" w:eastAsia="新細明體" w:hAnsi="Times New Roman" w:cs="Times New Roman"/>
        </w:rPr>
        <w:t>Measurement of the</w:t>
      </w:r>
      <w:r w:rsidRPr="00143222">
        <w:rPr>
          <w:rFonts w:ascii="Times New Roman" w:hAnsi="Times New Roman" w:cs="Times New Roman"/>
        </w:rPr>
        <w:t xml:space="preserve"> time period for care continuity and hospitalization for a typical patient</w:t>
      </w:r>
      <w:r w:rsidRPr="00143222">
        <w:rPr>
          <w:rFonts w:ascii="Times New Roman" w:eastAsia="新細明體" w:hAnsi="Times New Roman" w:cs="Times New Roman"/>
        </w:rPr>
        <w:t xml:space="preserve"> in</w:t>
      </w:r>
      <w:r w:rsidRPr="00143222">
        <w:rPr>
          <w:rFonts w:ascii="Times New Roman" w:hAnsi="Times New Roman" w:cs="Times New Roman"/>
        </w:rPr>
        <w:t xml:space="preserve"> the subsequent-year model</w:t>
      </w:r>
    </w:p>
    <w:p w14:paraId="36E9B01C" w14:textId="455DCDB4" w:rsidR="006858EC" w:rsidRPr="000C3CD8" w:rsidRDefault="006858EC" w:rsidP="000F2E87"/>
    <w:sectPr w:rsidR="006858EC" w:rsidRPr="000C3CD8" w:rsidSect="000E4D05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FD989" w16cex:dateUtc="2021-05-07T19:21:00Z"/>
  <w16cex:commentExtensible w16cex:durableId="243FDB5B" w16cex:dateUtc="2021-05-07T19:29:00Z"/>
  <w16cex:commentExtensible w16cex:durableId="243FDBAA" w16cex:dateUtc="2021-05-07T19:30:00Z"/>
  <w16cex:commentExtensible w16cex:durableId="243FDC28" w16cex:dateUtc="2021-05-07T19:32:00Z"/>
  <w16cex:commentExtensible w16cex:durableId="243FDC4F" w16cex:dateUtc="2021-05-07T19:33:00Z"/>
  <w16cex:commentExtensible w16cex:durableId="243FDF75" w16cex:dateUtc="2021-05-07T19:47:00Z"/>
  <w16cex:commentExtensible w16cex:durableId="243FE0F6" w16cex:dateUtc="2021-05-07T19:53:00Z"/>
  <w16cex:commentExtensible w16cex:durableId="243FEBB8" w16cex:dateUtc="2021-05-07T2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C75D97" w16cid:durableId="243FBD6B"/>
  <w16cid:commentId w16cid:paraId="5609D6BC" w16cid:durableId="243FD989"/>
  <w16cid:commentId w16cid:paraId="569DEA51" w16cid:durableId="243FDB5B"/>
  <w16cid:commentId w16cid:paraId="1B1C9CB2" w16cid:durableId="243FDBAA"/>
  <w16cid:commentId w16cid:paraId="7906586D" w16cid:durableId="243FDC28"/>
  <w16cid:commentId w16cid:paraId="24BA950A" w16cid:durableId="243FDC4F"/>
  <w16cid:commentId w16cid:paraId="7E651632" w16cid:durableId="243FDF75"/>
  <w16cid:commentId w16cid:paraId="656E833C" w16cid:durableId="243FE0F6"/>
  <w16cid:commentId w16cid:paraId="40E36122" w16cid:durableId="243FEBB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7A218" w14:textId="77777777" w:rsidR="00FE0383" w:rsidRPr="00143222" w:rsidRDefault="00FE0383">
      <w:r w:rsidRPr="00143222">
        <w:separator/>
      </w:r>
    </w:p>
  </w:endnote>
  <w:endnote w:type="continuationSeparator" w:id="0">
    <w:p w14:paraId="5EF8FDC3" w14:textId="77777777" w:rsidR="00FE0383" w:rsidRPr="00143222" w:rsidRDefault="00FE0383">
      <w:r w:rsidRPr="0014322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9214038"/>
      <w:docPartObj>
        <w:docPartGallery w:val="Page Numbers (Bottom of Page)"/>
        <w:docPartUnique/>
      </w:docPartObj>
    </w:sdtPr>
    <w:sdtEndPr/>
    <w:sdtContent>
      <w:p w14:paraId="06CD92FB" w14:textId="267C8744" w:rsidR="000E4D05" w:rsidRDefault="000E4D05">
        <w:pPr>
          <w:pStyle w:val="a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3CD8">
          <w:rPr>
            <w:noProof/>
          </w:rPr>
          <w:t>6</w:t>
        </w:r>
        <w:r>
          <w:fldChar w:fldCharType="end"/>
        </w:r>
      </w:p>
    </w:sdtContent>
  </w:sdt>
  <w:p w14:paraId="178C68C0" w14:textId="77777777" w:rsidR="000E4D05" w:rsidRDefault="000E4D0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C66A5" w14:textId="77777777" w:rsidR="00FE0383" w:rsidRPr="00143222" w:rsidRDefault="00FE0383">
      <w:r w:rsidRPr="00143222">
        <w:separator/>
      </w:r>
    </w:p>
  </w:footnote>
  <w:footnote w:type="continuationSeparator" w:id="0">
    <w:p w14:paraId="77EDDEA9" w14:textId="77777777" w:rsidR="00FE0383" w:rsidRPr="00143222" w:rsidRDefault="00FE0383">
      <w:r w:rsidRPr="0014322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F5E4A"/>
    <w:multiLevelType w:val="hybridMultilevel"/>
    <w:tmpl w:val="ACF252E6"/>
    <w:lvl w:ilvl="0" w:tplc="D71028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809A385A" w:tentative="1">
      <w:start w:val="1"/>
      <w:numFmt w:val="ideographTraditional"/>
      <w:lvlText w:val="%2、"/>
      <w:lvlJc w:val="left"/>
      <w:pPr>
        <w:ind w:left="1320" w:hanging="480"/>
      </w:pPr>
    </w:lvl>
    <w:lvl w:ilvl="2" w:tplc="519A1C18" w:tentative="1">
      <w:start w:val="1"/>
      <w:numFmt w:val="lowerRoman"/>
      <w:lvlText w:val="%3."/>
      <w:lvlJc w:val="right"/>
      <w:pPr>
        <w:ind w:left="1800" w:hanging="480"/>
      </w:pPr>
    </w:lvl>
    <w:lvl w:ilvl="3" w:tplc="1910C6B4" w:tentative="1">
      <w:start w:val="1"/>
      <w:numFmt w:val="decimal"/>
      <w:lvlText w:val="%4."/>
      <w:lvlJc w:val="left"/>
      <w:pPr>
        <w:ind w:left="2280" w:hanging="480"/>
      </w:pPr>
    </w:lvl>
    <w:lvl w:ilvl="4" w:tplc="80D26446" w:tentative="1">
      <w:start w:val="1"/>
      <w:numFmt w:val="ideographTraditional"/>
      <w:lvlText w:val="%5、"/>
      <w:lvlJc w:val="left"/>
      <w:pPr>
        <w:ind w:left="2760" w:hanging="480"/>
      </w:pPr>
    </w:lvl>
    <w:lvl w:ilvl="5" w:tplc="6ECE55BA" w:tentative="1">
      <w:start w:val="1"/>
      <w:numFmt w:val="lowerRoman"/>
      <w:lvlText w:val="%6."/>
      <w:lvlJc w:val="right"/>
      <w:pPr>
        <w:ind w:left="3240" w:hanging="480"/>
      </w:pPr>
    </w:lvl>
    <w:lvl w:ilvl="6" w:tplc="43429C2C" w:tentative="1">
      <w:start w:val="1"/>
      <w:numFmt w:val="decimal"/>
      <w:lvlText w:val="%7."/>
      <w:lvlJc w:val="left"/>
      <w:pPr>
        <w:ind w:left="3720" w:hanging="480"/>
      </w:pPr>
    </w:lvl>
    <w:lvl w:ilvl="7" w:tplc="EA2EACBA" w:tentative="1">
      <w:start w:val="1"/>
      <w:numFmt w:val="ideographTraditional"/>
      <w:lvlText w:val="%8、"/>
      <w:lvlJc w:val="left"/>
      <w:pPr>
        <w:ind w:left="4200" w:hanging="480"/>
      </w:pPr>
    </w:lvl>
    <w:lvl w:ilvl="8" w:tplc="F4FAE61C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 w15:restartNumberingAfterBreak="0">
    <w:nsid w:val="11203DFB"/>
    <w:multiLevelType w:val="hybridMultilevel"/>
    <w:tmpl w:val="F4CA9EB0"/>
    <w:lvl w:ilvl="0" w:tplc="54F6BE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22291D6" w:tentative="1">
      <w:start w:val="1"/>
      <w:numFmt w:val="ideographTraditional"/>
      <w:lvlText w:val="%2、"/>
      <w:lvlJc w:val="left"/>
      <w:pPr>
        <w:ind w:left="960" w:hanging="480"/>
      </w:pPr>
    </w:lvl>
    <w:lvl w:ilvl="2" w:tplc="2C1C8590" w:tentative="1">
      <w:start w:val="1"/>
      <w:numFmt w:val="lowerRoman"/>
      <w:lvlText w:val="%3."/>
      <w:lvlJc w:val="right"/>
      <w:pPr>
        <w:ind w:left="1440" w:hanging="480"/>
      </w:pPr>
    </w:lvl>
    <w:lvl w:ilvl="3" w:tplc="7EFE651C" w:tentative="1">
      <w:start w:val="1"/>
      <w:numFmt w:val="decimal"/>
      <w:lvlText w:val="%4."/>
      <w:lvlJc w:val="left"/>
      <w:pPr>
        <w:ind w:left="1920" w:hanging="480"/>
      </w:pPr>
    </w:lvl>
    <w:lvl w:ilvl="4" w:tplc="6290B984" w:tentative="1">
      <w:start w:val="1"/>
      <w:numFmt w:val="ideographTraditional"/>
      <w:lvlText w:val="%5、"/>
      <w:lvlJc w:val="left"/>
      <w:pPr>
        <w:ind w:left="2400" w:hanging="480"/>
      </w:pPr>
    </w:lvl>
    <w:lvl w:ilvl="5" w:tplc="6D76B9F4" w:tentative="1">
      <w:start w:val="1"/>
      <w:numFmt w:val="lowerRoman"/>
      <w:lvlText w:val="%6."/>
      <w:lvlJc w:val="right"/>
      <w:pPr>
        <w:ind w:left="2880" w:hanging="480"/>
      </w:pPr>
    </w:lvl>
    <w:lvl w:ilvl="6" w:tplc="4FEEE256" w:tentative="1">
      <w:start w:val="1"/>
      <w:numFmt w:val="decimal"/>
      <w:lvlText w:val="%7."/>
      <w:lvlJc w:val="left"/>
      <w:pPr>
        <w:ind w:left="3360" w:hanging="480"/>
      </w:pPr>
    </w:lvl>
    <w:lvl w:ilvl="7" w:tplc="B12C5A1A" w:tentative="1">
      <w:start w:val="1"/>
      <w:numFmt w:val="ideographTraditional"/>
      <w:lvlText w:val="%8、"/>
      <w:lvlJc w:val="left"/>
      <w:pPr>
        <w:ind w:left="3840" w:hanging="480"/>
      </w:pPr>
    </w:lvl>
    <w:lvl w:ilvl="8" w:tplc="28D01DF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B46777B"/>
    <w:multiLevelType w:val="hybridMultilevel"/>
    <w:tmpl w:val="0576D40A"/>
    <w:lvl w:ilvl="0" w:tplc="E6225A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ACC4B06">
      <w:start w:val="1"/>
      <w:numFmt w:val="decimal"/>
      <w:lvlText w:val="%2."/>
      <w:lvlJc w:val="left"/>
      <w:pPr>
        <w:ind w:left="1200" w:hanging="360"/>
      </w:pPr>
      <w:rPr>
        <w:rFonts w:hint="default"/>
      </w:rPr>
    </w:lvl>
    <w:lvl w:ilvl="2" w:tplc="88464C26" w:tentative="1">
      <w:start w:val="1"/>
      <w:numFmt w:val="lowerRoman"/>
      <w:lvlText w:val="%3."/>
      <w:lvlJc w:val="right"/>
      <w:pPr>
        <w:ind w:left="1800" w:hanging="480"/>
      </w:pPr>
    </w:lvl>
    <w:lvl w:ilvl="3" w:tplc="D18C7410" w:tentative="1">
      <w:start w:val="1"/>
      <w:numFmt w:val="decimal"/>
      <w:lvlText w:val="%4."/>
      <w:lvlJc w:val="left"/>
      <w:pPr>
        <w:ind w:left="2280" w:hanging="480"/>
      </w:pPr>
    </w:lvl>
    <w:lvl w:ilvl="4" w:tplc="0B702B66" w:tentative="1">
      <w:start w:val="1"/>
      <w:numFmt w:val="ideographTraditional"/>
      <w:lvlText w:val="%5、"/>
      <w:lvlJc w:val="left"/>
      <w:pPr>
        <w:ind w:left="2760" w:hanging="480"/>
      </w:pPr>
    </w:lvl>
    <w:lvl w:ilvl="5" w:tplc="3C145DBC" w:tentative="1">
      <w:start w:val="1"/>
      <w:numFmt w:val="lowerRoman"/>
      <w:lvlText w:val="%6."/>
      <w:lvlJc w:val="right"/>
      <w:pPr>
        <w:ind w:left="3240" w:hanging="480"/>
      </w:pPr>
    </w:lvl>
    <w:lvl w:ilvl="6" w:tplc="62DADED8" w:tentative="1">
      <w:start w:val="1"/>
      <w:numFmt w:val="decimal"/>
      <w:lvlText w:val="%7."/>
      <w:lvlJc w:val="left"/>
      <w:pPr>
        <w:ind w:left="3720" w:hanging="480"/>
      </w:pPr>
    </w:lvl>
    <w:lvl w:ilvl="7" w:tplc="C17C3A46" w:tentative="1">
      <w:start w:val="1"/>
      <w:numFmt w:val="ideographTraditional"/>
      <w:lvlText w:val="%8、"/>
      <w:lvlJc w:val="left"/>
      <w:pPr>
        <w:ind w:left="4200" w:hanging="480"/>
      </w:pPr>
    </w:lvl>
    <w:lvl w:ilvl="8" w:tplc="031A4AB6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361754D0"/>
    <w:multiLevelType w:val="hybridMultilevel"/>
    <w:tmpl w:val="F4CA9EB0"/>
    <w:lvl w:ilvl="0" w:tplc="C85018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7F00C06" w:tentative="1">
      <w:start w:val="1"/>
      <w:numFmt w:val="ideographTraditional"/>
      <w:lvlText w:val="%2、"/>
      <w:lvlJc w:val="left"/>
      <w:pPr>
        <w:ind w:left="960" w:hanging="480"/>
      </w:pPr>
    </w:lvl>
    <w:lvl w:ilvl="2" w:tplc="8FB6B894" w:tentative="1">
      <w:start w:val="1"/>
      <w:numFmt w:val="lowerRoman"/>
      <w:lvlText w:val="%3."/>
      <w:lvlJc w:val="right"/>
      <w:pPr>
        <w:ind w:left="1440" w:hanging="480"/>
      </w:pPr>
    </w:lvl>
    <w:lvl w:ilvl="3" w:tplc="B4E401DE" w:tentative="1">
      <w:start w:val="1"/>
      <w:numFmt w:val="decimal"/>
      <w:lvlText w:val="%4."/>
      <w:lvlJc w:val="left"/>
      <w:pPr>
        <w:ind w:left="1920" w:hanging="480"/>
      </w:pPr>
    </w:lvl>
    <w:lvl w:ilvl="4" w:tplc="FC12FD5C" w:tentative="1">
      <w:start w:val="1"/>
      <w:numFmt w:val="ideographTraditional"/>
      <w:lvlText w:val="%5、"/>
      <w:lvlJc w:val="left"/>
      <w:pPr>
        <w:ind w:left="2400" w:hanging="480"/>
      </w:pPr>
    </w:lvl>
    <w:lvl w:ilvl="5" w:tplc="6F8A9384" w:tentative="1">
      <w:start w:val="1"/>
      <w:numFmt w:val="lowerRoman"/>
      <w:lvlText w:val="%6."/>
      <w:lvlJc w:val="right"/>
      <w:pPr>
        <w:ind w:left="2880" w:hanging="480"/>
      </w:pPr>
    </w:lvl>
    <w:lvl w:ilvl="6" w:tplc="95DA66AC" w:tentative="1">
      <w:start w:val="1"/>
      <w:numFmt w:val="decimal"/>
      <w:lvlText w:val="%7."/>
      <w:lvlJc w:val="left"/>
      <w:pPr>
        <w:ind w:left="3360" w:hanging="480"/>
      </w:pPr>
    </w:lvl>
    <w:lvl w:ilvl="7" w:tplc="3D7404CE" w:tentative="1">
      <w:start w:val="1"/>
      <w:numFmt w:val="ideographTraditional"/>
      <w:lvlText w:val="%8、"/>
      <w:lvlJc w:val="left"/>
      <w:pPr>
        <w:ind w:left="3840" w:hanging="480"/>
      </w:pPr>
    </w:lvl>
    <w:lvl w:ilvl="8" w:tplc="C36CBA1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0503C1"/>
    <w:multiLevelType w:val="multilevel"/>
    <w:tmpl w:val="3F66A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235E3C"/>
    <w:multiLevelType w:val="hybridMultilevel"/>
    <w:tmpl w:val="F816E774"/>
    <w:lvl w:ilvl="0" w:tplc="DE24B82C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D346141"/>
    <w:multiLevelType w:val="hybridMultilevel"/>
    <w:tmpl w:val="D7348C60"/>
    <w:lvl w:ilvl="0" w:tplc="7F7418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6EECD8E" w:tentative="1">
      <w:start w:val="1"/>
      <w:numFmt w:val="ideographTraditional"/>
      <w:lvlText w:val="%2、"/>
      <w:lvlJc w:val="left"/>
      <w:pPr>
        <w:ind w:left="960" w:hanging="480"/>
      </w:pPr>
    </w:lvl>
    <w:lvl w:ilvl="2" w:tplc="46D0E750" w:tentative="1">
      <w:start w:val="1"/>
      <w:numFmt w:val="lowerRoman"/>
      <w:lvlText w:val="%3."/>
      <w:lvlJc w:val="right"/>
      <w:pPr>
        <w:ind w:left="1440" w:hanging="480"/>
      </w:pPr>
    </w:lvl>
    <w:lvl w:ilvl="3" w:tplc="7FCEA770" w:tentative="1">
      <w:start w:val="1"/>
      <w:numFmt w:val="decimal"/>
      <w:lvlText w:val="%4."/>
      <w:lvlJc w:val="left"/>
      <w:pPr>
        <w:ind w:left="1920" w:hanging="480"/>
      </w:pPr>
    </w:lvl>
    <w:lvl w:ilvl="4" w:tplc="128A7600" w:tentative="1">
      <w:start w:val="1"/>
      <w:numFmt w:val="ideographTraditional"/>
      <w:lvlText w:val="%5、"/>
      <w:lvlJc w:val="left"/>
      <w:pPr>
        <w:ind w:left="2400" w:hanging="480"/>
      </w:pPr>
    </w:lvl>
    <w:lvl w:ilvl="5" w:tplc="6DB2C542" w:tentative="1">
      <w:start w:val="1"/>
      <w:numFmt w:val="lowerRoman"/>
      <w:lvlText w:val="%6."/>
      <w:lvlJc w:val="right"/>
      <w:pPr>
        <w:ind w:left="2880" w:hanging="480"/>
      </w:pPr>
    </w:lvl>
    <w:lvl w:ilvl="6" w:tplc="EDD6CE04" w:tentative="1">
      <w:start w:val="1"/>
      <w:numFmt w:val="decimal"/>
      <w:lvlText w:val="%7."/>
      <w:lvlJc w:val="left"/>
      <w:pPr>
        <w:ind w:left="3360" w:hanging="480"/>
      </w:pPr>
    </w:lvl>
    <w:lvl w:ilvl="7" w:tplc="EABE240E" w:tentative="1">
      <w:start w:val="1"/>
      <w:numFmt w:val="ideographTraditional"/>
      <w:lvlText w:val="%8、"/>
      <w:lvlJc w:val="left"/>
      <w:pPr>
        <w:ind w:left="3840" w:hanging="480"/>
      </w:pPr>
    </w:lvl>
    <w:lvl w:ilvl="8" w:tplc="92345C9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61B5474"/>
    <w:multiLevelType w:val="hybridMultilevel"/>
    <w:tmpl w:val="831E88F4"/>
    <w:lvl w:ilvl="0" w:tplc="118803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E7AE08C" w:tentative="1">
      <w:start w:val="1"/>
      <w:numFmt w:val="ideographTraditional"/>
      <w:lvlText w:val="%2、"/>
      <w:lvlJc w:val="left"/>
      <w:pPr>
        <w:ind w:left="960" w:hanging="480"/>
      </w:pPr>
    </w:lvl>
    <w:lvl w:ilvl="2" w:tplc="F8BE454C" w:tentative="1">
      <w:start w:val="1"/>
      <w:numFmt w:val="lowerRoman"/>
      <w:lvlText w:val="%3."/>
      <w:lvlJc w:val="right"/>
      <w:pPr>
        <w:ind w:left="1440" w:hanging="480"/>
      </w:pPr>
    </w:lvl>
    <w:lvl w:ilvl="3" w:tplc="CAD621FC" w:tentative="1">
      <w:start w:val="1"/>
      <w:numFmt w:val="decimal"/>
      <w:lvlText w:val="%4."/>
      <w:lvlJc w:val="left"/>
      <w:pPr>
        <w:ind w:left="1920" w:hanging="480"/>
      </w:pPr>
    </w:lvl>
    <w:lvl w:ilvl="4" w:tplc="2604DC2C" w:tentative="1">
      <w:start w:val="1"/>
      <w:numFmt w:val="ideographTraditional"/>
      <w:lvlText w:val="%5、"/>
      <w:lvlJc w:val="left"/>
      <w:pPr>
        <w:ind w:left="2400" w:hanging="480"/>
      </w:pPr>
    </w:lvl>
    <w:lvl w:ilvl="5" w:tplc="19902B2C" w:tentative="1">
      <w:start w:val="1"/>
      <w:numFmt w:val="lowerRoman"/>
      <w:lvlText w:val="%6."/>
      <w:lvlJc w:val="right"/>
      <w:pPr>
        <w:ind w:left="2880" w:hanging="480"/>
      </w:pPr>
    </w:lvl>
    <w:lvl w:ilvl="6" w:tplc="BB589840" w:tentative="1">
      <w:start w:val="1"/>
      <w:numFmt w:val="decimal"/>
      <w:lvlText w:val="%7."/>
      <w:lvlJc w:val="left"/>
      <w:pPr>
        <w:ind w:left="3360" w:hanging="480"/>
      </w:pPr>
    </w:lvl>
    <w:lvl w:ilvl="7" w:tplc="732A9994" w:tentative="1">
      <w:start w:val="1"/>
      <w:numFmt w:val="ideographTraditional"/>
      <w:lvlText w:val="%8、"/>
      <w:lvlJc w:val="left"/>
      <w:pPr>
        <w:ind w:left="3840" w:hanging="480"/>
      </w:pPr>
    </w:lvl>
    <w:lvl w:ilvl="8" w:tplc="715A091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96A529D"/>
    <w:multiLevelType w:val="hybridMultilevel"/>
    <w:tmpl w:val="D7348C60"/>
    <w:lvl w:ilvl="0" w:tplc="77B4CA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8FA6180" w:tentative="1">
      <w:start w:val="1"/>
      <w:numFmt w:val="ideographTraditional"/>
      <w:lvlText w:val="%2、"/>
      <w:lvlJc w:val="left"/>
      <w:pPr>
        <w:ind w:left="960" w:hanging="480"/>
      </w:pPr>
    </w:lvl>
    <w:lvl w:ilvl="2" w:tplc="04908B70" w:tentative="1">
      <w:start w:val="1"/>
      <w:numFmt w:val="lowerRoman"/>
      <w:lvlText w:val="%3."/>
      <w:lvlJc w:val="right"/>
      <w:pPr>
        <w:ind w:left="1440" w:hanging="480"/>
      </w:pPr>
    </w:lvl>
    <w:lvl w:ilvl="3" w:tplc="B34AC2F2" w:tentative="1">
      <w:start w:val="1"/>
      <w:numFmt w:val="decimal"/>
      <w:lvlText w:val="%4."/>
      <w:lvlJc w:val="left"/>
      <w:pPr>
        <w:ind w:left="1920" w:hanging="480"/>
      </w:pPr>
    </w:lvl>
    <w:lvl w:ilvl="4" w:tplc="5ADC2BCE" w:tentative="1">
      <w:start w:val="1"/>
      <w:numFmt w:val="ideographTraditional"/>
      <w:lvlText w:val="%5、"/>
      <w:lvlJc w:val="left"/>
      <w:pPr>
        <w:ind w:left="2400" w:hanging="480"/>
      </w:pPr>
    </w:lvl>
    <w:lvl w:ilvl="5" w:tplc="DCA6658E" w:tentative="1">
      <w:start w:val="1"/>
      <w:numFmt w:val="lowerRoman"/>
      <w:lvlText w:val="%6."/>
      <w:lvlJc w:val="right"/>
      <w:pPr>
        <w:ind w:left="2880" w:hanging="480"/>
      </w:pPr>
    </w:lvl>
    <w:lvl w:ilvl="6" w:tplc="5C660FD8" w:tentative="1">
      <w:start w:val="1"/>
      <w:numFmt w:val="decimal"/>
      <w:lvlText w:val="%7."/>
      <w:lvlJc w:val="left"/>
      <w:pPr>
        <w:ind w:left="3360" w:hanging="480"/>
      </w:pPr>
    </w:lvl>
    <w:lvl w:ilvl="7" w:tplc="536E3984" w:tentative="1">
      <w:start w:val="1"/>
      <w:numFmt w:val="ideographTraditional"/>
      <w:lvlText w:val="%8、"/>
      <w:lvlJc w:val="left"/>
      <w:pPr>
        <w:ind w:left="3840" w:hanging="480"/>
      </w:pPr>
    </w:lvl>
    <w:lvl w:ilvl="8" w:tplc="EEC6CB9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A866588"/>
    <w:multiLevelType w:val="hybridMultilevel"/>
    <w:tmpl w:val="BDE242C4"/>
    <w:lvl w:ilvl="0" w:tplc="2DDA594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BA18CDE8" w:tentative="1">
      <w:start w:val="1"/>
      <w:numFmt w:val="ideographTraditional"/>
      <w:lvlText w:val="%2、"/>
      <w:lvlJc w:val="left"/>
      <w:pPr>
        <w:ind w:left="960" w:hanging="480"/>
      </w:pPr>
    </w:lvl>
    <w:lvl w:ilvl="2" w:tplc="D24C5916" w:tentative="1">
      <w:start w:val="1"/>
      <w:numFmt w:val="lowerRoman"/>
      <w:lvlText w:val="%3."/>
      <w:lvlJc w:val="right"/>
      <w:pPr>
        <w:ind w:left="1440" w:hanging="480"/>
      </w:pPr>
    </w:lvl>
    <w:lvl w:ilvl="3" w:tplc="2BE41152" w:tentative="1">
      <w:start w:val="1"/>
      <w:numFmt w:val="decimal"/>
      <w:lvlText w:val="%4."/>
      <w:lvlJc w:val="left"/>
      <w:pPr>
        <w:ind w:left="1920" w:hanging="480"/>
      </w:pPr>
    </w:lvl>
    <w:lvl w:ilvl="4" w:tplc="C17A1E8A" w:tentative="1">
      <w:start w:val="1"/>
      <w:numFmt w:val="ideographTraditional"/>
      <w:lvlText w:val="%5、"/>
      <w:lvlJc w:val="left"/>
      <w:pPr>
        <w:ind w:left="2400" w:hanging="480"/>
      </w:pPr>
    </w:lvl>
    <w:lvl w:ilvl="5" w:tplc="EA1CFB5C" w:tentative="1">
      <w:start w:val="1"/>
      <w:numFmt w:val="lowerRoman"/>
      <w:lvlText w:val="%6."/>
      <w:lvlJc w:val="right"/>
      <w:pPr>
        <w:ind w:left="2880" w:hanging="480"/>
      </w:pPr>
    </w:lvl>
    <w:lvl w:ilvl="6" w:tplc="B7B2B954" w:tentative="1">
      <w:start w:val="1"/>
      <w:numFmt w:val="decimal"/>
      <w:lvlText w:val="%7."/>
      <w:lvlJc w:val="left"/>
      <w:pPr>
        <w:ind w:left="3360" w:hanging="480"/>
      </w:pPr>
    </w:lvl>
    <w:lvl w:ilvl="7" w:tplc="76CE3132" w:tentative="1">
      <w:start w:val="1"/>
      <w:numFmt w:val="ideographTraditional"/>
      <w:lvlText w:val="%8、"/>
      <w:lvlJc w:val="left"/>
      <w:pPr>
        <w:ind w:left="3840" w:hanging="480"/>
      </w:pPr>
    </w:lvl>
    <w:lvl w:ilvl="8" w:tplc="A088ED6A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8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4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jIxMDM0tjA0NDVX0lEKTi0uzszPAykwqgUAls1G3CwAAAA="/>
  </w:docVars>
  <w:rsids>
    <w:rsidRoot w:val="00715C63"/>
    <w:rsid w:val="00002D19"/>
    <w:rsid w:val="0000356D"/>
    <w:rsid w:val="0000437E"/>
    <w:rsid w:val="00012BEC"/>
    <w:rsid w:val="00013995"/>
    <w:rsid w:val="00016CF8"/>
    <w:rsid w:val="00021CBD"/>
    <w:rsid w:val="00024D8D"/>
    <w:rsid w:val="00033406"/>
    <w:rsid w:val="000372DC"/>
    <w:rsid w:val="00040747"/>
    <w:rsid w:val="00041E29"/>
    <w:rsid w:val="000477BD"/>
    <w:rsid w:val="00047BA2"/>
    <w:rsid w:val="00057425"/>
    <w:rsid w:val="0006311E"/>
    <w:rsid w:val="00066A64"/>
    <w:rsid w:val="0007296F"/>
    <w:rsid w:val="00077341"/>
    <w:rsid w:val="0007774B"/>
    <w:rsid w:val="00080ABE"/>
    <w:rsid w:val="0008158D"/>
    <w:rsid w:val="00081ACD"/>
    <w:rsid w:val="000825E2"/>
    <w:rsid w:val="00082DA6"/>
    <w:rsid w:val="00086AF9"/>
    <w:rsid w:val="00095643"/>
    <w:rsid w:val="00095D6C"/>
    <w:rsid w:val="000A5093"/>
    <w:rsid w:val="000B01A3"/>
    <w:rsid w:val="000B3010"/>
    <w:rsid w:val="000B36C1"/>
    <w:rsid w:val="000C3CD8"/>
    <w:rsid w:val="000C7384"/>
    <w:rsid w:val="000C7C39"/>
    <w:rsid w:val="000D2772"/>
    <w:rsid w:val="000E3305"/>
    <w:rsid w:val="000E4D05"/>
    <w:rsid w:val="000E715F"/>
    <w:rsid w:val="000F2E87"/>
    <w:rsid w:val="001069B7"/>
    <w:rsid w:val="0010779B"/>
    <w:rsid w:val="00113E19"/>
    <w:rsid w:val="00114F19"/>
    <w:rsid w:val="00122543"/>
    <w:rsid w:val="00123C6F"/>
    <w:rsid w:val="001267FD"/>
    <w:rsid w:val="0012686E"/>
    <w:rsid w:val="001409F2"/>
    <w:rsid w:val="0014283B"/>
    <w:rsid w:val="00143222"/>
    <w:rsid w:val="0014369C"/>
    <w:rsid w:val="001602E8"/>
    <w:rsid w:val="00183FB0"/>
    <w:rsid w:val="00196FBF"/>
    <w:rsid w:val="001A1A51"/>
    <w:rsid w:val="001A22EE"/>
    <w:rsid w:val="001A25A6"/>
    <w:rsid w:val="001A5843"/>
    <w:rsid w:val="001B0153"/>
    <w:rsid w:val="001B3705"/>
    <w:rsid w:val="001B41F2"/>
    <w:rsid w:val="001C0C45"/>
    <w:rsid w:val="001C3377"/>
    <w:rsid w:val="001D243D"/>
    <w:rsid w:val="001D4725"/>
    <w:rsid w:val="001F0FFC"/>
    <w:rsid w:val="001F197C"/>
    <w:rsid w:val="001F283E"/>
    <w:rsid w:val="001F5330"/>
    <w:rsid w:val="001F7044"/>
    <w:rsid w:val="002007C9"/>
    <w:rsid w:val="00202125"/>
    <w:rsid w:val="00212739"/>
    <w:rsid w:val="00214972"/>
    <w:rsid w:val="00216293"/>
    <w:rsid w:val="00222D5E"/>
    <w:rsid w:val="0023535D"/>
    <w:rsid w:val="00237080"/>
    <w:rsid w:val="00240EFA"/>
    <w:rsid w:val="002429A6"/>
    <w:rsid w:val="00250CF0"/>
    <w:rsid w:val="0027291E"/>
    <w:rsid w:val="00272EB4"/>
    <w:rsid w:val="00274108"/>
    <w:rsid w:val="00274976"/>
    <w:rsid w:val="002751C1"/>
    <w:rsid w:val="00277A05"/>
    <w:rsid w:val="002851FF"/>
    <w:rsid w:val="0029512A"/>
    <w:rsid w:val="0029545F"/>
    <w:rsid w:val="002A7C5E"/>
    <w:rsid w:val="002B2151"/>
    <w:rsid w:val="002B26B1"/>
    <w:rsid w:val="002B7AC5"/>
    <w:rsid w:val="002C6EAF"/>
    <w:rsid w:val="002D0479"/>
    <w:rsid w:val="002D2FC9"/>
    <w:rsid w:val="002D35E5"/>
    <w:rsid w:val="002D4F95"/>
    <w:rsid w:val="002D72D3"/>
    <w:rsid w:val="002F6DDD"/>
    <w:rsid w:val="00300C30"/>
    <w:rsid w:val="003063B1"/>
    <w:rsid w:val="00315E72"/>
    <w:rsid w:val="00320136"/>
    <w:rsid w:val="0032246C"/>
    <w:rsid w:val="00323938"/>
    <w:rsid w:val="00334F07"/>
    <w:rsid w:val="003360F0"/>
    <w:rsid w:val="00346E82"/>
    <w:rsid w:val="00352A9A"/>
    <w:rsid w:val="0036642D"/>
    <w:rsid w:val="00373AFC"/>
    <w:rsid w:val="00380F10"/>
    <w:rsid w:val="003847F8"/>
    <w:rsid w:val="00391DF7"/>
    <w:rsid w:val="003A6262"/>
    <w:rsid w:val="003B0185"/>
    <w:rsid w:val="003B0903"/>
    <w:rsid w:val="003B0DF2"/>
    <w:rsid w:val="003B329E"/>
    <w:rsid w:val="003B7F06"/>
    <w:rsid w:val="003C49BF"/>
    <w:rsid w:val="003C63C2"/>
    <w:rsid w:val="003D04A9"/>
    <w:rsid w:val="003D0810"/>
    <w:rsid w:val="003D4CF7"/>
    <w:rsid w:val="003E4101"/>
    <w:rsid w:val="003E4B93"/>
    <w:rsid w:val="003F1406"/>
    <w:rsid w:val="00403D13"/>
    <w:rsid w:val="00411B0F"/>
    <w:rsid w:val="004126F3"/>
    <w:rsid w:val="00416CE2"/>
    <w:rsid w:val="00417F1F"/>
    <w:rsid w:val="00423AB6"/>
    <w:rsid w:val="00430D8C"/>
    <w:rsid w:val="00442AA1"/>
    <w:rsid w:val="00443F7E"/>
    <w:rsid w:val="00444190"/>
    <w:rsid w:val="00445387"/>
    <w:rsid w:val="00447EBE"/>
    <w:rsid w:val="004516AB"/>
    <w:rsid w:val="0045427A"/>
    <w:rsid w:val="004A6BED"/>
    <w:rsid w:val="004A7948"/>
    <w:rsid w:val="004B044C"/>
    <w:rsid w:val="004C187B"/>
    <w:rsid w:val="004C1FB8"/>
    <w:rsid w:val="004C6339"/>
    <w:rsid w:val="004C6D99"/>
    <w:rsid w:val="004D7340"/>
    <w:rsid w:val="004E1CCC"/>
    <w:rsid w:val="004E34CC"/>
    <w:rsid w:val="004E6F29"/>
    <w:rsid w:val="004E7692"/>
    <w:rsid w:val="004E7B1C"/>
    <w:rsid w:val="004E7C8E"/>
    <w:rsid w:val="004F3BC8"/>
    <w:rsid w:val="004F67F3"/>
    <w:rsid w:val="004F7164"/>
    <w:rsid w:val="004F7389"/>
    <w:rsid w:val="00500C85"/>
    <w:rsid w:val="005226F5"/>
    <w:rsid w:val="0053288A"/>
    <w:rsid w:val="00532B68"/>
    <w:rsid w:val="00543327"/>
    <w:rsid w:val="0054533E"/>
    <w:rsid w:val="00547657"/>
    <w:rsid w:val="00550DA8"/>
    <w:rsid w:val="00554812"/>
    <w:rsid w:val="00555226"/>
    <w:rsid w:val="00557CE9"/>
    <w:rsid w:val="005612B6"/>
    <w:rsid w:val="00562ED8"/>
    <w:rsid w:val="00563B6F"/>
    <w:rsid w:val="005701FC"/>
    <w:rsid w:val="005704D8"/>
    <w:rsid w:val="00570758"/>
    <w:rsid w:val="005751AB"/>
    <w:rsid w:val="005847D1"/>
    <w:rsid w:val="0058553F"/>
    <w:rsid w:val="005A6CBE"/>
    <w:rsid w:val="005B6A53"/>
    <w:rsid w:val="005B7AE4"/>
    <w:rsid w:val="005C6DF6"/>
    <w:rsid w:val="005D0A70"/>
    <w:rsid w:val="005D11B5"/>
    <w:rsid w:val="005D179D"/>
    <w:rsid w:val="005F2909"/>
    <w:rsid w:val="005F778C"/>
    <w:rsid w:val="0060476E"/>
    <w:rsid w:val="0060652D"/>
    <w:rsid w:val="006141BB"/>
    <w:rsid w:val="00623CE8"/>
    <w:rsid w:val="006545A0"/>
    <w:rsid w:val="00664407"/>
    <w:rsid w:val="00666E20"/>
    <w:rsid w:val="00671F0F"/>
    <w:rsid w:val="00672F0B"/>
    <w:rsid w:val="00677871"/>
    <w:rsid w:val="00677A00"/>
    <w:rsid w:val="006804E1"/>
    <w:rsid w:val="00681C5D"/>
    <w:rsid w:val="00682B53"/>
    <w:rsid w:val="006858EC"/>
    <w:rsid w:val="00685DB8"/>
    <w:rsid w:val="006914AA"/>
    <w:rsid w:val="006916F0"/>
    <w:rsid w:val="00694EAF"/>
    <w:rsid w:val="006A01B2"/>
    <w:rsid w:val="006A0E55"/>
    <w:rsid w:val="006A6923"/>
    <w:rsid w:val="006A7BB3"/>
    <w:rsid w:val="006B003D"/>
    <w:rsid w:val="006B3B87"/>
    <w:rsid w:val="006B59B8"/>
    <w:rsid w:val="006B7B3D"/>
    <w:rsid w:val="006B7C6C"/>
    <w:rsid w:val="006B7C75"/>
    <w:rsid w:val="006C4067"/>
    <w:rsid w:val="006C4A43"/>
    <w:rsid w:val="006C6C7E"/>
    <w:rsid w:val="006C7A71"/>
    <w:rsid w:val="006D69B2"/>
    <w:rsid w:val="006D6F8C"/>
    <w:rsid w:val="006E0051"/>
    <w:rsid w:val="006E1E7B"/>
    <w:rsid w:val="006E20B4"/>
    <w:rsid w:val="006E4517"/>
    <w:rsid w:val="006F4505"/>
    <w:rsid w:val="006F73E3"/>
    <w:rsid w:val="007027C9"/>
    <w:rsid w:val="00715C63"/>
    <w:rsid w:val="00725F3E"/>
    <w:rsid w:val="00733578"/>
    <w:rsid w:val="00734295"/>
    <w:rsid w:val="0074637D"/>
    <w:rsid w:val="00750A95"/>
    <w:rsid w:val="00764A4C"/>
    <w:rsid w:val="007708E2"/>
    <w:rsid w:val="00780C30"/>
    <w:rsid w:val="007833E1"/>
    <w:rsid w:val="007878F7"/>
    <w:rsid w:val="00790FED"/>
    <w:rsid w:val="007919B4"/>
    <w:rsid w:val="007A02BD"/>
    <w:rsid w:val="007A056A"/>
    <w:rsid w:val="007A4062"/>
    <w:rsid w:val="007A613A"/>
    <w:rsid w:val="007B46AE"/>
    <w:rsid w:val="007B5941"/>
    <w:rsid w:val="007B5F6C"/>
    <w:rsid w:val="007C0360"/>
    <w:rsid w:val="007C21C3"/>
    <w:rsid w:val="007C231E"/>
    <w:rsid w:val="007C4116"/>
    <w:rsid w:val="007C4298"/>
    <w:rsid w:val="007C7B96"/>
    <w:rsid w:val="007E01F6"/>
    <w:rsid w:val="007E0B6A"/>
    <w:rsid w:val="007E1F9F"/>
    <w:rsid w:val="007E26DF"/>
    <w:rsid w:val="007E54A3"/>
    <w:rsid w:val="007F0475"/>
    <w:rsid w:val="007F48EF"/>
    <w:rsid w:val="008003D1"/>
    <w:rsid w:val="00801F55"/>
    <w:rsid w:val="00805182"/>
    <w:rsid w:val="00807AEF"/>
    <w:rsid w:val="00815BE1"/>
    <w:rsid w:val="00822AE6"/>
    <w:rsid w:val="0082525A"/>
    <w:rsid w:val="00825BBE"/>
    <w:rsid w:val="0082638C"/>
    <w:rsid w:val="00830202"/>
    <w:rsid w:val="00833C80"/>
    <w:rsid w:val="008352D6"/>
    <w:rsid w:val="0083752D"/>
    <w:rsid w:val="0084389C"/>
    <w:rsid w:val="00843AD3"/>
    <w:rsid w:val="008537E3"/>
    <w:rsid w:val="008554FF"/>
    <w:rsid w:val="00856B8D"/>
    <w:rsid w:val="0086213E"/>
    <w:rsid w:val="00866BF2"/>
    <w:rsid w:val="008702DA"/>
    <w:rsid w:val="00871D89"/>
    <w:rsid w:val="008835E2"/>
    <w:rsid w:val="00893B07"/>
    <w:rsid w:val="0089747B"/>
    <w:rsid w:val="008978BE"/>
    <w:rsid w:val="008A614A"/>
    <w:rsid w:val="008B05A5"/>
    <w:rsid w:val="008B33EA"/>
    <w:rsid w:val="008B77C3"/>
    <w:rsid w:val="008C0B59"/>
    <w:rsid w:val="008C3032"/>
    <w:rsid w:val="008C4641"/>
    <w:rsid w:val="008D4AC7"/>
    <w:rsid w:val="008D77DF"/>
    <w:rsid w:val="008D7E2F"/>
    <w:rsid w:val="008E2153"/>
    <w:rsid w:val="008F5806"/>
    <w:rsid w:val="00904CE5"/>
    <w:rsid w:val="00907E66"/>
    <w:rsid w:val="00923CFC"/>
    <w:rsid w:val="0092405E"/>
    <w:rsid w:val="009331AD"/>
    <w:rsid w:val="00935B25"/>
    <w:rsid w:val="00936E27"/>
    <w:rsid w:val="00957A7B"/>
    <w:rsid w:val="009642AB"/>
    <w:rsid w:val="00973D8D"/>
    <w:rsid w:val="00992139"/>
    <w:rsid w:val="009A56DF"/>
    <w:rsid w:val="009B1976"/>
    <w:rsid w:val="009B2755"/>
    <w:rsid w:val="009C2FFA"/>
    <w:rsid w:val="009C3FE7"/>
    <w:rsid w:val="009C5321"/>
    <w:rsid w:val="009D56E3"/>
    <w:rsid w:val="009D782B"/>
    <w:rsid w:val="009E7D85"/>
    <w:rsid w:val="00A04D5D"/>
    <w:rsid w:val="00A115C9"/>
    <w:rsid w:val="00A1731C"/>
    <w:rsid w:val="00A17A3C"/>
    <w:rsid w:val="00A23CBF"/>
    <w:rsid w:val="00A24E06"/>
    <w:rsid w:val="00A26426"/>
    <w:rsid w:val="00A322B2"/>
    <w:rsid w:val="00A40E1E"/>
    <w:rsid w:val="00A5531D"/>
    <w:rsid w:val="00A55D4E"/>
    <w:rsid w:val="00A575CE"/>
    <w:rsid w:val="00A605CC"/>
    <w:rsid w:val="00A6225B"/>
    <w:rsid w:val="00A74440"/>
    <w:rsid w:val="00A747E5"/>
    <w:rsid w:val="00A821B7"/>
    <w:rsid w:val="00A916E8"/>
    <w:rsid w:val="00A93590"/>
    <w:rsid w:val="00A963F3"/>
    <w:rsid w:val="00A965DA"/>
    <w:rsid w:val="00AB163F"/>
    <w:rsid w:val="00AB316E"/>
    <w:rsid w:val="00AC0051"/>
    <w:rsid w:val="00AC03A3"/>
    <w:rsid w:val="00AC3EE6"/>
    <w:rsid w:val="00AC5BDD"/>
    <w:rsid w:val="00AC76A4"/>
    <w:rsid w:val="00AD3EC2"/>
    <w:rsid w:val="00AE3321"/>
    <w:rsid w:val="00AE7E6A"/>
    <w:rsid w:val="00AF14A9"/>
    <w:rsid w:val="00AF360B"/>
    <w:rsid w:val="00AF4DA0"/>
    <w:rsid w:val="00AF6851"/>
    <w:rsid w:val="00B011F4"/>
    <w:rsid w:val="00B01291"/>
    <w:rsid w:val="00B072EF"/>
    <w:rsid w:val="00B13C7F"/>
    <w:rsid w:val="00B236D6"/>
    <w:rsid w:val="00B23C4A"/>
    <w:rsid w:val="00B3629D"/>
    <w:rsid w:val="00B420BB"/>
    <w:rsid w:val="00B43401"/>
    <w:rsid w:val="00B45AE5"/>
    <w:rsid w:val="00B51F09"/>
    <w:rsid w:val="00B538FF"/>
    <w:rsid w:val="00B61FE2"/>
    <w:rsid w:val="00B63E2A"/>
    <w:rsid w:val="00B644C2"/>
    <w:rsid w:val="00B650EE"/>
    <w:rsid w:val="00B657BA"/>
    <w:rsid w:val="00B71038"/>
    <w:rsid w:val="00B80E88"/>
    <w:rsid w:val="00B8789C"/>
    <w:rsid w:val="00BA08E3"/>
    <w:rsid w:val="00BA3ABC"/>
    <w:rsid w:val="00BA4323"/>
    <w:rsid w:val="00BC066E"/>
    <w:rsid w:val="00BC373C"/>
    <w:rsid w:val="00BC39D3"/>
    <w:rsid w:val="00BC6F48"/>
    <w:rsid w:val="00BC7876"/>
    <w:rsid w:val="00BD5116"/>
    <w:rsid w:val="00BE5DB2"/>
    <w:rsid w:val="00BF0F0C"/>
    <w:rsid w:val="00BF6406"/>
    <w:rsid w:val="00BF6666"/>
    <w:rsid w:val="00C00D09"/>
    <w:rsid w:val="00C1369A"/>
    <w:rsid w:val="00C25F91"/>
    <w:rsid w:val="00C26A73"/>
    <w:rsid w:val="00C444D9"/>
    <w:rsid w:val="00C46A01"/>
    <w:rsid w:val="00C516DB"/>
    <w:rsid w:val="00C55CCC"/>
    <w:rsid w:val="00C570D3"/>
    <w:rsid w:val="00C612AA"/>
    <w:rsid w:val="00C7032F"/>
    <w:rsid w:val="00C736DF"/>
    <w:rsid w:val="00C758C9"/>
    <w:rsid w:val="00C768AC"/>
    <w:rsid w:val="00C77EAA"/>
    <w:rsid w:val="00C81409"/>
    <w:rsid w:val="00C834FF"/>
    <w:rsid w:val="00C85C89"/>
    <w:rsid w:val="00CA104C"/>
    <w:rsid w:val="00CA63A1"/>
    <w:rsid w:val="00CB0747"/>
    <w:rsid w:val="00CB77FA"/>
    <w:rsid w:val="00CC1566"/>
    <w:rsid w:val="00CC3E92"/>
    <w:rsid w:val="00CC7284"/>
    <w:rsid w:val="00CC7F6C"/>
    <w:rsid w:val="00CD2BC7"/>
    <w:rsid w:val="00CF04A2"/>
    <w:rsid w:val="00CF07C3"/>
    <w:rsid w:val="00CF4C02"/>
    <w:rsid w:val="00D02E6C"/>
    <w:rsid w:val="00D05EA8"/>
    <w:rsid w:val="00D06DF6"/>
    <w:rsid w:val="00D124B7"/>
    <w:rsid w:val="00D15A3C"/>
    <w:rsid w:val="00D15BB5"/>
    <w:rsid w:val="00D176E7"/>
    <w:rsid w:val="00D25275"/>
    <w:rsid w:val="00D267B4"/>
    <w:rsid w:val="00D301FD"/>
    <w:rsid w:val="00D320CA"/>
    <w:rsid w:val="00D400EF"/>
    <w:rsid w:val="00D408B3"/>
    <w:rsid w:val="00D40C36"/>
    <w:rsid w:val="00D5450D"/>
    <w:rsid w:val="00D54B0E"/>
    <w:rsid w:val="00D55350"/>
    <w:rsid w:val="00D639D3"/>
    <w:rsid w:val="00D63C58"/>
    <w:rsid w:val="00D703BE"/>
    <w:rsid w:val="00D7202F"/>
    <w:rsid w:val="00D73D77"/>
    <w:rsid w:val="00D83D39"/>
    <w:rsid w:val="00D84A30"/>
    <w:rsid w:val="00D9243B"/>
    <w:rsid w:val="00DA0D24"/>
    <w:rsid w:val="00DA522F"/>
    <w:rsid w:val="00DB0A67"/>
    <w:rsid w:val="00DB1903"/>
    <w:rsid w:val="00DB1DF7"/>
    <w:rsid w:val="00DB51E9"/>
    <w:rsid w:val="00DB7213"/>
    <w:rsid w:val="00DC2365"/>
    <w:rsid w:val="00DC5DB5"/>
    <w:rsid w:val="00DC7F55"/>
    <w:rsid w:val="00DD3333"/>
    <w:rsid w:val="00DD66FF"/>
    <w:rsid w:val="00DE1420"/>
    <w:rsid w:val="00DE78AC"/>
    <w:rsid w:val="00DF1EB8"/>
    <w:rsid w:val="00E05EAE"/>
    <w:rsid w:val="00E06938"/>
    <w:rsid w:val="00E06E70"/>
    <w:rsid w:val="00E07AFB"/>
    <w:rsid w:val="00E1343A"/>
    <w:rsid w:val="00E1670A"/>
    <w:rsid w:val="00E237AC"/>
    <w:rsid w:val="00E24543"/>
    <w:rsid w:val="00E277F4"/>
    <w:rsid w:val="00E36F9E"/>
    <w:rsid w:val="00E45B9D"/>
    <w:rsid w:val="00E550D4"/>
    <w:rsid w:val="00E622B1"/>
    <w:rsid w:val="00E62684"/>
    <w:rsid w:val="00E63B9A"/>
    <w:rsid w:val="00E831DC"/>
    <w:rsid w:val="00E838A8"/>
    <w:rsid w:val="00E84201"/>
    <w:rsid w:val="00E85FBB"/>
    <w:rsid w:val="00E87ABA"/>
    <w:rsid w:val="00E906F2"/>
    <w:rsid w:val="00E92C94"/>
    <w:rsid w:val="00E96629"/>
    <w:rsid w:val="00EA33BC"/>
    <w:rsid w:val="00EA5941"/>
    <w:rsid w:val="00EB3C5D"/>
    <w:rsid w:val="00EB3E08"/>
    <w:rsid w:val="00EB3ED0"/>
    <w:rsid w:val="00EB4235"/>
    <w:rsid w:val="00EB7EA1"/>
    <w:rsid w:val="00EC0CFA"/>
    <w:rsid w:val="00EC290D"/>
    <w:rsid w:val="00EC6C7C"/>
    <w:rsid w:val="00ED1076"/>
    <w:rsid w:val="00ED2D8F"/>
    <w:rsid w:val="00ED38BB"/>
    <w:rsid w:val="00ED5BCC"/>
    <w:rsid w:val="00EE1C09"/>
    <w:rsid w:val="00EF10EF"/>
    <w:rsid w:val="00EF6B43"/>
    <w:rsid w:val="00F01DF1"/>
    <w:rsid w:val="00F026E4"/>
    <w:rsid w:val="00F0442C"/>
    <w:rsid w:val="00F1032D"/>
    <w:rsid w:val="00F12E27"/>
    <w:rsid w:val="00F14AE2"/>
    <w:rsid w:val="00F15213"/>
    <w:rsid w:val="00F24BF5"/>
    <w:rsid w:val="00F2570E"/>
    <w:rsid w:val="00F27F53"/>
    <w:rsid w:val="00F27FD9"/>
    <w:rsid w:val="00F35053"/>
    <w:rsid w:val="00F35B2E"/>
    <w:rsid w:val="00F42E6F"/>
    <w:rsid w:val="00F44F36"/>
    <w:rsid w:val="00F516C2"/>
    <w:rsid w:val="00F52166"/>
    <w:rsid w:val="00F71156"/>
    <w:rsid w:val="00F80AF1"/>
    <w:rsid w:val="00F865DB"/>
    <w:rsid w:val="00F94BBF"/>
    <w:rsid w:val="00F954F0"/>
    <w:rsid w:val="00F973E0"/>
    <w:rsid w:val="00FA4EAE"/>
    <w:rsid w:val="00FA7D07"/>
    <w:rsid w:val="00FB0185"/>
    <w:rsid w:val="00FB2BDB"/>
    <w:rsid w:val="00FB2E03"/>
    <w:rsid w:val="00FB2E44"/>
    <w:rsid w:val="00FC0738"/>
    <w:rsid w:val="00FC6BB7"/>
    <w:rsid w:val="00FD4A88"/>
    <w:rsid w:val="00FD5AD5"/>
    <w:rsid w:val="00FD6EF7"/>
    <w:rsid w:val="00FE0383"/>
    <w:rsid w:val="00FE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E0EFEE"/>
  <w15:docId w15:val="{427C6726-20EE-416A-A762-5A5E8F594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7F48EF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15C63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A23CBF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5">
    <w:name w:val="annotation text"/>
    <w:basedOn w:val="a"/>
    <w:link w:val="a6"/>
    <w:uiPriority w:val="99"/>
    <w:semiHidden/>
    <w:unhideWhenUsed/>
    <w:rsid w:val="00A23CBF"/>
    <w:rPr>
      <w:rFonts w:ascii="Tahoma" w:hAnsi="Tahoma" w:cs="Tahoma"/>
      <w:sz w:val="16"/>
    </w:rPr>
  </w:style>
  <w:style w:type="character" w:customStyle="1" w:styleId="a6">
    <w:name w:val="註解文字 字元"/>
    <w:basedOn w:val="a0"/>
    <w:link w:val="a5"/>
    <w:uiPriority w:val="99"/>
    <w:semiHidden/>
    <w:rsid w:val="00A23CBF"/>
    <w:rPr>
      <w:rFonts w:ascii="Tahoma" w:hAnsi="Tahoma" w:cs="Tahoma"/>
      <w:sz w:val="16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23CBF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A23CBF"/>
    <w:rPr>
      <w:rFonts w:ascii="Tahoma" w:hAnsi="Tahoma" w:cs="Tahoma"/>
      <w:b/>
      <w:bCs/>
      <w:sz w:val="16"/>
    </w:rPr>
  </w:style>
  <w:style w:type="paragraph" w:styleId="a9">
    <w:name w:val="Balloon Text"/>
    <w:basedOn w:val="a"/>
    <w:link w:val="aa"/>
    <w:uiPriority w:val="99"/>
    <w:semiHidden/>
    <w:unhideWhenUsed/>
    <w:rsid w:val="00A23C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23C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5433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543327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5433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543327"/>
    <w:rPr>
      <w:sz w:val="20"/>
      <w:szCs w:val="20"/>
    </w:rPr>
  </w:style>
  <w:style w:type="character" w:styleId="af">
    <w:name w:val="Emphasis"/>
    <w:basedOn w:val="a0"/>
    <w:uiPriority w:val="20"/>
    <w:qFormat/>
    <w:rsid w:val="000F2E87"/>
    <w:rPr>
      <w:i/>
      <w:iCs/>
    </w:rPr>
  </w:style>
  <w:style w:type="character" w:customStyle="1" w:styleId="30">
    <w:name w:val="標題 3 字元"/>
    <w:basedOn w:val="a0"/>
    <w:link w:val="3"/>
    <w:uiPriority w:val="9"/>
    <w:rsid w:val="007F48EF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f0">
    <w:name w:val="Hyperlink"/>
    <w:basedOn w:val="a0"/>
    <w:unhideWhenUsed/>
    <w:rsid w:val="007F48EF"/>
    <w:rPr>
      <w:color w:val="0000FF"/>
      <w:u w:val="single"/>
    </w:rPr>
  </w:style>
  <w:style w:type="character" w:customStyle="1" w:styleId="txt">
    <w:name w:val="txt"/>
    <w:basedOn w:val="a0"/>
    <w:rsid w:val="00F973E0"/>
  </w:style>
  <w:style w:type="paragraph" w:styleId="Web">
    <w:name w:val="Normal (Web)"/>
    <w:basedOn w:val="a"/>
    <w:uiPriority w:val="99"/>
    <w:unhideWhenUsed/>
    <w:rsid w:val="00550DA8"/>
    <w:pPr>
      <w:widowControl/>
    </w:pPr>
    <w:rPr>
      <w:rFonts w:ascii="新細明體" w:eastAsia="新細明體" w:hAnsi="新細明體" w:cs="新細明體"/>
      <w:kern w:val="0"/>
      <w:szCs w:val="24"/>
    </w:rPr>
  </w:style>
  <w:style w:type="paragraph" w:styleId="af1">
    <w:name w:val="Revision"/>
    <w:hidden/>
    <w:uiPriority w:val="99"/>
    <w:semiHidden/>
    <w:rsid w:val="00EB3ED0"/>
  </w:style>
  <w:style w:type="table" w:styleId="af2">
    <w:name w:val="Table Grid"/>
    <w:basedOn w:val="a1"/>
    <w:uiPriority w:val="39"/>
    <w:rsid w:val="000E4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C9A0C-0338-41F4-9AF5-376D6CD30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31</Words>
  <Characters>1101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JU</Company>
  <LinksUpToDate>false</LinksUpToDate>
  <CharactersWithSpaces>1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en222</dc:creator>
  <cp:lastModifiedBy>polly chen</cp:lastModifiedBy>
  <cp:revision>3</cp:revision>
  <cp:lastPrinted>2021-04-23T06:47:00Z</cp:lastPrinted>
  <dcterms:created xsi:type="dcterms:W3CDTF">2021-10-20T03:09:00Z</dcterms:created>
  <dcterms:modified xsi:type="dcterms:W3CDTF">2023-02-1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NFHQ0PSN</vt:lpwstr>
  </property>
</Properties>
</file>